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BF842" w14:textId="77777777" w:rsidR="00C704FB" w:rsidRPr="00C704FB" w:rsidRDefault="00C704FB" w:rsidP="00C704FB">
      <w:pPr>
        <w:spacing w:line="240" w:lineRule="auto"/>
        <w:ind w:left="160" w:right="160"/>
        <w:jc w:val="center"/>
        <w:rPr>
          <w:rFonts w:ascii="Times New Roman" w:eastAsia="Times New Roman" w:hAnsi="Times New Roman" w:cs="Times New Roman"/>
          <w:sz w:val="24"/>
          <w:szCs w:val="24"/>
          <w:lang w:val="en-US"/>
        </w:rPr>
      </w:pPr>
      <w:r w:rsidRPr="00C704FB">
        <w:rPr>
          <w:rFonts w:eastAsia="Times New Roman"/>
          <w:b/>
          <w:bCs/>
          <w:color w:val="000000"/>
          <w:sz w:val="24"/>
          <w:szCs w:val="24"/>
          <w:lang w:val="en-US"/>
        </w:rPr>
        <w:t>Examining the threat of H5N1 highly pathogenic avian influenza to human health</w:t>
      </w:r>
    </w:p>
    <w:p w14:paraId="1C14BC08" w14:textId="6F3FB9A4" w:rsidR="00C704FB" w:rsidRDefault="00C704FB" w:rsidP="00C704FB">
      <w:r w:rsidRPr="00C704FB">
        <w:rPr>
          <w:rFonts w:ascii="Times New Roman" w:eastAsia="Times New Roman" w:hAnsi="Times New Roman" w:cs="Times New Roman"/>
          <w:sz w:val="24"/>
          <w:szCs w:val="24"/>
          <w:lang w:val="en-US"/>
        </w:rPr>
        <w:br/>
      </w:r>
      <w:r w:rsidRPr="00C704FB">
        <w:rPr>
          <w:rFonts w:eastAsia="Times New Roman"/>
          <w:color w:val="000000"/>
          <w:sz w:val="20"/>
          <w:szCs w:val="20"/>
          <w:u w:val="single"/>
          <w:lang w:val="en-US"/>
        </w:rPr>
        <w:t>Authors:</w:t>
      </w:r>
      <w:r w:rsidRPr="00C704FB">
        <w:rPr>
          <w:rFonts w:eastAsia="Times New Roman"/>
          <w:color w:val="000000"/>
          <w:sz w:val="20"/>
          <w:szCs w:val="20"/>
          <w:lang w:val="en-US"/>
        </w:rPr>
        <w:t xml:space="preserve"> Juliette Blais-Savoie, BSc</w:t>
      </w:r>
      <w:r w:rsidRPr="00C704FB">
        <w:rPr>
          <w:rFonts w:eastAsia="Times New Roman"/>
          <w:color w:val="000000"/>
          <w:sz w:val="12"/>
          <w:szCs w:val="12"/>
          <w:vertAlign w:val="superscript"/>
          <w:lang w:val="en-US"/>
        </w:rPr>
        <w:t>1,2</w:t>
      </w:r>
      <w:r w:rsidRPr="00C704FB">
        <w:rPr>
          <w:rFonts w:eastAsia="Times New Roman"/>
          <w:color w:val="000000"/>
          <w:sz w:val="20"/>
          <w:szCs w:val="20"/>
          <w:lang w:val="en-US"/>
        </w:rPr>
        <w:t>, Emily Halajian, MSc</w:t>
      </w:r>
      <w:r w:rsidRPr="00C704FB">
        <w:rPr>
          <w:rFonts w:eastAsia="Times New Roman"/>
          <w:color w:val="000000"/>
          <w:sz w:val="12"/>
          <w:szCs w:val="12"/>
          <w:vertAlign w:val="superscript"/>
          <w:lang w:val="en-US"/>
        </w:rPr>
        <w:t>1,2</w:t>
      </w:r>
      <w:r w:rsidRPr="00C704FB">
        <w:rPr>
          <w:rFonts w:eastAsia="Times New Roman"/>
          <w:color w:val="000000"/>
          <w:sz w:val="20"/>
          <w:szCs w:val="20"/>
          <w:lang w:val="en-US"/>
        </w:rPr>
        <w:t xml:space="preserve">, Kuganya </w:t>
      </w:r>
      <w:proofErr w:type="spellStart"/>
      <w:r w:rsidRPr="00C704FB">
        <w:rPr>
          <w:rFonts w:eastAsia="Times New Roman"/>
          <w:color w:val="000000"/>
          <w:sz w:val="20"/>
          <w:szCs w:val="20"/>
          <w:lang w:val="en-US"/>
        </w:rPr>
        <w:t>Nirmalarajah</w:t>
      </w:r>
      <w:proofErr w:type="spellEnd"/>
      <w:r w:rsidRPr="00C704FB">
        <w:rPr>
          <w:rFonts w:eastAsia="Times New Roman"/>
          <w:color w:val="000000"/>
          <w:sz w:val="20"/>
          <w:szCs w:val="20"/>
          <w:lang w:val="en-US"/>
        </w:rPr>
        <w:t>, BHSc</w:t>
      </w:r>
      <w:r w:rsidRPr="00C704FB">
        <w:rPr>
          <w:rFonts w:eastAsia="Times New Roman"/>
          <w:color w:val="000000"/>
          <w:sz w:val="12"/>
          <w:szCs w:val="12"/>
          <w:vertAlign w:val="superscript"/>
          <w:lang w:val="en-US"/>
        </w:rPr>
        <w:t>1,2</w:t>
      </w:r>
      <w:r w:rsidRPr="00C704FB">
        <w:rPr>
          <w:rFonts w:eastAsia="Times New Roman"/>
          <w:color w:val="000000"/>
          <w:sz w:val="20"/>
          <w:szCs w:val="20"/>
          <w:lang w:val="en-US"/>
        </w:rPr>
        <w:t>, Andra Banete, PhD</w:t>
      </w:r>
      <w:r w:rsidRPr="00C704FB">
        <w:rPr>
          <w:rFonts w:eastAsia="Times New Roman"/>
          <w:color w:val="000000"/>
          <w:sz w:val="12"/>
          <w:szCs w:val="12"/>
          <w:vertAlign w:val="superscript"/>
          <w:lang w:val="en-US"/>
        </w:rPr>
        <w:t>1</w:t>
      </w:r>
      <w:r w:rsidRPr="00C704FB">
        <w:rPr>
          <w:rFonts w:eastAsia="Times New Roman"/>
          <w:color w:val="000000"/>
          <w:sz w:val="20"/>
          <w:szCs w:val="20"/>
          <w:lang w:val="en-US"/>
        </w:rPr>
        <w:t>, Juan C. Corredor, PhD</w:t>
      </w:r>
      <w:r w:rsidRPr="00C704FB">
        <w:rPr>
          <w:rFonts w:eastAsia="Times New Roman"/>
          <w:color w:val="000000"/>
          <w:sz w:val="12"/>
          <w:szCs w:val="12"/>
          <w:vertAlign w:val="superscript"/>
          <w:lang w:val="en-US"/>
        </w:rPr>
        <w:t>1</w:t>
      </w:r>
      <w:r w:rsidRPr="00C704FB">
        <w:rPr>
          <w:rFonts w:eastAsia="Times New Roman"/>
          <w:color w:val="000000"/>
          <w:sz w:val="20"/>
          <w:szCs w:val="20"/>
          <w:lang w:val="en-US"/>
        </w:rPr>
        <w:t xml:space="preserve">, Jonathon D. </w:t>
      </w:r>
      <w:proofErr w:type="spellStart"/>
      <w:r w:rsidRPr="00C704FB">
        <w:rPr>
          <w:rFonts w:eastAsia="Times New Roman"/>
          <w:color w:val="000000"/>
          <w:sz w:val="20"/>
          <w:szCs w:val="20"/>
          <w:lang w:val="en-US"/>
        </w:rPr>
        <w:t>Kotwa</w:t>
      </w:r>
      <w:proofErr w:type="spellEnd"/>
      <w:r w:rsidRPr="00C704FB">
        <w:rPr>
          <w:rFonts w:eastAsia="Times New Roman"/>
          <w:color w:val="000000"/>
          <w:sz w:val="20"/>
          <w:szCs w:val="20"/>
          <w:lang w:val="en-US"/>
        </w:rPr>
        <w:t>, PhD</w:t>
      </w:r>
      <w:r w:rsidRPr="00C704FB">
        <w:rPr>
          <w:rFonts w:eastAsia="Times New Roman"/>
          <w:color w:val="000000"/>
          <w:sz w:val="12"/>
          <w:szCs w:val="12"/>
          <w:vertAlign w:val="superscript"/>
          <w:lang w:val="en-US"/>
        </w:rPr>
        <w:t>1</w:t>
      </w:r>
      <w:r w:rsidRPr="00C704FB">
        <w:rPr>
          <w:rFonts w:eastAsia="Times New Roman"/>
          <w:color w:val="000000"/>
          <w:sz w:val="20"/>
          <w:szCs w:val="20"/>
          <w:lang w:val="en-US"/>
        </w:rPr>
        <w:t xml:space="preserve">, </w:t>
      </w:r>
      <w:proofErr w:type="spellStart"/>
      <w:r w:rsidRPr="00C704FB">
        <w:rPr>
          <w:rFonts w:eastAsia="Times New Roman"/>
          <w:color w:val="000000"/>
          <w:sz w:val="20"/>
          <w:szCs w:val="20"/>
          <w:lang w:val="en-US"/>
        </w:rPr>
        <w:t>Yaejin</w:t>
      </w:r>
      <w:proofErr w:type="spellEnd"/>
      <w:r w:rsidRPr="00C704FB">
        <w:rPr>
          <w:rFonts w:eastAsia="Times New Roman"/>
          <w:color w:val="000000"/>
          <w:sz w:val="20"/>
          <w:szCs w:val="20"/>
          <w:lang w:val="en-US"/>
        </w:rPr>
        <w:t xml:space="preserve"> Lee, BSc</w:t>
      </w:r>
      <w:r w:rsidRPr="00C704FB">
        <w:rPr>
          <w:rFonts w:eastAsia="Times New Roman"/>
          <w:color w:val="000000"/>
          <w:sz w:val="12"/>
          <w:szCs w:val="12"/>
          <w:vertAlign w:val="superscript"/>
          <w:lang w:val="en-US"/>
        </w:rPr>
        <w:t>1,2</w:t>
      </w:r>
      <w:r w:rsidRPr="00C704FB">
        <w:rPr>
          <w:rFonts w:eastAsia="Times New Roman"/>
          <w:color w:val="000000"/>
          <w:sz w:val="20"/>
          <w:szCs w:val="20"/>
          <w:lang w:val="en-US"/>
        </w:rPr>
        <w:t>, Sugandha Raj, PhD</w:t>
      </w:r>
      <w:r w:rsidRPr="00C704FB">
        <w:rPr>
          <w:rFonts w:eastAsia="Times New Roman"/>
          <w:color w:val="000000"/>
          <w:sz w:val="12"/>
          <w:szCs w:val="12"/>
          <w:vertAlign w:val="superscript"/>
          <w:lang w:val="en-US"/>
        </w:rPr>
        <w:t>3</w:t>
      </w:r>
      <w:r w:rsidRPr="00C704FB">
        <w:rPr>
          <w:rFonts w:eastAsia="Times New Roman"/>
          <w:color w:val="000000"/>
          <w:sz w:val="20"/>
          <w:szCs w:val="20"/>
          <w:lang w:val="en-US"/>
        </w:rPr>
        <w:t>, Shayan Sharif, PhD DVM</w:t>
      </w:r>
      <w:r w:rsidRPr="00C704FB">
        <w:rPr>
          <w:rFonts w:eastAsia="Times New Roman"/>
          <w:color w:val="000000"/>
          <w:sz w:val="12"/>
          <w:szCs w:val="12"/>
          <w:vertAlign w:val="superscript"/>
          <w:lang w:val="en-US"/>
        </w:rPr>
        <w:t>3</w:t>
      </w:r>
      <w:r w:rsidRPr="00C704FB">
        <w:rPr>
          <w:rFonts w:eastAsia="Times New Roman"/>
          <w:color w:val="000000"/>
          <w:sz w:val="20"/>
          <w:szCs w:val="20"/>
          <w:lang w:val="en-US"/>
        </w:rPr>
        <w:t>, Nicole Mideo PhD</w:t>
      </w:r>
      <w:r w:rsidRPr="00C704FB">
        <w:rPr>
          <w:rFonts w:eastAsia="Times New Roman"/>
          <w:color w:val="000000"/>
          <w:sz w:val="12"/>
          <w:szCs w:val="12"/>
          <w:vertAlign w:val="superscript"/>
          <w:lang w:val="en-US"/>
        </w:rPr>
        <w:t>4</w:t>
      </w:r>
      <w:r w:rsidRPr="00C704FB">
        <w:rPr>
          <w:rFonts w:eastAsia="Times New Roman"/>
          <w:color w:val="000000"/>
          <w:sz w:val="20"/>
          <w:szCs w:val="20"/>
          <w:lang w:val="en-US"/>
        </w:rPr>
        <w:t xml:space="preserve">, Samira </w:t>
      </w:r>
      <w:proofErr w:type="spellStart"/>
      <w:r w:rsidRPr="00C704FB">
        <w:rPr>
          <w:rFonts w:eastAsia="Times New Roman"/>
          <w:color w:val="000000"/>
          <w:sz w:val="20"/>
          <w:szCs w:val="20"/>
          <w:lang w:val="en-US"/>
        </w:rPr>
        <w:t>Mubareka</w:t>
      </w:r>
      <w:proofErr w:type="spellEnd"/>
      <w:r w:rsidRPr="00C704FB">
        <w:rPr>
          <w:rFonts w:eastAsia="Times New Roman"/>
          <w:color w:val="000000"/>
          <w:sz w:val="20"/>
          <w:szCs w:val="20"/>
          <w:lang w:val="en-US"/>
        </w:rPr>
        <w:t>, MD</w:t>
      </w:r>
      <w:r w:rsidRPr="00C704FB">
        <w:rPr>
          <w:rFonts w:eastAsia="Times New Roman"/>
          <w:color w:val="000000"/>
          <w:sz w:val="12"/>
          <w:szCs w:val="12"/>
          <w:vertAlign w:val="superscript"/>
          <w:lang w:val="en-US"/>
        </w:rPr>
        <w:t>1,2</w:t>
      </w:r>
    </w:p>
    <w:p w14:paraId="2278DC12" w14:textId="77777777" w:rsidR="00C704FB" w:rsidRDefault="00C704FB"/>
    <w:p w14:paraId="340D7D1B" w14:textId="627E4DBB" w:rsidR="0061162D" w:rsidRPr="00C704FB" w:rsidRDefault="0061162D">
      <w:pPr>
        <w:rPr>
          <w:b/>
          <w:bCs/>
        </w:rPr>
      </w:pPr>
      <w:r w:rsidRPr="00C704FB">
        <w:rPr>
          <w:b/>
          <w:bCs/>
        </w:rPr>
        <w:t>Supplemental Material</w:t>
      </w:r>
      <w:r w:rsidR="00423B5F" w:rsidRPr="00C704FB">
        <w:rPr>
          <w:b/>
          <w:bCs/>
        </w:rPr>
        <w:t xml:space="preserve"> (e-Table 1)</w:t>
      </w:r>
    </w:p>
    <w:p w14:paraId="1EE43CA5" w14:textId="77777777" w:rsidR="00423B5F" w:rsidRDefault="00423B5F"/>
    <w:p w14:paraId="0D9BB5F1" w14:textId="77777777" w:rsidR="00423B5F" w:rsidRDefault="00423B5F"/>
    <w:tbl>
      <w:tblPr>
        <w:tblpPr w:leftFromText="180" w:rightFromText="180" w:topFromText="180" w:bottomFromText="180" w:horzAnchor="margin" w:tblpXSpec="center" w:tblpYSpec="top"/>
        <w:tblW w:w="11797" w:type="dxa"/>
        <w:jc w:val="center"/>
        <w:tblBorders>
          <w:top w:val="nil"/>
          <w:left w:val="nil"/>
          <w:bottom w:val="nil"/>
          <w:right w:val="nil"/>
          <w:insideH w:val="nil"/>
          <w:insideV w:val="nil"/>
        </w:tblBorders>
        <w:tblLayout w:type="fixed"/>
        <w:tblLook w:val="0600" w:firstRow="0" w:lastRow="0" w:firstColumn="0" w:lastColumn="0" w:noHBand="1" w:noVBand="1"/>
      </w:tblPr>
      <w:tblGrid>
        <w:gridCol w:w="712"/>
        <w:gridCol w:w="810"/>
        <w:gridCol w:w="630"/>
        <w:gridCol w:w="1170"/>
        <w:gridCol w:w="1260"/>
        <w:gridCol w:w="1350"/>
        <w:gridCol w:w="1350"/>
        <w:gridCol w:w="1268"/>
        <w:gridCol w:w="720"/>
        <w:gridCol w:w="900"/>
        <w:gridCol w:w="1252"/>
        <w:gridCol w:w="375"/>
      </w:tblGrid>
      <w:tr w:rsidR="00565BA9" w14:paraId="736113E1" w14:textId="77777777" w:rsidTr="00565BA9">
        <w:trPr>
          <w:trHeight w:val="31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D78A8" w14:textId="77777777" w:rsidR="00565BA9" w:rsidRPr="0061162D" w:rsidRDefault="00565BA9" w:rsidP="00021C89">
            <w:pPr>
              <w:shd w:val="clear" w:color="auto" w:fill="FFFFFF"/>
              <w:spacing w:before="360" w:after="360"/>
              <w:rPr>
                <w:sz w:val="16"/>
                <w:szCs w:val="16"/>
                <w:highlight w:val="white"/>
              </w:rPr>
            </w:pPr>
            <w:r w:rsidRPr="00143449">
              <w:rPr>
                <w:b/>
                <w:sz w:val="16"/>
                <w:szCs w:val="16"/>
                <w:highlight w:val="white"/>
              </w:rPr>
              <w:lastRenderedPageBreak/>
              <w:t>Sex</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DA8625" w14:textId="77777777" w:rsidR="00565BA9" w:rsidRPr="0061162D" w:rsidRDefault="00565BA9" w:rsidP="00021C89">
            <w:pPr>
              <w:shd w:val="clear" w:color="auto" w:fill="FFFFFF"/>
              <w:spacing w:before="360" w:after="360"/>
              <w:rPr>
                <w:sz w:val="16"/>
                <w:szCs w:val="16"/>
                <w:highlight w:val="white"/>
              </w:rPr>
            </w:pPr>
            <w:r w:rsidRPr="0061162D">
              <w:rPr>
                <w:b/>
                <w:sz w:val="16"/>
                <w:szCs w:val="16"/>
                <w:highlight w:val="white"/>
              </w:rPr>
              <w:t>Time period</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590D5D" w14:textId="77777777" w:rsidR="00565BA9" w:rsidRPr="0061162D" w:rsidRDefault="00565BA9" w:rsidP="00021C89">
            <w:pPr>
              <w:shd w:val="clear" w:color="auto" w:fill="FFFFFF"/>
              <w:spacing w:before="360" w:after="360"/>
              <w:rPr>
                <w:sz w:val="16"/>
                <w:szCs w:val="16"/>
                <w:highlight w:val="white"/>
              </w:rPr>
            </w:pPr>
            <w:r w:rsidRPr="0061162D">
              <w:rPr>
                <w:b/>
                <w:sz w:val="16"/>
                <w:szCs w:val="16"/>
                <w:highlight w:val="white"/>
              </w:rPr>
              <w:t>Age</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626D0C" w14:textId="77777777" w:rsidR="00565BA9" w:rsidRPr="0061162D" w:rsidRDefault="00565BA9" w:rsidP="00021C89">
            <w:pPr>
              <w:shd w:val="clear" w:color="auto" w:fill="FFFFFF"/>
              <w:spacing w:before="360" w:after="360"/>
              <w:rPr>
                <w:sz w:val="16"/>
                <w:szCs w:val="16"/>
                <w:highlight w:val="white"/>
              </w:rPr>
            </w:pPr>
            <w:r w:rsidRPr="0061162D">
              <w:rPr>
                <w:b/>
                <w:sz w:val="16"/>
                <w:szCs w:val="16"/>
                <w:highlight w:val="white"/>
              </w:rPr>
              <w:t>Test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FE2B0B" w14:textId="77777777" w:rsidR="00565BA9" w:rsidRPr="0061162D" w:rsidRDefault="00565BA9" w:rsidP="00021C89">
            <w:pPr>
              <w:shd w:val="clear" w:color="auto" w:fill="FFFFFF"/>
              <w:spacing w:before="360" w:after="360"/>
              <w:rPr>
                <w:sz w:val="16"/>
                <w:szCs w:val="16"/>
                <w:highlight w:val="white"/>
              </w:rPr>
            </w:pPr>
            <w:r w:rsidRPr="0061162D">
              <w:rPr>
                <w:b/>
                <w:sz w:val="16"/>
                <w:szCs w:val="16"/>
                <w:highlight w:val="white"/>
              </w:rPr>
              <w:t>Sympto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C61BFD" w14:textId="77777777" w:rsidR="00565BA9" w:rsidRPr="0061162D" w:rsidRDefault="00565BA9" w:rsidP="00021C89">
            <w:pPr>
              <w:shd w:val="clear" w:color="auto" w:fill="FFFFFF"/>
              <w:spacing w:before="360" w:after="360"/>
              <w:rPr>
                <w:sz w:val="16"/>
                <w:szCs w:val="16"/>
                <w:highlight w:val="white"/>
              </w:rPr>
            </w:pPr>
            <w:r w:rsidRPr="0061162D">
              <w:rPr>
                <w:b/>
                <w:sz w:val="16"/>
                <w:szCs w:val="16"/>
                <w:highlight w:val="white"/>
              </w:rPr>
              <w:t>Outco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2C8E55" w14:textId="77777777" w:rsidR="00565BA9" w:rsidRPr="0061162D" w:rsidRDefault="00565BA9" w:rsidP="00021C89">
            <w:pPr>
              <w:shd w:val="clear" w:color="auto" w:fill="FFFFFF"/>
              <w:spacing w:before="360" w:after="360"/>
              <w:rPr>
                <w:sz w:val="16"/>
                <w:szCs w:val="16"/>
                <w:highlight w:val="white"/>
              </w:rPr>
            </w:pPr>
            <w:r w:rsidRPr="0061162D">
              <w:rPr>
                <w:b/>
                <w:sz w:val="16"/>
                <w:szCs w:val="16"/>
                <w:highlight w:val="white"/>
              </w:rPr>
              <w:t>Treatment</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5D090E" w14:textId="77777777" w:rsidR="00565BA9" w:rsidRPr="0061162D" w:rsidRDefault="00565BA9" w:rsidP="00021C89">
            <w:pPr>
              <w:shd w:val="clear" w:color="auto" w:fill="FFFFFF"/>
              <w:spacing w:before="360" w:after="360"/>
              <w:rPr>
                <w:sz w:val="16"/>
                <w:szCs w:val="16"/>
                <w:highlight w:val="white"/>
              </w:rPr>
            </w:pPr>
            <w:r w:rsidRPr="00143449">
              <w:rPr>
                <w:b/>
                <w:sz w:val="16"/>
                <w:szCs w:val="16"/>
                <w:highlight w:val="white"/>
              </w:rPr>
              <w:t>Exposure</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311E14" w14:textId="77777777" w:rsidR="00565BA9" w:rsidRPr="0061162D" w:rsidRDefault="00565BA9" w:rsidP="00021C89">
            <w:pPr>
              <w:shd w:val="clear" w:color="auto" w:fill="FFFFFF"/>
              <w:spacing w:before="360" w:after="360"/>
              <w:rPr>
                <w:sz w:val="16"/>
                <w:szCs w:val="16"/>
                <w:highlight w:val="white"/>
              </w:rPr>
            </w:pPr>
            <w:r w:rsidRPr="0061162D">
              <w:rPr>
                <w:b/>
                <w:sz w:val="16"/>
                <w:szCs w:val="16"/>
                <w:highlight w:val="white"/>
              </w:rPr>
              <w:t>Location</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5B9D64" w14:textId="77777777" w:rsidR="00565BA9" w:rsidRPr="0061162D" w:rsidRDefault="00565BA9" w:rsidP="00021C89">
            <w:pPr>
              <w:shd w:val="clear" w:color="auto" w:fill="FFFFFF"/>
              <w:spacing w:before="360" w:after="360"/>
              <w:rPr>
                <w:sz w:val="16"/>
                <w:szCs w:val="16"/>
                <w:highlight w:val="white"/>
              </w:rPr>
            </w:pPr>
            <w:r w:rsidRPr="0061162D">
              <w:rPr>
                <w:b/>
                <w:sz w:val="16"/>
                <w:szCs w:val="16"/>
                <w:highlight w:val="white"/>
              </w:rPr>
              <w:t>Genotype or virus</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B1BAAE" w14:textId="77777777" w:rsidR="00565BA9" w:rsidRPr="0061162D" w:rsidRDefault="00565BA9" w:rsidP="00021C89">
            <w:pPr>
              <w:shd w:val="clear" w:color="auto" w:fill="FFFFFF"/>
              <w:spacing w:before="360" w:after="360"/>
              <w:rPr>
                <w:sz w:val="16"/>
                <w:szCs w:val="16"/>
                <w:highlight w:val="white"/>
              </w:rPr>
            </w:pPr>
            <w:r w:rsidRPr="0061162D">
              <w:rPr>
                <w:b/>
                <w:sz w:val="16"/>
                <w:szCs w:val="16"/>
                <w:highlight w:val="white"/>
              </w:rPr>
              <w:t>Other</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536547" w14:textId="77777777" w:rsidR="00565BA9" w:rsidRPr="0061162D" w:rsidRDefault="00565BA9" w:rsidP="00021C89">
            <w:pPr>
              <w:shd w:val="clear" w:color="auto" w:fill="FFFFFF"/>
              <w:spacing w:before="360" w:after="360"/>
              <w:rPr>
                <w:sz w:val="16"/>
                <w:szCs w:val="16"/>
                <w:highlight w:val="white"/>
              </w:rPr>
            </w:pPr>
            <w:r w:rsidRPr="00143449">
              <w:rPr>
                <w:b/>
                <w:sz w:val="16"/>
                <w:szCs w:val="16"/>
                <w:highlight w:val="white"/>
              </w:rPr>
              <w:t>Ref</w:t>
            </w:r>
          </w:p>
        </w:tc>
      </w:tr>
      <w:tr w:rsidR="00565BA9" w14:paraId="7330CBAF" w14:textId="77777777" w:rsidTr="00565BA9">
        <w:trPr>
          <w:trHeight w:val="147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449CB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3C192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ecember 2021 to January 2022</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9EBC5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arly 80's</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AB81F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ositive nasal swab for H5; WGS from human clinical respiratory sample, virus almost identical to duck viruses</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6857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asymptomatic</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5B669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AD34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rophylactic dose of oseltamivir (75 mg once per day), once tests confirmed AIV oseltamivir (75 mg twice per day) for 10 day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08BF7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kept duck flock at their residence, animals infected &amp; subsequently cull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A4E15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ited Kingd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657C2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A/</w:t>
            </w:r>
            <w:proofErr w:type="spellStart"/>
            <w:r w:rsidRPr="0061162D">
              <w:rPr>
                <w:sz w:val="20"/>
                <w:szCs w:val="20"/>
                <w:highlight w:val="white"/>
              </w:rPr>
              <w:t>muscovy</w:t>
            </w:r>
            <w:proofErr w:type="spellEnd"/>
            <w:r w:rsidRPr="0061162D">
              <w:rPr>
                <w:sz w:val="20"/>
                <w:szCs w:val="20"/>
                <w:highlight w:val="white"/>
              </w:rPr>
              <w:t xml:space="preserve"> duck/England/074477/2021</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59C5A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ne close contact (no PPE) received post-exposure antiviral prophylaxis (oseltamivir; 75 mg once per day for 10 days), no symptoms</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017D4D" w14:textId="6D05A360"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cx94bX2m","properties":{"formattedCitation":"\\super 1\\nosupersub{}","plainCitation":"1","noteIndex":0},"citationItems":[{"id":1264,"uris":["http://zotero.org/groups/5308858/items/R66A9RFR"],"itemData":{"id":1264,"type":"article-journal","abstract":"On 5 January 2022, high pathogenicity avian influenza A(H5N1) was confirmed in an individual who kept a large flock of ducks at their home in England. The individual remained asymptomatic. H5N1 was confirmed in 19/20 sampled live birds on 22 December 2021. Comprehensive contact tracing (n = 11) revealed no additional primary cases or secondary transmissions. Active surveillance of exposed individuals is essential for case identification. Asymptomatic swabbing helped refine public health risk assessment and facilitated case management given changes in avian influenza epidemiology.","container-title":"Eurosurveillance","DOI":"10.2807/1560-7917.ES.2022.27.5.2200061","ISSN":"1025-496X","issue":"5","journalAbbreviation":"Euro Surveill","note":"PMID: 35115075\nPMCID: PMC8815099","page":"2200061","source":"PubMed Central","title":"A case of avian influenza A(H5N1) in England, January 2022","volume":"27","author":[{"family":"Oliver","given":"Isabel"},{"family":"Roberts","given":"Jonathan"},{"family":"Brown","given":"Colin S"},{"family":"Byrne","given":"Alexander MP"},{"family":"Mellon","given":"Dominic"},{"family":"Hansen","given":"Rowena DE"},{"family":"Banyard","given":"Ashley C"},{"family":"James","given":"Joe"},{"family":"Donati","given":"Matthew"},{"family":"Porter","given":"Robert"},{"family":"Ellis","given":"Joanna"},{"family":"Cogdale","given":"Jade"},{"family":"Lackenby","given":"Angie"},{"family":"Chand","given":"Meera"},{"family":"Dabrera","given":"Gavin"},{"family":"Brown","given":"Ian H"},{"family":"Zambon","given":"Maria"}],"issued":{"date-parts":[["2022",2,3]]}}}],"schema":"https://github.com/citation-style-language/schema/raw/master/csl-citation.json"} </w:instrText>
            </w:r>
            <w:r>
              <w:fldChar w:fldCharType="separate"/>
            </w:r>
            <w:r w:rsidR="002A37CF" w:rsidRPr="002A37CF">
              <w:rPr>
                <w:vertAlign w:val="superscript"/>
              </w:rPr>
              <w:t>1</w:t>
            </w:r>
            <w:r>
              <w:fldChar w:fldCharType="end"/>
            </w:r>
            <w:r w:rsidRPr="00143449">
              <w:rPr>
                <w:sz w:val="20"/>
                <w:szCs w:val="20"/>
                <w:highlight w:val="white"/>
              </w:rPr>
              <w:t xml:space="preserve"> </w:t>
            </w:r>
          </w:p>
        </w:tc>
      </w:tr>
      <w:tr w:rsidR="00565BA9" w14:paraId="6AFC8823"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02FB2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6AB7E7"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April 2022</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1DE87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 and &lt;40 years old</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6CFFD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virus detected on one nasal specimen</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A0B62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fatigu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799D9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A04B8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seltamivir</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7E5C6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ulling infected poultr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AC881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lorado,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EE4ACE"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86FE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clear if actual infection or if due to environmental contamination in nasal passage</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A95A5D" w14:textId="5CBE5EBF"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dW15NuOP","properties":{"formattedCitation":"\\super 2\\nosupersub{}","plainCitation":"2","noteIndex":0},"citationItems":[{"id":1275,"uris":["http://zotero.org/groups/5308858/items/4W8ET9UY"],"itemData":{"id":1275,"type":"webpage","title":"State health officials investigate a detection of H5 influenza virus in a human in Colorado | Colorado Department of Public Health and Environment","URL":"https://cdphe.colorado.gov/press-release/state-health-officials-investigate-a-detection-of-h5-influenza-virus-in-a-human","accessed":{"date-parts":[["2025",8,13]]}}}],"schema":"https://github.com/citation-style-language/schema/raw/master/csl-citation.json"} </w:instrText>
            </w:r>
            <w:r>
              <w:fldChar w:fldCharType="separate"/>
            </w:r>
            <w:r w:rsidR="002A37CF" w:rsidRPr="002A37CF">
              <w:rPr>
                <w:vertAlign w:val="superscript"/>
              </w:rPr>
              <w:t>2</w:t>
            </w:r>
            <w:r>
              <w:fldChar w:fldCharType="end"/>
            </w:r>
            <w:r w:rsidRPr="00143449">
              <w:rPr>
                <w:sz w:val="20"/>
                <w:szCs w:val="20"/>
                <w:highlight w:val="white"/>
              </w:rPr>
              <w:t xml:space="preserve"> </w:t>
            </w:r>
          </w:p>
        </w:tc>
      </w:tr>
      <w:tr w:rsidR="00565BA9" w14:paraId="0EF00132" w14:textId="77777777" w:rsidTr="00565BA9">
        <w:trPr>
          <w:trHeight w:val="78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FF853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A5D151"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September 2022</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5BD789"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19</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6864B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asopharyngeal sample tested positive (PCR)</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EC479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asymptomatic</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839C3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D99F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isolation</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D86F5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a poultry farm with H5N1 outbreak</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34824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uadalajara, Spain</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768236"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E0FB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ay have been environmental contamination; all close contacts tested negative</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E6907" w14:textId="43A42179"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OIgqb2v9","properties":{"formattedCitation":"\\super 3\\nosupersub{}","plainCitation":"3","noteIndex":0},"citationItems":[{"id":710,"uris":["http://zotero.org/groups/5308858/items/TKVWQIGD"],"itemData":{"id":710,"type":"webpage","language":"en","title":"Avian Influenza A (H5N1) – Spain","URL":"https://www.who.int/emergencies/disease-outbreak-news/item/2022-DON420","accessed":{"date-parts":[["2024",1,17]]}}}],"schema":"https://github.com/citation-style-language/schema/raw/master/csl-citation.json"} </w:instrText>
            </w:r>
            <w:r>
              <w:fldChar w:fldCharType="separate"/>
            </w:r>
            <w:r w:rsidR="002A37CF" w:rsidRPr="002A37CF">
              <w:rPr>
                <w:vertAlign w:val="superscript"/>
              </w:rPr>
              <w:t>3</w:t>
            </w:r>
            <w:r>
              <w:fldChar w:fldCharType="end"/>
            </w:r>
          </w:p>
        </w:tc>
      </w:tr>
      <w:tr w:rsidR="00565BA9" w14:paraId="0BC9219F" w14:textId="77777777" w:rsidTr="00565BA9">
        <w:trPr>
          <w:trHeight w:val="78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6A91D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6A95B1"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October 2022</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D68F0"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27</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F9D8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ositive nasopharyngeal sample (PCR)</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3AEB7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asymptomatic</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67AFC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D07CE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isolation</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54888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a poultry farm with H5N1 outbreak</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0772D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uadalajara, Spain</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CEB332"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6B5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ay have been environmental contamination; all close contacts tested negative</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CCC5B3" w14:textId="36528F2D"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00a98HQx","properties":{"formattedCitation":"\\super 3\\nosupersub{}","plainCitation":"3","noteIndex":0},"citationItems":[{"id":710,"uris":["http://zotero.org/groups/5308858/items/TKVWQIGD"],"itemData":{"id":710,"type":"webpage","language":"en","title":"Avian Influenza A (H5N1) – Spain","URL":"https://www.who.int/emergencies/disease-outbreak-news/item/2022-DON420","accessed":{"date-parts":[["2024",1,17]]}}}],"schema":"https://github.com/citation-style-language/schema/raw/master/csl-citation.json"} </w:instrText>
            </w:r>
            <w:r>
              <w:fldChar w:fldCharType="separate"/>
            </w:r>
            <w:r w:rsidR="002A37CF" w:rsidRPr="002A37CF">
              <w:rPr>
                <w:vertAlign w:val="superscript"/>
              </w:rPr>
              <w:t>3</w:t>
            </w:r>
            <w:r>
              <w:fldChar w:fldCharType="end"/>
            </w:r>
          </w:p>
        </w:tc>
      </w:tr>
      <w:tr w:rsidR="00565BA9" w14:paraId="2DD077BC"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1B901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fe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731566"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October 2022</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08C47E"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4</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F8D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laboratory-</w:t>
            </w:r>
            <w:proofErr w:type="spellStart"/>
            <w:r w:rsidRPr="0061162D">
              <w:rPr>
                <w:sz w:val="20"/>
                <w:szCs w:val="20"/>
                <w:highlight w:val="white"/>
              </w:rPr>
              <w:t>confimred</w:t>
            </w:r>
            <w:proofErr w:type="spellEnd"/>
            <w:r w:rsidRPr="0061162D">
              <w:rPr>
                <w:sz w:val="20"/>
                <w:szCs w:val="20"/>
                <w:highlight w:val="white"/>
              </w:rPr>
              <w:t xml:space="preserve"> H5 AIV; PCR test of endotracheal fluid</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64BBC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vere symptoms; cough, fever, jaundice, renal and liver failur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8578C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76FA7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Treated in intensive care unit; unknown if antivirals used</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73FD2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Family raised backyard poultry, and one week prior to the patient developing symptoms </w:t>
            </w:r>
            <w:r w:rsidRPr="0061162D">
              <w:rPr>
                <w:sz w:val="20"/>
                <w:szCs w:val="20"/>
                <w:highlight w:val="white"/>
              </w:rPr>
              <w:lastRenderedPageBreak/>
              <w:t>some poultry were sick and di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C38B0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 xml:space="preserve">Viet Nam, </w:t>
            </w:r>
            <w:proofErr w:type="spellStart"/>
            <w:r w:rsidRPr="0061162D">
              <w:rPr>
                <w:sz w:val="20"/>
                <w:szCs w:val="20"/>
                <w:highlight w:val="white"/>
              </w:rPr>
              <w:t>Phú</w:t>
            </w:r>
            <w:proofErr w:type="spellEnd"/>
            <w:r w:rsidRPr="0061162D">
              <w:rPr>
                <w:sz w:val="20"/>
                <w:szCs w:val="20"/>
                <w:highlight w:val="white"/>
              </w:rPr>
              <w:t xml:space="preserve"> </w:t>
            </w:r>
            <w:proofErr w:type="spellStart"/>
            <w:r w:rsidRPr="0061162D">
              <w:rPr>
                <w:sz w:val="20"/>
                <w:szCs w:val="20"/>
                <w:highlight w:val="white"/>
              </w:rPr>
              <w:t>Thọ</w:t>
            </w:r>
            <w:proofErr w:type="spellEnd"/>
            <w:r w:rsidRPr="0061162D">
              <w:rPr>
                <w:sz w:val="20"/>
                <w:szCs w:val="20"/>
                <w:highlight w:val="white"/>
              </w:rPr>
              <w:t xml:space="preserve"> provinc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A28F1"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C1A0BC"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401773" w14:textId="7078D03B"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qxpq9IFR","properties":{"formattedCitation":"\\super 4\\nosupersub{}","plainCitation":"4","noteIndex":0},"citationItems":[{"id":1281,"uris":["http://zotero.org/groups/5308858/items/RZ4WXH74"],"itemData":{"id":1281,"type":"webpage","abstract":"21 December 2022","language":"en","title":"Assessment of risk associated with recent influenza A(H5N1) clade 2.3.4.4b viruses","URL":"https://www.who.int/publications/m/item/assessment-of-risk-associated-with-recent-influenza-a(h5n1)-clade-2.3.4.4b-viruses","accessed":{"date-parts":[["2025",8,15]]}}}],"schema":"https://github.com/citation-style-language/schema/raw/master/csl-citation.json"} </w:instrText>
            </w:r>
            <w:r>
              <w:fldChar w:fldCharType="separate"/>
            </w:r>
            <w:r w:rsidR="002A37CF" w:rsidRPr="002A37CF">
              <w:rPr>
                <w:vertAlign w:val="superscript"/>
              </w:rPr>
              <w:t>4</w:t>
            </w:r>
            <w:r>
              <w:fldChar w:fldCharType="end"/>
            </w:r>
          </w:p>
        </w:tc>
      </w:tr>
      <w:tr w:rsidR="00565BA9" w14:paraId="075CCF23" w14:textId="77777777" w:rsidTr="00565BA9">
        <w:trPr>
          <w:trHeight w:val="78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8E42C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fe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A4EA8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2</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C6A1F4"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3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FBDB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laboratory-confirmed H5N1</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5F136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vere pneumon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77B65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9B580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E2E9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xposure to backyard poultry, slaughtered a sick chicke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E02F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uangxi province, Chin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E57D4C"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04C13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nvironmental samples were positive</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48D47" w14:textId="50C17E26"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LSygUVrU","properties":{"formattedCitation":"\\super 4\\nosupersub{}","plainCitation":"4","noteIndex":0},"citationItems":[{"id":1281,"uris":["http://zotero.org/groups/5308858/items/RZ4WXH74"],"itemData":{"id":1281,"type":"webpage","abstract":"21 December 2022","language":"en","title":"Assessment of risk associated with recent influenza A(H5N1) clade 2.3.4.4b viruses","URL":"https://www.who.int/publications/m/item/assessment-of-risk-associated-with-recent-influenza-a(h5n1)-clade-2.3.4.4b-viruses","accessed":{"date-parts":[["2025",8,15]]}}}],"schema":"https://github.com/citation-style-language/schema/raw/master/csl-citation.json"} </w:instrText>
            </w:r>
            <w:r>
              <w:fldChar w:fldCharType="separate"/>
            </w:r>
            <w:r w:rsidR="002A37CF" w:rsidRPr="002A37CF">
              <w:rPr>
                <w:vertAlign w:val="superscript"/>
              </w:rPr>
              <w:t>4</w:t>
            </w:r>
            <w:r>
              <w:fldChar w:fldCharType="end"/>
            </w:r>
            <w:r w:rsidRPr="00143449">
              <w:rPr>
                <w:sz w:val="20"/>
                <w:szCs w:val="20"/>
                <w:highlight w:val="white"/>
              </w:rPr>
              <w:t xml:space="preserve"> </w:t>
            </w:r>
          </w:p>
        </w:tc>
      </w:tr>
      <w:tr w:rsidR="00565BA9" w14:paraId="5F6D41A9" w14:textId="77777777" w:rsidTr="00565BA9">
        <w:trPr>
          <w:trHeight w:val="193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832C3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fe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44CE5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ecember 2022 to January 202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BCF12"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9</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33B09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asopharyngeal sample, positive for H5 via RT-PCR</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0B776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vere symptoms; conjunctival pruritus, coryza, nausea, vomiting, constipation, septic shock, pneumon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EFF09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ED088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antivirals and mechanical ventilation</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6DEF3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one week before symptom onset, family had acquired poultry that died without known cause. Other cases of backyard poultry dying in the same community where the patient's family lived </w:t>
            </w:r>
            <w:r w:rsidRPr="0061162D">
              <w:rPr>
                <w:sz w:val="20"/>
                <w:szCs w:val="20"/>
                <w:highlight w:val="white"/>
              </w:rPr>
              <w:lastRenderedPageBreak/>
              <w:t>were also repor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7E598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Bolívar Province, Ecuador</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3DA6B9"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31EBC3"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2E688A" w14:textId="0A97578D"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FJ3Ipm2e","properties":{"formattedCitation":"\\super 5\\nosupersub{}","plainCitation":"5","noteIndex":0},"citationItems":[{"id":1283,"uris":["http://zotero.org/groups/5308858/items/3X72FD9K"],"itemData":{"id":1283,"type":"webpage","abstract":"On 9 January 2023, WHO was notified of a human infection caused by an avian influenza A(H5) virus. The case, a nine-year-old girl, living in a rural area in the province of Bolívar, Ecuador, was in contact with backyard poultry, which was acquired a week before the onset of her symptoms. She is currently hospitalized, in isolation, and is being treated with antivirals. \n\nThis is the first reported case of human infection caused by avian influenza A(H5) virus in the Latin America and the Caribbean region. Work is ongoing to further characterize the virus. \n\nCurrently, available epidemiological and virological evidence suggests that influenza A(H5) viruses have not acquired the ability for sustained transmission among humans, thus the likelihood of human-to-human spread is low.","language":"en","title":"Human infection caused by avian influenza A(H5) - Ecuador","URL":"https://www.who.int/emergencies/disease-outbreak-news/item/2023-DON434","accessed":{"date-parts":[["2025",8,15]]}}}],"schema":"https://github.com/citation-style-language/schema/raw/master/csl-citation.json"} </w:instrText>
            </w:r>
            <w:r>
              <w:fldChar w:fldCharType="separate"/>
            </w:r>
            <w:r w:rsidR="002A37CF" w:rsidRPr="002A37CF">
              <w:rPr>
                <w:vertAlign w:val="superscript"/>
              </w:rPr>
              <w:t>5</w:t>
            </w:r>
            <w:r>
              <w:fldChar w:fldCharType="end"/>
            </w:r>
            <w:r w:rsidRPr="00143449">
              <w:rPr>
                <w:sz w:val="20"/>
                <w:szCs w:val="20"/>
                <w:highlight w:val="white"/>
              </w:rPr>
              <w:t xml:space="preserve"> </w:t>
            </w:r>
          </w:p>
        </w:tc>
      </w:tr>
      <w:tr w:rsidR="00565BA9" w14:paraId="7D711F14" w14:textId="77777777" w:rsidTr="00565BA9">
        <w:trPr>
          <w:trHeight w:val="193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7CCDD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fe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12B4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January to February 202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57CBC"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53</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5F188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CR positive sputum and BALF samples for H5N1</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BEF6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vere pneumon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BCA0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638F8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hospitalized, treated for severe acute respiratory distress syndrome, intratracheal intubation and mechanical ventilation, administered Peramivir and nirmatrelvir-ritonavir (for COVID)</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85B4B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history of contact with domestic poultry/exposure to backyard poultr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728A5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Jiangsu province, Chin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3174AE"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5631F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infection with SARS-CoV-2</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C6D8A0" w14:textId="21CE3C86"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hNjZoOTW","properties":{"formattedCitation":"\\super 6\\nosupersub{}","plainCitation":"6","noteIndex":0},"citationItems":[{"id":1286,"uris":["http://zotero.org/groups/5308858/items/GB59VUJB"],"itemData":{"id":1286,"type":"document","title":"Influenza at the human-animal interface - Summary and risk assessment, from 27 January to 3 March 2023","URL":"https://cdn.who.int/media/docs/default-source/global-influenza-programme/influenza-at-the-human-animal-interface-summary-and-assessment--from-27-january-to-3-march-2023.pdf?sfvrsn=6065458a_1&amp;download=true","author":[{"family":"WHO","given":""}],"issued":{"date-parts":[["2023",3]]}}}],"schema":"https://github.com/citation-style-language/schema/raw/master/csl-citation.json"} </w:instrText>
            </w:r>
            <w:r>
              <w:fldChar w:fldCharType="separate"/>
            </w:r>
            <w:r w:rsidR="002A37CF" w:rsidRPr="002A37CF">
              <w:rPr>
                <w:vertAlign w:val="superscript"/>
              </w:rPr>
              <w:t>6</w:t>
            </w:r>
            <w:r>
              <w:fldChar w:fldCharType="end"/>
            </w:r>
          </w:p>
        </w:tc>
      </w:tr>
      <w:tr w:rsidR="00565BA9" w14:paraId="14382B8C" w14:textId="77777777" w:rsidTr="00565BA9">
        <w:trPr>
          <w:trHeight w:val="171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C241D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65C85F"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March 202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4E5EA"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53</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B5102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laboratory confirmed, bronchoalveolar sample confirmed positive for H5 and later </w:t>
            </w:r>
            <w:r w:rsidRPr="0061162D">
              <w:rPr>
                <w:sz w:val="20"/>
                <w:szCs w:val="20"/>
                <w:highlight w:val="white"/>
              </w:rPr>
              <w:lastRenderedPageBreak/>
              <w:t>2.3.4.4b H5N1 via PCR</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39B9A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cough and sore throat, pneumonia, respiratory distr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95184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D26F3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hospitalized, mechanical ventilation</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011C4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likely environmental exposure; report of sick and dead sea lions and wild birds </w:t>
            </w:r>
            <w:r w:rsidRPr="0061162D">
              <w:rPr>
                <w:sz w:val="20"/>
                <w:szCs w:val="20"/>
                <w:highlight w:val="white"/>
              </w:rPr>
              <w:lastRenderedPageBreak/>
              <w:t>near the patient's home, along with birds and sea lions in the vicinity testing positive</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A7537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Antofagasta Region, Chil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3AF85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Contained PB2 D701N and PB2 Q591K </w:t>
            </w:r>
            <w:r w:rsidRPr="0061162D">
              <w:rPr>
                <w:sz w:val="20"/>
                <w:szCs w:val="20"/>
                <w:highlight w:val="white"/>
              </w:rPr>
              <w:lastRenderedPageBreak/>
              <w:t>mutations</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560D33"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55770" w14:textId="423A06A7"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R4ENywxE","properties":{"formattedCitation":"\\super 7\\nosupersub{}","plainCitation":"7","noteIndex":0},"citationItems":[{"id":1287,"uris":["http://zotero.org/groups/5308858/items/8DR5WE7W"],"itemData":{"id":1287,"type":"document","title":"Influenza at the human-animal interface - Summary and risk assessment, from 4 March to 24 April 2023","URL":"https://cdn.who.int/media/docs/default-source/influenza/human-animal-interface-risk-assessments/influenza-at-the-human-animal-interface-summary-and-assessment--from-4-march-to-24-april-2023.pdf?sfvrsn=e667a5dc_1&amp;download=true","author":[{"family":"WHO","given":""}],"issued":{"date-parts":[["2023",4]]}}}],"schema":"https://github.com/citation-style-language/schema/raw/master/csl-citation.json"} </w:instrText>
            </w:r>
            <w:r>
              <w:fldChar w:fldCharType="separate"/>
            </w:r>
            <w:r w:rsidR="002A37CF" w:rsidRPr="002A37CF">
              <w:rPr>
                <w:vertAlign w:val="superscript"/>
              </w:rPr>
              <w:t>7</w:t>
            </w:r>
            <w:r>
              <w:fldChar w:fldCharType="end"/>
            </w:r>
            <w:r w:rsidRPr="00143449">
              <w:rPr>
                <w:sz w:val="20"/>
                <w:szCs w:val="20"/>
                <w:highlight w:val="white"/>
              </w:rPr>
              <w:t xml:space="preserve"> </w:t>
            </w:r>
          </w:p>
        </w:tc>
      </w:tr>
      <w:tr w:rsidR="00565BA9" w14:paraId="2B65642E"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EB54C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F411C"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May 202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11B69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95F25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ositive, later nega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7F557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asymptomatic</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FD955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57C4EF"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2AEED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oultry worker at a farm infected with HPAI H5N1</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9D57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ited Kingd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203ABC"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A10B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clear if actual infection or environmental contamination of nose/throat; worker wore no PPE</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03530" w14:textId="2FD6C031"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enC6Ibk7","properties":{"formattedCitation":"\\super 8\\nosupersub{}","plainCitation":"8","noteIndex":0},"citationItems":[{"id":1288,"uris":["http://zotero.org/groups/5308858/items/QHT2C63X"],"itemData":{"id":1288,"type":"webpage","abstract":"In mid-May, the United Kingdom of Great Britain and Northern Ireland reported to the World Health Organization (WHO) the detection of avian influenza A(H5) virus in a poultry worker at a farm in England where poultry was infected with high pathogenicity avian influenza (HPAI) A(H5N1) viruses. Another detection was reported in a second individual performing culling operations on the farm. Both detections were later confirmed by additional testing as A(H5N1). Both cases were asymptomatic and detected as part of an ongoing enhanced surveillance study of asymptomatic workers exposed to poultry infected with avian influenza.\n\nAll the workers at this farm and their contacts have been identified; none of the contacts have reported symptoms, and no other influenza cases have been identified. The United Kingdom Health Security Agency (UKHSA) has not detected evidence of human-to-human transmission.\n\nBased on the available information, WHO considers these as sporadic detections of avian influenza viruses among humans with no evidence of person-to-person transmission to date. Thus, the likelihood of international disease spread through humans is considered to be low.\n\nGiven the widespread circulation in birds and the constantly evolving nature of influenza viruses, WHO stresses the importance of global surveillance to detect virological, epidemiological and clinical changes associated with circulating influenza viruses which may affect human (or animal) health.","language":"en","title":"Avian Influenza A H5N1 - United Kingdom of Great Britain and Northern Ireland","URL":"https://www.who.int/emergencies/disease-outbreak-news/item/2023-DON468","accessed":{"date-parts":[["2025",8,15]]}}}],"schema":"https://github.com/citation-style-language/schema/raw/master/csl-citation.json"} </w:instrText>
            </w:r>
            <w:r>
              <w:fldChar w:fldCharType="separate"/>
            </w:r>
            <w:r w:rsidR="002A37CF" w:rsidRPr="002A37CF">
              <w:rPr>
                <w:vertAlign w:val="superscript"/>
              </w:rPr>
              <w:t>8</w:t>
            </w:r>
            <w:r>
              <w:fldChar w:fldCharType="end"/>
            </w:r>
            <w:r w:rsidRPr="00143449">
              <w:rPr>
                <w:sz w:val="20"/>
                <w:szCs w:val="20"/>
                <w:highlight w:val="white"/>
              </w:rPr>
              <w:t xml:space="preserve"> </w:t>
            </w:r>
          </w:p>
        </w:tc>
      </w:tr>
      <w:tr w:rsidR="00565BA9" w14:paraId="113073E5"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C1083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64CEBD"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May 202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5C21A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84845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ositive, later nega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D715E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asymptomatic</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6F9C7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D1D2B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seltamivir</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CFE9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ulling infected poultr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0F86F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ited Kingd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BAE1EB"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C2D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clear if actual infection or environmental contamination of nose/throat; wore PPE</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33D2F2" w14:textId="51BB799F"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C1k0MaHC","properties":{"formattedCitation":"\\super 8\\nosupersub{}","plainCitation":"8","noteIndex":0},"citationItems":[{"id":1288,"uris":["http://zotero.org/groups/5308858/items/QHT2C63X"],"itemData":{"id":1288,"type":"webpage","abstract":"In mid-May, the United Kingdom of Great Britain and Northern Ireland reported to the World Health Organization (WHO) the detection of avian influenza A(H5) virus in a poultry worker at a farm in England where poultry was infected with high pathogenicity avian influenza (HPAI) A(H5N1) viruses. Another detection was reported in a second individual performing culling operations on the farm. Both detections were later confirmed by additional testing as A(H5N1). Both cases were asymptomatic and detected as part of an ongoing enhanced surveillance study of asymptomatic workers exposed to poultry infected with avian influenza.\n\nAll the workers at this farm and their contacts have been identified; none of the contacts have reported symptoms, and no other influenza cases have been identified. The United Kingdom Health Security Agency (UKHSA) has not detected evidence of human-to-human transmission.\n\nBased on the available information, WHO considers these as sporadic detections of avian influenza viruses among humans with no evidence of person-to-person transmission to date. Thus, the likelihood of international disease spread through humans is considered to be low.\n\nGiven the widespread circulation in birds and the constantly evolving nature of influenza viruses, WHO stresses the importance of global surveillance to detect virological, epidemiological and clinical changes associated with circulating influenza viruses which may affect human (or animal) health.","language":"en","title":"Avian Influenza A H5N1 - United Kingdom of Great Britain and Northern Ireland","URL":"https://www.who.int/emergencies/disease-outbreak-news/item/2023-DON468","accessed":{"date-parts":[["2025",8,15]]}}}],"schema":"https://github.com/citation-style-language/schema/raw/master/csl-citation.json"} </w:instrText>
            </w:r>
            <w:r>
              <w:fldChar w:fldCharType="separate"/>
            </w:r>
            <w:r w:rsidR="002A37CF" w:rsidRPr="002A37CF">
              <w:rPr>
                <w:vertAlign w:val="superscript"/>
              </w:rPr>
              <w:t>8</w:t>
            </w:r>
            <w:r>
              <w:fldChar w:fldCharType="end"/>
            </w:r>
            <w:r w:rsidRPr="00143449">
              <w:rPr>
                <w:sz w:val="20"/>
                <w:szCs w:val="20"/>
                <w:highlight w:val="white"/>
              </w:rPr>
              <w:t xml:space="preserve"> </w:t>
            </w:r>
          </w:p>
        </w:tc>
      </w:tr>
      <w:tr w:rsidR="00565BA9" w14:paraId="2B6F0B35" w14:textId="77777777" w:rsidTr="00565BA9">
        <w:trPr>
          <w:trHeight w:val="78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DADF4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54EEA"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une 202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A1147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9BE31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first sample negative, later sample H5 posi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62CCF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ore throat, myalg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5E8FC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BF846B"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47A14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oultry worker at a farm infected with HPAI H5N1</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351F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ited Kingd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6D93BB"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93C9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clear if actual infection or environmental contamination of nose/throat</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25FD30" w14:textId="78F0EA0E"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cC43joGQ","properties":{"formattedCitation":"\\super 9\\nosupersub{}","plainCitation":"9","noteIndex":0},"citationItems":[{"id":1290,"uris":["http://zotero.org/groups/5308858/items/7D6DD5DG"],"itemData":{"id":1290,"type":"document","title":"Influenza at the human-animal interface - Summary and risk assessment, from 1 June to 14 July 2023","URL":"https://cdn.who.int/media/docs/default-source/influenza/human-animal-interface-risk-assessments/influenza-at-the-human-animal-interface-summary-and-assessment--from-1-june-to-14-july-2023.pdf?sfvrsn=42692eec_1&amp;download=true","author":[{"family":"WHO","given":""}],"issued":{"date-parts":[["2023",7]]}}}],"schema":"https://github.com/citation-style-language/schema/raw/master/csl-citation.json"} </w:instrText>
            </w:r>
            <w:r>
              <w:fldChar w:fldCharType="separate"/>
            </w:r>
            <w:r w:rsidR="002A37CF" w:rsidRPr="002A37CF">
              <w:rPr>
                <w:vertAlign w:val="superscript"/>
              </w:rPr>
              <w:t>9</w:t>
            </w:r>
            <w:r>
              <w:fldChar w:fldCharType="end"/>
            </w:r>
            <w:r w:rsidRPr="00143449">
              <w:rPr>
                <w:sz w:val="20"/>
                <w:szCs w:val="20"/>
                <w:highlight w:val="white"/>
              </w:rPr>
              <w:t xml:space="preserve"> </w:t>
            </w:r>
          </w:p>
        </w:tc>
      </w:tr>
      <w:tr w:rsidR="00565BA9" w14:paraId="3A5536EB" w14:textId="77777777" w:rsidTr="00565BA9">
        <w:trPr>
          <w:trHeight w:val="78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0DB1F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13608"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uly 2023</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32C0E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200CC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first sample H5 positive, self-sample 2 days later nega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970F7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asymptomatic</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39856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C072B9"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FE120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oultry worker at a farm infected with HPAI H5N1</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662D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ited Kingd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9E8AE"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30459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clear if actual infection or environmental contamination of nose/throat</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EB48D1" w14:textId="6D405E92"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YKOmWVmt","properties":{"formattedCitation":"\\super 9\\nosupersub{}","plainCitation":"9","noteIndex":0},"citationItems":[{"id":1290,"uris":["http://zotero.org/groups/5308858/items/7D6DD5DG"],"itemData":{"id":1290,"type":"document","title":"Influenza at the human-animal interface - Summary and risk assessment, from 1 June to 14 July 2023","URL":"https://cdn.who.int/media/docs/default-source/influenza/human-animal-interface-risk-assessments/influenza-at-the-human-animal-interface-summary-and-assessment--from-1-june-to-14-july-2023.pdf?sfvrsn=42692eec_1&amp;download=true","author":[{"family":"WHO","given":""}],"issued":{"date-parts":[["2023",7]]}}}],"schema":"https://github.com/citation-style-language/schema/raw/master/csl-citation.json"} </w:instrText>
            </w:r>
            <w:r>
              <w:fldChar w:fldCharType="separate"/>
            </w:r>
            <w:r w:rsidR="002A37CF" w:rsidRPr="002A37CF">
              <w:rPr>
                <w:vertAlign w:val="superscript"/>
              </w:rPr>
              <w:t>9</w:t>
            </w:r>
            <w:r>
              <w:fldChar w:fldCharType="end"/>
            </w:r>
            <w:r w:rsidRPr="00143449">
              <w:rPr>
                <w:sz w:val="20"/>
                <w:szCs w:val="20"/>
                <w:highlight w:val="white"/>
              </w:rPr>
              <w:t xml:space="preserve"> </w:t>
            </w:r>
          </w:p>
        </w:tc>
      </w:tr>
      <w:tr w:rsidR="00565BA9" w14:paraId="40606307"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28A9A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1DCDD"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April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82D8B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C184F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CR positive for both conjunctival and respiratory samples</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166A9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njunctivit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05116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798CB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seltamivir and isolation</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18ECD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a commercial dairy cattle farm with direct contact with dairy cattle infected with HPAI H5N1.</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4337E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Texas,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417B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Had PB2 E627K mutation</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CECB4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 was not wearing respiratory or eye PPE but wore gloves</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59500A" w14:textId="54DC5315"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YPBUhFbJ","properties":{"formattedCitation":"\\super 10\\nosupersub{}","plainCitation":"10","noteIndex":0},"citationItems":[{"id":1291,"uris":["http://zotero.org/groups/5308858/items/WU37PGAY"],"itemData":{"id":1291,"type":"document","title":"Influenza at the human-animal interface - Summary and risk assessment, from 29 March to 3 May 2024","URL":"https://cdn.who.int/media/docs/default-source/influenza/human-animal-interface-risk-assessments/influenza-at-the-human-animal-interface-summary-and-assessment--from-29-march-to-3-may-2024.pdf?sfvrsn=e9ab83e2_3&amp;download=true","author":[{"family":"WHO","given":""}],"issued":{"date-parts":[["2024",5]]}}}],"schema":"https://github.com/citation-style-language/schema/raw/master/csl-citation.json"} </w:instrText>
            </w:r>
            <w:r>
              <w:fldChar w:fldCharType="separate"/>
            </w:r>
            <w:r w:rsidR="002A37CF" w:rsidRPr="002A37CF">
              <w:rPr>
                <w:vertAlign w:val="superscript"/>
              </w:rPr>
              <w:t>10</w:t>
            </w:r>
            <w:r>
              <w:fldChar w:fldCharType="end"/>
            </w:r>
            <w:r w:rsidRPr="00143449">
              <w:rPr>
                <w:sz w:val="20"/>
                <w:szCs w:val="20"/>
                <w:highlight w:val="white"/>
              </w:rPr>
              <w:t xml:space="preserve"> </w:t>
            </w:r>
          </w:p>
        </w:tc>
      </w:tr>
      <w:tr w:rsidR="00565BA9" w14:paraId="36C12466"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E3C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51F49"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May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8DE18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11BFC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nasopharyngeal sample negative but conjunctival sample </w:t>
            </w:r>
            <w:proofErr w:type="spellStart"/>
            <w:r w:rsidRPr="0061162D">
              <w:rPr>
                <w:sz w:val="20"/>
                <w:szCs w:val="20"/>
                <w:highlight w:val="white"/>
              </w:rPr>
              <w:t>psoitive</w:t>
            </w:r>
            <w:proofErr w:type="spellEnd"/>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F5FC1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njunctivit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D417C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A12AF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antiviral treatment</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9773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xposure to infected milk while not wearing complete PPE;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5EF84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chiga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68B030"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3BF1D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t wearing full PPE when working directly with infected cows</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B974C4" w14:textId="67535646"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OiLddmpa","properties":{"formattedCitation":"\\super 11\\nosupersub{}","plainCitation":"11","noteIndex":0},"citationItems":[{"id":1292,"uris":["http://zotero.org/groups/5308858/items/MVK8849M"],"itemData":{"id":1292,"type":"document","title":"Influenza at the human-animal interface - Summary and risk assessment, from 4 May to 7 June 2024","URL":"https://cdn.who.int/media/docs/default-source/2021-dha-docs/influenza-at-the-human-animal-interface-summary-and-assessment--from-4-may-to-7-june-2024.pdf?sfvrsn=48c2de05_3&amp;download=true","author":[{"family":"WHO","given":""}],"issued":{"date-parts":[["2024",6]]}}}],"schema":"https://github.com/citation-style-language/schema/raw/master/csl-citation.json"} </w:instrText>
            </w:r>
            <w:r>
              <w:fldChar w:fldCharType="separate"/>
            </w:r>
            <w:r w:rsidR="002A37CF" w:rsidRPr="002A37CF">
              <w:rPr>
                <w:vertAlign w:val="superscript"/>
              </w:rPr>
              <w:t>11</w:t>
            </w:r>
            <w:r>
              <w:fldChar w:fldCharType="end"/>
            </w:r>
            <w:r w:rsidRPr="00143449">
              <w:rPr>
                <w:sz w:val="20"/>
                <w:szCs w:val="20"/>
                <w:highlight w:val="white"/>
              </w:rPr>
              <w:t xml:space="preserve"> </w:t>
            </w:r>
          </w:p>
        </w:tc>
      </w:tr>
      <w:tr w:rsidR="00565BA9" w14:paraId="0D8193F8"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9E227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9C042C"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May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58CB8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84AEB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asopharyngeal sample PCR positive for H5, oropharyngeal and conjunctival nega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F96F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ye discomfort with watery discharge, cough without fever</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C0796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F45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antiviral treatment</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F0416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dairy farm </w:t>
            </w:r>
            <w:proofErr w:type="gramStart"/>
            <w:r w:rsidRPr="0061162D">
              <w:rPr>
                <w:sz w:val="20"/>
                <w:szCs w:val="20"/>
                <w:highlight w:val="white"/>
              </w:rPr>
              <w:t>worker;</w:t>
            </w:r>
            <w:proofErr w:type="gramEnd"/>
            <w:r w:rsidRPr="0061162D">
              <w:rPr>
                <w:sz w:val="20"/>
                <w:szCs w:val="20"/>
                <w:highlight w:val="white"/>
              </w:rPr>
              <w:t xml:space="preserve"> direct contact with infected dairy cow while not wearing complete PPE</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094B0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chiga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F4F9C"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EE033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t wearing full PPE when working directly with infected cows</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F26D5" w14:textId="58A0EBFD"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lgPkGA5D","properties":{"formattedCitation":"\\super 11\\nosupersub{}","plainCitation":"11","noteIndex":0},"citationItems":[{"id":1292,"uris":["http://zotero.org/groups/5308858/items/MVK8849M"],"itemData":{"id":1292,"type":"document","title":"Influenza at the human-animal interface - Summary and risk assessment, from 4 May to 7 June 2024","URL":"https://cdn.who.int/media/docs/default-source/2021-dha-docs/influenza-at-the-human-animal-interface-summary-and-assessment--from-4-may-to-7-june-2024.pdf?sfvrsn=48c2de05_3&amp;download=true","author":[{"family":"WHO","given":""}],"issued":{"date-parts":[["2024",6]]}}}],"schema":"https://github.com/citation-style-language/schema/raw/master/csl-citation.json"} </w:instrText>
            </w:r>
            <w:r>
              <w:fldChar w:fldCharType="separate"/>
            </w:r>
            <w:r w:rsidR="002A37CF" w:rsidRPr="002A37CF">
              <w:rPr>
                <w:vertAlign w:val="superscript"/>
              </w:rPr>
              <w:t>11</w:t>
            </w:r>
            <w:r>
              <w:fldChar w:fldCharType="end"/>
            </w:r>
            <w:r w:rsidRPr="00143449">
              <w:rPr>
                <w:sz w:val="20"/>
                <w:szCs w:val="20"/>
                <w:highlight w:val="white"/>
              </w:rPr>
              <w:t xml:space="preserve"> </w:t>
            </w:r>
          </w:p>
        </w:tc>
      </w:tr>
      <w:tr w:rsidR="00565BA9" w14:paraId="23254EED"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165BB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C99EC0"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uly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DBFDB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A1711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asopharyngeal swab PCR positive for H5</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7CFCF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ye redness and irrit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024A2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E2B41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ffered oseltamivir</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24E4D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6B4B2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lorado,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2E91C6"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9B2FC6"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84866A" w14:textId="39704E62"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gWtBLyKd","properties":{"formattedCitation":"\\super 12\\nosupersub{}","plainCitation":"12","noteIndex":0},"citationItems":[{"id":1293,"uris":["http://zotero.org/groups/5308858/items/PS5DZIGS"],"itemData":{"id":1293,"type":"document","title":"Influenza at the human-animal interface - Summary and risk assessment, from 8 June to 19 July 2024","URL":"https://cdn.who.int/media/docs/default-source/influenza/human-animal-interface-risk-assessments/influenza-at-the-human-animal-interface-summary-and-assessment--from-8-june-to-19-july-2024.pdf?sfvrsn=3ebd42dc_3&amp;download=true","author":[{"family":"WHO","given":""}],"issued":{"date-parts":[["2024",7]]}}}],"schema":"https://github.com/citation-style-language/schema/raw/master/csl-citation.json"} </w:instrText>
            </w:r>
            <w:r>
              <w:fldChar w:fldCharType="separate"/>
            </w:r>
            <w:r w:rsidR="002A37CF" w:rsidRPr="002A37CF">
              <w:rPr>
                <w:vertAlign w:val="superscript"/>
              </w:rPr>
              <w:t>12</w:t>
            </w:r>
            <w:r>
              <w:fldChar w:fldCharType="end"/>
            </w:r>
            <w:r w:rsidRPr="00143449">
              <w:rPr>
                <w:sz w:val="20"/>
                <w:szCs w:val="20"/>
                <w:highlight w:val="white"/>
              </w:rPr>
              <w:t xml:space="preserve"> </w:t>
            </w:r>
          </w:p>
        </w:tc>
      </w:tr>
      <w:tr w:rsidR="00565BA9" w14:paraId="0525E6C6"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51995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45DC4"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uly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3E2D2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6074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CR posi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631DA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njunctivitis and mild influenza-like illness sympto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75026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A23D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ffered oseltamivir</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6E346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erformed disposal and culling at a poultry farm where HPAI H5N1 had been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DCC42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lorado,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5D241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3E7B2C"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080148" w14:textId="73BDDBD5" w:rsidR="00565BA9" w:rsidRPr="0061162D" w:rsidRDefault="00565BA9" w:rsidP="00021C89">
            <w:pPr>
              <w:shd w:val="clear" w:color="auto" w:fill="FFFFFF"/>
              <w:spacing w:before="360" w:after="360"/>
              <w:rPr>
                <w:color w:val="1155CC"/>
                <w:sz w:val="12"/>
                <w:szCs w:val="12"/>
                <w:highlight w:val="white"/>
                <w:u w:val="single"/>
              </w:rPr>
            </w:pPr>
            <w:r>
              <w:fldChar w:fldCharType="begin"/>
            </w:r>
            <w:r w:rsidR="002A37CF">
              <w:instrText xml:space="preserve"> ADDIN ZOTERO_ITEM CSL_CITATION {"citationID":"KwDxqgr3","properties":{"formattedCitation":"\\super 12\\nosupersub{}","plainCitation":"12","noteIndex":0},"citationItems":[{"id":1293,"uris":["http://zotero.org/groups/5308858/items/PS5DZIGS"],"itemData":{"id":1293,"type":"document","title":"Influenza at the human-animal interface - Summary and risk assessment, from 8 June to 19 July 2024","URL":"https://cdn.who.int/media/docs/default-source/influenza/human-animal-interface-risk-assessments/influenza-at-the-human-animal-interface-summary-and-assessment--from-8-june-to-19-july-2024.pdf?sfvrsn=3ebd42dc_3&amp;download=true","author":[{"family":"WHO","given":""}],"issued":{"date-parts":[["2024",7]]}}}],"schema":"https://github.com/citation-style-language/schema/raw/master/csl-citation.json"} </w:instrText>
            </w:r>
            <w:r>
              <w:fldChar w:fldCharType="separate"/>
            </w:r>
            <w:r w:rsidR="002A37CF" w:rsidRPr="002A37CF">
              <w:rPr>
                <w:vertAlign w:val="superscript"/>
              </w:rPr>
              <w:t>12</w:t>
            </w:r>
            <w:r>
              <w:fldChar w:fldCharType="end"/>
            </w:r>
          </w:p>
        </w:tc>
      </w:tr>
      <w:tr w:rsidR="00565BA9" w14:paraId="0CABEC1D"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2F59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3D25B"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uly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9D19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3B44B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CR posi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C8ABD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njunctivitis and mild influenza-like illness sympto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9B1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6E885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ffered oseltamivir</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703F8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erformed disposal and culling at a poultry farm where HPAI H5N1 had been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40F48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lorado,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F2CA5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4A6FBD"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AD553D" w14:textId="49531911"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CS2IAFzz","properties":{"formattedCitation":"\\super 12\\nosupersub{}","plainCitation":"12","noteIndex":0},"citationItems":[{"id":1293,"uris":["http://zotero.org/groups/5308858/items/PS5DZIGS"],"itemData":{"id":1293,"type":"document","title":"Influenza at the human-animal interface - Summary and risk assessment, from 8 June to 19 July 2024","URL":"https://cdn.who.int/media/docs/default-source/influenza/human-animal-interface-risk-assessments/influenza-at-the-human-animal-interface-summary-and-assessment--from-8-june-to-19-july-2024.pdf?sfvrsn=3ebd42dc_3&amp;download=true","author":[{"family":"WHO","given":""}],"issued":{"date-parts":[["2024",7]]}}}],"schema":"https://github.com/citation-style-language/schema/raw/master/csl-citation.json"} </w:instrText>
            </w:r>
            <w:r>
              <w:fldChar w:fldCharType="separate"/>
            </w:r>
            <w:r w:rsidR="002A37CF" w:rsidRPr="002A37CF">
              <w:rPr>
                <w:vertAlign w:val="superscript"/>
              </w:rPr>
              <w:t>12</w:t>
            </w:r>
            <w:r>
              <w:fldChar w:fldCharType="end"/>
            </w:r>
            <w:r w:rsidRPr="00143449">
              <w:rPr>
                <w:sz w:val="20"/>
                <w:szCs w:val="20"/>
                <w:highlight w:val="white"/>
              </w:rPr>
              <w:t xml:space="preserve"> </w:t>
            </w:r>
          </w:p>
        </w:tc>
      </w:tr>
      <w:tr w:rsidR="00565BA9" w14:paraId="6EA70716"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8DDE0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8C06BD"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uly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EB6A1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51975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CR posi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8048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njunctivitis and mild influenza-like illness sympto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41942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DDFE2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ffered oseltamivir</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6BF16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erformed disposal and culling at a poultry farm where HPAI H5N1 had been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941C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lorado,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D5A1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511CC"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388DDC" w14:textId="63DC464D"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YUhIxdOl","properties":{"formattedCitation":"\\super 12\\nosupersub{}","plainCitation":"12","noteIndex":0},"citationItems":[{"id":1293,"uris":["http://zotero.org/groups/5308858/items/PS5DZIGS"],"itemData":{"id":1293,"type":"document","title":"Influenza at the human-animal interface - Summary and risk assessment, from 8 June to 19 July 2024","URL":"https://cdn.who.int/media/docs/default-source/influenza/human-animal-interface-risk-assessments/influenza-at-the-human-animal-interface-summary-and-assessment--from-8-june-to-19-july-2024.pdf?sfvrsn=3ebd42dc_3&amp;download=true","author":[{"family":"WHO","given":""}],"issued":{"date-parts":[["2024",7]]}}}],"schema":"https://github.com/citation-style-language/schema/raw/master/csl-citation.json"} </w:instrText>
            </w:r>
            <w:r>
              <w:fldChar w:fldCharType="separate"/>
            </w:r>
            <w:r w:rsidR="002A37CF" w:rsidRPr="002A37CF">
              <w:rPr>
                <w:vertAlign w:val="superscript"/>
              </w:rPr>
              <w:t>12</w:t>
            </w:r>
            <w:r>
              <w:fldChar w:fldCharType="end"/>
            </w:r>
            <w:r w:rsidRPr="00143449">
              <w:rPr>
                <w:sz w:val="20"/>
                <w:szCs w:val="20"/>
                <w:highlight w:val="white"/>
              </w:rPr>
              <w:t xml:space="preserve"> </w:t>
            </w:r>
          </w:p>
        </w:tc>
      </w:tr>
      <w:tr w:rsidR="00565BA9" w14:paraId="75AFDABB"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C7D2D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0B269"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uly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F94F5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5BDB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CR posi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BA15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njunctivitis and mild influenza-like illness sympto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D8951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DC662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ffered oseltamivir</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47B4F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erformed disposal and culling at a poultry farm where HPAI H5N1 had been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7516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lorado,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FB060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2B9FC"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45B14D" w14:textId="1E7D56BC" w:rsidR="00565BA9" w:rsidRPr="0061162D" w:rsidRDefault="00565BA9" w:rsidP="00021C89">
            <w:pPr>
              <w:shd w:val="clear" w:color="auto" w:fill="FFFFFF"/>
              <w:spacing w:before="360" w:after="360"/>
              <w:rPr>
                <w:sz w:val="20"/>
                <w:szCs w:val="20"/>
              </w:rPr>
            </w:pPr>
            <w:r>
              <w:fldChar w:fldCharType="begin"/>
            </w:r>
            <w:r w:rsidR="002A37CF">
              <w:instrText xml:space="preserve"> ADDIN ZOTERO_ITEM CSL_CITATION {"citationID":"6gSkySug","properties":{"formattedCitation":"\\super 12\\nosupersub{}","plainCitation":"12","noteIndex":0},"citationItems":[{"id":1293,"uris":["http://zotero.org/groups/5308858/items/PS5DZIGS"],"itemData":{"id":1293,"type":"document","title":"Influenza at the human-animal interface - Summary and risk assessment, from 8 June to 19 July 2024","URL":"https://cdn.who.int/media/docs/default-source/influenza/human-animal-interface-risk-assessments/influenza-at-the-human-animal-interface-summary-and-assessment--from-8-june-to-19-july-2024.pdf?sfvrsn=3ebd42dc_3&amp;download=true","author":[{"family":"WHO","given":""}],"issued":{"date-parts":[["2024",7]]}}}],"schema":"https://github.com/citation-style-language/schema/raw/master/csl-citation.json"} </w:instrText>
            </w:r>
            <w:r>
              <w:fldChar w:fldCharType="separate"/>
            </w:r>
            <w:r w:rsidR="002A37CF" w:rsidRPr="002A37CF">
              <w:rPr>
                <w:vertAlign w:val="superscript"/>
              </w:rPr>
              <w:t>12</w:t>
            </w:r>
            <w:r>
              <w:fldChar w:fldCharType="end"/>
            </w:r>
            <w:r w:rsidRPr="00740D96">
              <w:rPr>
                <w:sz w:val="20"/>
                <w:szCs w:val="20"/>
              </w:rPr>
              <w:t xml:space="preserve"> </w:t>
            </w:r>
          </w:p>
        </w:tc>
      </w:tr>
      <w:tr w:rsidR="00565BA9" w14:paraId="645B622B"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734D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62EE26"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uly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57241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12D3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CR posi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FFCDF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ymptoms present but not described; 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8EB2F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75576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ffered oseltamivir</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A796F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erformed disposal and culling at a poultry farm where HPAI H5N1 had been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57353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lorado,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A1040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23545C"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681786" w14:textId="7364FA10"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g8YNNOdW","properties":{"formattedCitation":"\\super 13\\nosupersub{}","plainCitation":"13","noteIndex":0},"citationItems":[{"id":1294,"uris":["http://zotero.org/groups/5308858/items/ZCVB8JQG"],"itemData":{"id":1294,"type":"document","title":"Influenza at the human-animal interface - Summary and risk assessment, from 20 July to 27 September 2024","URL":"https://cdn.who.int/media/docs/default-source/influenza/human-animal-interface-risk-assessments/influenza-at-the-human-animal-interface-summary-and-assessment--from-20-july-to-27-september-2024.pdf?sfvrsn=355e503c_1&amp;download=true","author":[{"family":"WHO","given":""}],"issued":{"date-parts":[["2024",9]]}}}],"schema":"https://github.com/citation-style-language/schema/raw/master/csl-citation.json"} </w:instrText>
            </w:r>
            <w:r>
              <w:fldChar w:fldCharType="separate"/>
            </w:r>
            <w:r w:rsidR="002A37CF" w:rsidRPr="002A37CF">
              <w:rPr>
                <w:vertAlign w:val="superscript"/>
              </w:rPr>
              <w:t>13</w:t>
            </w:r>
            <w:r>
              <w:fldChar w:fldCharType="end"/>
            </w:r>
            <w:r w:rsidRPr="00143449">
              <w:rPr>
                <w:sz w:val="20"/>
                <w:szCs w:val="20"/>
                <w:highlight w:val="white"/>
              </w:rPr>
              <w:t xml:space="preserve"> </w:t>
            </w:r>
          </w:p>
        </w:tc>
      </w:tr>
      <w:tr w:rsidR="00565BA9" w14:paraId="2B88AABA"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D1FA7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818D54"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uly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7A5E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449FA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CR posi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AEAD5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ymptoms present but not described; 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3D390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C27C0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ffered oseltamivir</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C8C8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erformed disposal and culling at a poultry farm where HPAI H5N1 had been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9096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lorado,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FAFB9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922EF6"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20772C" w14:textId="6911CCA9"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tYl5C7mw","properties":{"formattedCitation":"\\super 13\\nosupersub{}","plainCitation":"13","noteIndex":0},"citationItems":[{"id":1294,"uris":["http://zotero.org/groups/5308858/items/ZCVB8JQG"],"itemData":{"id":1294,"type":"document","title":"Influenza at the human-animal interface - Summary and risk assessment, from 20 July to 27 September 2024","URL":"https://cdn.who.int/media/docs/default-source/influenza/human-animal-interface-risk-assessments/influenza-at-the-human-animal-interface-summary-and-assessment--from-20-july-to-27-september-2024.pdf?sfvrsn=355e503c_1&amp;download=true","author":[{"family":"WHO","given":""}],"issued":{"date-parts":[["2024",9]]}}}],"schema":"https://github.com/citation-style-language/schema/raw/master/csl-citation.json"} </w:instrText>
            </w:r>
            <w:r>
              <w:fldChar w:fldCharType="separate"/>
            </w:r>
            <w:r w:rsidR="002A37CF" w:rsidRPr="002A37CF">
              <w:rPr>
                <w:vertAlign w:val="superscript"/>
              </w:rPr>
              <w:t>13</w:t>
            </w:r>
            <w:r>
              <w:fldChar w:fldCharType="end"/>
            </w:r>
            <w:r w:rsidRPr="00143449">
              <w:rPr>
                <w:sz w:val="20"/>
                <w:szCs w:val="20"/>
                <w:highlight w:val="white"/>
              </w:rPr>
              <w:t xml:space="preserve"> </w:t>
            </w:r>
          </w:p>
        </w:tc>
      </w:tr>
      <w:tr w:rsidR="00565BA9" w14:paraId="00006865"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0A6FF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75709A"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uly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6DAE0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BABDA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CR posi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09970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ymptoms present but not described; 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F4346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8AF7C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ffered oseltamivir</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4FAB1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erformed disposal and culling at a poultry farm where HPAI H5N1 had been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6259A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lorado,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156701"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1D7251"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B78F47" w14:textId="0830D961"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GffwnkSE","properties":{"formattedCitation":"\\super 13\\nosupersub{}","plainCitation":"13","noteIndex":0},"citationItems":[{"id":1294,"uris":["http://zotero.org/groups/5308858/items/ZCVB8JQG"],"itemData":{"id":1294,"type":"document","title":"Influenza at the human-animal interface - Summary and risk assessment, from 20 July to 27 September 2024","URL":"https://cdn.who.int/media/docs/default-source/influenza/human-animal-interface-risk-assessments/influenza-at-the-human-animal-interface-summary-and-assessment--from-20-july-to-27-september-2024.pdf?sfvrsn=355e503c_1&amp;download=true","author":[{"family":"WHO","given":""}],"issued":{"date-parts":[["2024",9]]}}}],"schema":"https://github.com/citation-style-language/schema/raw/master/csl-citation.json"} </w:instrText>
            </w:r>
            <w:r>
              <w:fldChar w:fldCharType="separate"/>
            </w:r>
            <w:r w:rsidR="002A37CF" w:rsidRPr="002A37CF">
              <w:rPr>
                <w:vertAlign w:val="superscript"/>
              </w:rPr>
              <w:t>13</w:t>
            </w:r>
            <w:r>
              <w:fldChar w:fldCharType="end"/>
            </w:r>
            <w:r w:rsidRPr="00143449">
              <w:rPr>
                <w:sz w:val="20"/>
                <w:szCs w:val="20"/>
                <w:highlight w:val="white"/>
              </w:rPr>
              <w:t xml:space="preserve"> </w:t>
            </w:r>
          </w:p>
        </w:tc>
      </w:tr>
      <w:tr w:rsidR="00565BA9" w14:paraId="160614A8"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B196C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F11618"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uly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E9963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5CE9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CR posi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428F2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ymptoms present but not described; 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7ABC6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99E70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ffered oseltamivir</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41A35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erformed disposal and culling at a poultry farm where HPAI H5N1 had been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23C3E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lorado,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1F4E76"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11BAAA"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32F5A2" w14:textId="2D86765B"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ObPRuK5v","properties":{"formattedCitation":"\\super 13\\nosupersub{}","plainCitation":"13","noteIndex":0},"citationItems":[{"id":1294,"uris":["http://zotero.org/groups/5308858/items/ZCVB8JQG"],"itemData":{"id":1294,"type":"document","title":"Influenza at the human-animal interface - Summary and risk assessment, from 20 July to 27 September 2024","URL":"https://cdn.who.int/media/docs/default-source/influenza/human-animal-interface-risk-assessments/influenza-at-the-human-animal-interface-summary-and-assessment--from-20-july-to-27-september-2024.pdf?sfvrsn=355e503c_1&amp;download=true","author":[{"family":"WHO","given":""}],"issued":{"date-parts":[["2024",9]]}}}],"schema":"https://github.com/citation-style-language/schema/raw/master/csl-citation.json"} </w:instrText>
            </w:r>
            <w:r>
              <w:fldChar w:fldCharType="separate"/>
            </w:r>
            <w:r w:rsidR="002A37CF" w:rsidRPr="002A37CF">
              <w:rPr>
                <w:vertAlign w:val="superscript"/>
              </w:rPr>
              <w:t>13</w:t>
            </w:r>
            <w:r>
              <w:fldChar w:fldCharType="end"/>
            </w:r>
            <w:r w:rsidRPr="00143449">
              <w:rPr>
                <w:sz w:val="20"/>
                <w:szCs w:val="20"/>
                <w:highlight w:val="white"/>
              </w:rPr>
              <w:t xml:space="preserve"> </w:t>
            </w:r>
          </w:p>
        </w:tc>
      </w:tr>
      <w:tr w:rsidR="00565BA9" w14:paraId="07DA9A1B"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532B7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B7B4DF"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uly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2A8C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31BC0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CR posi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06207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ymptoms present but not described; 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17841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3358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ffered oseltamivir</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9A624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erformed disposal and culling at a poultry farm where HPAI H5N1 had been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B9018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lorado,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7C79AD"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4AF53"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D6D5F2" w14:textId="4F0E3D28"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tSZ3xSyC","properties":{"formattedCitation":"\\super 13\\nosupersub{}","plainCitation":"13","noteIndex":0},"citationItems":[{"id":1294,"uris":["http://zotero.org/groups/5308858/items/ZCVB8JQG"],"itemData":{"id":1294,"type":"document","title":"Influenza at the human-animal interface - Summary and risk assessment, from 20 July to 27 September 2024","URL":"https://cdn.who.int/media/docs/default-source/influenza/human-animal-interface-risk-assessments/influenza-at-the-human-animal-interface-summary-and-assessment--from-20-july-to-27-september-2024.pdf?sfvrsn=355e503c_1&amp;download=true","author":[{"family":"WHO","given":""}],"issued":{"date-parts":[["2024",9]]}}}],"schema":"https://github.com/citation-style-language/schema/raw/master/csl-citation.json"} </w:instrText>
            </w:r>
            <w:r>
              <w:fldChar w:fldCharType="separate"/>
            </w:r>
            <w:r w:rsidR="002A37CF" w:rsidRPr="002A37CF">
              <w:rPr>
                <w:vertAlign w:val="superscript"/>
              </w:rPr>
              <w:t>13</w:t>
            </w:r>
            <w:r>
              <w:fldChar w:fldCharType="end"/>
            </w:r>
            <w:r w:rsidRPr="00143449">
              <w:rPr>
                <w:sz w:val="20"/>
                <w:szCs w:val="20"/>
                <w:highlight w:val="white"/>
              </w:rPr>
              <w:t xml:space="preserve"> </w:t>
            </w:r>
          </w:p>
        </w:tc>
      </w:tr>
      <w:tr w:rsidR="00565BA9" w14:paraId="71EAAF57" w14:textId="77777777" w:rsidTr="00565BA9">
        <w:trPr>
          <w:trHeight w:val="193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6B49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5A8980"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August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59D76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882F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laboratory confirmed, PCR positive </w:t>
            </w:r>
            <w:proofErr w:type="spellStart"/>
            <w:r w:rsidRPr="0061162D">
              <w:rPr>
                <w:sz w:val="20"/>
                <w:szCs w:val="20"/>
                <w:highlight w:val="white"/>
              </w:rPr>
              <w:t>nasophayngeal</w:t>
            </w:r>
            <w:proofErr w:type="spellEnd"/>
            <w:r w:rsidRPr="0061162D">
              <w:rPr>
                <w:sz w:val="20"/>
                <w:szCs w:val="20"/>
                <w:highlight w:val="white"/>
              </w:rPr>
              <w:t xml:space="preserve"> swab specimen</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B46E8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chest pain, nausea, vomiting, </w:t>
            </w:r>
            <w:proofErr w:type="spellStart"/>
            <w:r w:rsidRPr="0061162D">
              <w:rPr>
                <w:sz w:val="20"/>
                <w:szCs w:val="20"/>
                <w:highlight w:val="white"/>
              </w:rPr>
              <w:t>diarrhea</w:t>
            </w:r>
            <w:proofErr w:type="spellEnd"/>
            <w:r w:rsidRPr="0061162D">
              <w:rPr>
                <w:sz w:val="20"/>
                <w:szCs w:val="20"/>
                <w:highlight w:val="white"/>
              </w:rPr>
              <w:t>, weak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1317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D3AF2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hospitalized and treated with oseltamivir</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F3F80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 Patient reported no contact with animals within 10 days prior to showing symptom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7E5A7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ssouri,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60623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A/Missouri/121/2024</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A5990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had history of "severe underlying disease". One close contact developed cough and tiredness on the same day the patient did, but this individual was not tested, had no contact with animals, and recovered without seeking medical care. Six healthcare workers who </w:t>
            </w:r>
            <w:proofErr w:type="gramStart"/>
            <w:r w:rsidRPr="0061162D">
              <w:rPr>
                <w:sz w:val="20"/>
                <w:szCs w:val="20"/>
                <w:highlight w:val="white"/>
              </w:rPr>
              <w:t>came into contact with</w:t>
            </w:r>
            <w:proofErr w:type="gramEnd"/>
            <w:r w:rsidRPr="0061162D">
              <w:rPr>
                <w:sz w:val="20"/>
                <w:szCs w:val="20"/>
                <w:highlight w:val="white"/>
              </w:rPr>
              <w:t xml:space="preserve"> this patient developed mild respiratory symptoms </w:t>
            </w:r>
            <w:r w:rsidRPr="0061162D">
              <w:rPr>
                <w:sz w:val="20"/>
                <w:szCs w:val="20"/>
                <w:highlight w:val="white"/>
              </w:rPr>
              <w:lastRenderedPageBreak/>
              <w:t>but did not test positive for H5N1 (all tested negative in PCR and antibody testing)</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D47DC" w14:textId="3AF44781" w:rsidR="00565BA9" w:rsidRPr="0061162D" w:rsidRDefault="00565BA9" w:rsidP="00021C89">
            <w:pPr>
              <w:shd w:val="clear" w:color="auto" w:fill="FFFFFF"/>
              <w:spacing w:before="360" w:after="360"/>
              <w:rPr>
                <w:sz w:val="20"/>
                <w:szCs w:val="20"/>
                <w:highlight w:val="white"/>
              </w:rPr>
            </w:pPr>
            <w:r>
              <w:lastRenderedPageBreak/>
              <w:fldChar w:fldCharType="begin"/>
            </w:r>
            <w:r w:rsidR="002A37CF">
              <w:instrText xml:space="preserve"> ADDIN ZOTERO_ITEM CSL_CITATION {"citationID":"rABPSmvA","properties":{"formattedCitation":"\\super 13\\nosupersub{}","plainCitation":"13","noteIndex":0},"citationItems":[{"id":1294,"uris":["http://zotero.org/groups/5308858/items/ZCVB8JQG"],"itemData":{"id":1294,"type":"document","title":"Influenza at the human-animal interface - Summary and risk assessment, from 20 July to 27 September 2024","URL":"https://cdn.who.int/media/docs/default-source/influenza/human-animal-interface-risk-assessments/influenza-at-the-human-animal-interface-summary-and-assessment--from-20-july-to-27-september-2024.pdf?sfvrsn=355e503c_1&amp;download=true","author":[{"family":"WHO","given":""}],"issued":{"date-parts":[["2024",9]]}}}],"schema":"https://github.com/citation-style-language/schema/raw/master/csl-citation.json"} </w:instrText>
            </w:r>
            <w:r>
              <w:fldChar w:fldCharType="separate"/>
            </w:r>
            <w:r w:rsidR="002A37CF" w:rsidRPr="002A37CF">
              <w:rPr>
                <w:vertAlign w:val="superscript"/>
              </w:rPr>
              <w:t>13</w:t>
            </w:r>
            <w:r>
              <w:fldChar w:fldCharType="end"/>
            </w:r>
            <w:r w:rsidRPr="00143449">
              <w:rPr>
                <w:sz w:val="20"/>
                <w:szCs w:val="20"/>
                <w:highlight w:val="white"/>
              </w:rPr>
              <w:t xml:space="preserve"> </w:t>
            </w:r>
          </w:p>
        </w:tc>
      </w:tr>
      <w:tr w:rsidR="00565BA9" w14:paraId="05EBFDB6"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55967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792DD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155B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A1626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491A5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83ED9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3EBB5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A580E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FBDD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33C93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AF51B"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59FA81" w14:textId="4E7E6EEE"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WvgQJr8c","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7148973A"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0D03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F1729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C5570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A7A6E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BA576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B753A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10C34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F2DB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29998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F4886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254AD"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74897" w14:textId="6B66212D"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pmMMATwT","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45150B46"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DE8C2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B26B6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D069E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7C727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3F9F5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CF8B5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225DA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0AF7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07EDC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9AFB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166002"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6E21D7" w14:textId="5322AC0E"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k39QMykJ","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4125DFBA"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5E51E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79AE3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1E3C6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FFA73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BDB4A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C7565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6FC0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3F5E8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A2D8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5218D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90E1A7"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2D97D1" w14:textId="0E6DF182"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B9vLCK3w","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718A3AC0"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04C24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9D0FB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7143C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42617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A2153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14593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AF46F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42E74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AF24F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2A354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4BCACD"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EFAA" w14:textId="50CE2154"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pSQsgWzs","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6C18F62E"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CCA7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F014A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55AB0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8E18C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58AAC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BBDF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D3F01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ADAA9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7658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00A0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0D5150"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F52854" w14:textId="00054FC2"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uH03HunI","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3AE57802"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A9307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B5BC9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FF75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91B22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6D712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9B4C0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C04E1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80558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E8E2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7FA9F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8F727"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E3508" w14:textId="594185BD"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wkjNuQk7","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05867E9C"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39AC9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9EB16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07F3F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270BC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B518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7323B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2D4F5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4970C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77862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1C76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2AA5D5"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28D52A" w14:textId="2C490FD8"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C5Jjzqz9","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4FF0AD20"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B3CBB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99EE6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5D0DC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E7B73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6C539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CF411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01C20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7DBE9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049EB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49846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enotype B3.13</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687C64"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8EB89" w14:textId="69B4C479"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GUU0NrkI","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402A3D92"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2E93F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EF67C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D69E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85961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DCE1C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D6F5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347E3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DA231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1553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AFF939"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F8E769"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D2699B" w14:textId="31FBAC62"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ErfFlkmp","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14210AA0"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88D0D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0E14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E854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9CE37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030A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E7C61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A671F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6FBB6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74EC4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9950DC"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BFE570"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1A12C" w14:textId="024E984B"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ZanSstYk","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5EF07274"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A1565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7A4CF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E7F8F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464BD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D8F8A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7443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915C1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8586F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9676B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54EF92"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778A82"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09683C" w14:textId="72F4C405"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rwsWA28A","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0691E479"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63AFD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ECEC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2FC78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5EC4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45DA5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D5720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84422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EA69D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EB6C9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1D6FD"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918499"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98AF83" w14:textId="371BEAF7"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EnJ82E7U","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2E7717F6"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F6AC0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3747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08023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4939D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3DD43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03F2C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8605E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9E271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4DAC7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DD28CA"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2C0FE"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62DAF8" w14:textId="033C72E2"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E6uL6a0Y","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51374C0C"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DF173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8AE44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63B02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9FC3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FDDCB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83EC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5E29C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75489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6F143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673469"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525CFD"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61C45" w14:textId="7F4CF6D3"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GxKeo6qg","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0455DDDE"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6D3F0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18B5A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FCCE8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8B361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or whole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A689D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02B82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5F68B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41F9D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19BAF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7639C"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25407F"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282666" w14:textId="2C3A3063"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EgAfTShW","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5B8A31D0"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2D33B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25B17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1544A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F74CE0"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4D0C8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E6B17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33305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75F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6078B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2E57B"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2A8EF4"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BAF65D" w14:textId="5FF955C8"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cNz6c9Zs","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2F854FD0"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A5E54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59EA7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86073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EC2C9"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366A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55A8A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34BB6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0748D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82772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2240ED"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21A68D"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FF62FD" w14:textId="21E6D2CC"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xqp1HlBM","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525B88C5"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53B87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D8F8F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D3CAA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119DD0"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E0232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B1934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6B7A7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5C3C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748B1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3363"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A854DA"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BFAA6" w14:textId="526D0413"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KQqv8KDw","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23A89E87"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9ADEE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6749D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8C73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4EC061"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36FC5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including conjunctivitis, possibly fever, cough, shortness of breath, and body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B6AC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D021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ses treated according to CDC guidelines</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06922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mmercial dairy farm worker</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220C4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CFFE4"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31A559"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A100CE" w14:textId="65DE31A8"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VwPheES6","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094D91E0" w14:textId="77777777" w:rsidTr="00565BA9">
        <w:trPr>
          <w:trHeight w:val="88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663A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B9E9D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4DA83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3B132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5AC2D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conjunctivitis, cough, muscle ach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F0AB3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E5F870"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7899C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xposure to poultry infected with AIV</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B0773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ashingto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DAE9A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426FA0"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C143A9" w14:textId="5C76950C"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r71Yzxnk","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3316148E" w14:textId="77777777" w:rsidTr="00565BA9">
        <w:trPr>
          <w:trHeight w:val="88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1EBE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24F41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B4B5C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AD64B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FD6B6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 conjunctivit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0E9E6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E051B4"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AB304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xposure to poultry infected with AIV</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67A4A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ashingto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246F7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D5D990"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84A46" w14:textId="056743A2"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Ccog9lTN","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4AE6E1BF" w14:textId="77777777" w:rsidTr="00565BA9">
        <w:trPr>
          <w:trHeight w:val="88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1F5D1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43C6A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7BEA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CA781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rtial genome 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6DFF9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F4348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F061D"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EA6AC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xposure to poultry infected with AIV</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0FA29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ashingto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DC970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9BA9A9"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C88D71" w14:textId="7AC594A8"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mzALXDhP","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3AD149F5" w14:textId="77777777" w:rsidTr="00565BA9">
        <w:trPr>
          <w:trHeight w:val="88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F30F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6E9C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33FE1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A6AC8A"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36063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99754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33E918"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823D8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xposure to poultry infected with AIV</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FF90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ashingto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255B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1F4033"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EE9B86" w14:textId="094BF55C"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scgegaEB","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4B9390AE" w14:textId="77777777" w:rsidTr="00565BA9">
        <w:trPr>
          <w:trHeight w:val="88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0F139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6F950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B4C2B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A002D0"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98AEE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7B408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67DFCC"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01840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xposure to poultry infected with AIV</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31ED9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ashingto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754BF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F4752"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900EC5" w14:textId="19789611"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6w1ZMN6b","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298AC353" w14:textId="77777777" w:rsidTr="00565BA9">
        <w:trPr>
          <w:trHeight w:val="88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2396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0013B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01D08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91ADD"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871F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9F1B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AEE85"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D338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xposure to poultry infected with AIV</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4E289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ashingto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7725C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23597"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FEAEF5" w14:textId="43BEF0D4"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uP6c08lT","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48713A60" w14:textId="77777777" w:rsidTr="00565BA9">
        <w:trPr>
          <w:trHeight w:val="88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74043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D2B39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41244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1A02B3"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E6625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58AC1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E65BD"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21E1C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xposure to poultry infected with AIV</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DF21C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ashingto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208A3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34A87"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2F0220" w14:textId="51BC64D2"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kYjJ4Sj5","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411E487D" w14:textId="77777777" w:rsidTr="00565BA9">
        <w:trPr>
          <w:trHeight w:val="88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D949E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F59C6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7EFC8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ABB032"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935B7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297E6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35E3B"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2E05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xposure to poultry infected with AIV</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853A7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ashingto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04D9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E0882"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A9047E" w14:textId="390756B7"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0LsIO4lQ","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10B588FF" w14:textId="77777777" w:rsidTr="00565BA9">
        <w:trPr>
          <w:trHeight w:val="88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CFC0D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260BB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September to </w:t>
            </w:r>
            <w:r w:rsidRPr="0061162D">
              <w:rPr>
                <w:sz w:val="20"/>
                <w:szCs w:val="20"/>
                <w:highlight w:val="white"/>
              </w:rPr>
              <w:lastRenderedPageBreak/>
              <w:t>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C3EE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24F796"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3AF1A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5C04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BDC718"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8BCE1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exposure to poultry </w:t>
            </w:r>
            <w:r w:rsidRPr="0061162D">
              <w:rPr>
                <w:sz w:val="20"/>
                <w:szCs w:val="20"/>
                <w:highlight w:val="white"/>
              </w:rPr>
              <w:lastRenderedPageBreak/>
              <w:t>infected with AIV</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6F2C0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Washingto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F95F0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0C413"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EEFE2" w14:textId="703C000D"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kG3XuByB","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49EC68E6" w14:textId="77777777" w:rsidTr="00565BA9">
        <w:trPr>
          <w:trHeight w:val="88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55549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ACFF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28150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BBD4DC"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E1C69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8DC5A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3CC11"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18777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xposure to poultry infected with AIV</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AB575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ashingto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43436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7EB917"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F70EF" w14:textId="41B290F3"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G8BjCz1o","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443AE62C" w14:textId="77777777" w:rsidTr="00565BA9">
        <w:trPr>
          <w:trHeight w:val="88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8124F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2B57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ptember to Octo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7C15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B0E1CD"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D33BF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0EE9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BE6715"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85620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exposure to poultry infected with AIV</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D7DE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ashingto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A2FF8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3188E8"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5DF2DE" w14:textId="0E3DBC33"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ZTltLjLu","properties":{"formattedCitation":"\\super 14\\nosupersub{}","plainCitation":"14","noteIndex":0},"citationItems":[{"id":1295,"uris":["http://zotero.org/groups/5308858/items/XNLATTEY"],"itemData":{"id":1295,"type":"document","title":"Influenza at the human-animal interface - Summary and risk assessment, from 28 September to 1 November 2024","URL":"https://cdn.who.int/media/docs/default-source/influenza/human-animal-interface-risk-assessments/influenza-at-the-human-animal-interface-summary-and-assessment--from-28-september-to-1-november-2024.pdf?sfvrsn=1cc12c69_7&amp;download=true","author":[{"family":"WHO","given":""}],"issued":{"date-parts":[["2024",11]]}}}],"schema":"https://github.com/citation-style-language/schema/raw/master/csl-citation.json"} </w:instrText>
            </w:r>
            <w:r>
              <w:fldChar w:fldCharType="separate"/>
            </w:r>
            <w:r w:rsidR="002A37CF" w:rsidRPr="002A37CF">
              <w:rPr>
                <w:vertAlign w:val="superscript"/>
              </w:rPr>
              <w:t>14</w:t>
            </w:r>
            <w:r>
              <w:fldChar w:fldCharType="end"/>
            </w:r>
            <w:r w:rsidRPr="00143449">
              <w:rPr>
                <w:sz w:val="20"/>
                <w:szCs w:val="20"/>
                <w:highlight w:val="white"/>
              </w:rPr>
              <w:t xml:space="preserve"> </w:t>
            </w:r>
          </w:p>
        </w:tc>
      </w:tr>
      <w:tr w:rsidR="00565BA9" w14:paraId="63B77015"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9CF05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BC0E1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vember to 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75912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4F38C0"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40E99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4DA5B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DB13E1"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9673A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commercial dairy farm with infected cow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DEDFF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43304C"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0892F"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BBA50B" w14:textId="76BD26ED"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6oZwmQT9","properties":{"formattedCitation":"\\super 15\\nosupersub{}","plainCitation":"15","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schema":"https://github.com/citation-style-language/schema/raw/master/csl-citation.json"} </w:instrText>
            </w:r>
            <w:r>
              <w:fldChar w:fldCharType="separate"/>
            </w:r>
            <w:r w:rsidR="002A37CF" w:rsidRPr="002A37CF">
              <w:rPr>
                <w:vertAlign w:val="superscript"/>
              </w:rPr>
              <w:t>15</w:t>
            </w:r>
            <w:r>
              <w:fldChar w:fldCharType="end"/>
            </w:r>
            <w:r w:rsidRPr="00143449">
              <w:rPr>
                <w:sz w:val="20"/>
                <w:szCs w:val="20"/>
                <w:highlight w:val="white"/>
              </w:rPr>
              <w:t xml:space="preserve"> </w:t>
            </w:r>
          </w:p>
        </w:tc>
      </w:tr>
      <w:tr w:rsidR="00565BA9" w14:paraId="4DC18799"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D4B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13FFF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vember to 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507DC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F51DB8"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1F61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979F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99EE6"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31BC0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commercial dairy farm with infected cow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07A75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ABC165"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272537"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CBB3E8" w14:textId="111A5E51"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FCZe4zLM","properties":{"formattedCitation":"\\super 15\\nosupersub{}","plainCitation":"15","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schema":"https://github.com/citation-style-language/schema/raw/master/csl-citation.json"} </w:instrText>
            </w:r>
            <w:r>
              <w:fldChar w:fldCharType="separate"/>
            </w:r>
            <w:r w:rsidR="002A37CF" w:rsidRPr="002A37CF">
              <w:rPr>
                <w:vertAlign w:val="superscript"/>
              </w:rPr>
              <w:t>15</w:t>
            </w:r>
            <w:r>
              <w:fldChar w:fldCharType="end"/>
            </w:r>
            <w:r w:rsidRPr="00143449">
              <w:rPr>
                <w:sz w:val="20"/>
                <w:szCs w:val="20"/>
                <w:highlight w:val="white"/>
              </w:rPr>
              <w:t xml:space="preserve"> </w:t>
            </w:r>
          </w:p>
        </w:tc>
      </w:tr>
      <w:tr w:rsidR="00565BA9" w14:paraId="11CCBEE7"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7BDAE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891C4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vember to 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F3D5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B01E9F"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39D9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109B6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27263E"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F3189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commercial dairy farm with infected cow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02A99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05500"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39D0B8"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8F617" w14:textId="77777777" w:rsidR="00565BA9" w:rsidRDefault="00565BA9" w:rsidP="00021C89">
            <w:pPr>
              <w:shd w:val="clear" w:color="auto" w:fill="FFFFFF"/>
              <w:spacing w:before="360" w:after="360"/>
            </w:pPr>
          </w:p>
          <w:p w14:paraId="0FD5A2A1" w14:textId="713925C5"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3meY16Dg","properties":{"formattedCitation":"\\super 15\\nosupersub{}","plainCitation":"15","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schema":"https://github.com/citation-style-language/schema/raw/master/csl-citation.json"} </w:instrText>
            </w:r>
            <w:r>
              <w:fldChar w:fldCharType="separate"/>
            </w:r>
            <w:r w:rsidR="002A37CF" w:rsidRPr="002A37CF">
              <w:rPr>
                <w:vertAlign w:val="superscript"/>
              </w:rPr>
              <w:t>15</w:t>
            </w:r>
            <w:r>
              <w:fldChar w:fldCharType="end"/>
            </w:r>
            <w:r w:rsidRPr="00143449">
              <w:rPr>
                <w:sz w:val="20"/>
                <w:szCs w:val="20"/>
                <w:highlight w:val="white"/>
              </w:rPr>
              <w:t xml:space="preserve"> </w:t>
            </w:r>
          </w:p>
        </w:tc>
      </w:tr>
      <w:tr w:rsidR="00565BA9" w14:paraId="4CD92C80"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4512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AFA1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vember to 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09675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DB79D"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09E16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19A87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2BA8"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D4B5F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commercial dairy farm with infected cow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5631E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C45A75"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CF1816"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DBFF2E" w14:textId="4466E58F"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ndNplAzl","properties":{"formattedCitation":"\\super 15\\nosupersub{}","plainCitation":"15","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schema":"https://github.com/citation-style-language/schema/raw/master/csl-citation.json"} </w:instrText>
            </w:r>
            <w:r>
              <w:fldChar w:fldCharType="separate"/>
            </w:r>
            <w:r w:rsidR="002A37CF" w:rsidRPr="002A37CF">
              <w:rPr>
                <w:vertAlign w:val="superscript"/>
              </w:rPr>
              <w:t>15</w:t>
            </w:r>
            <w:r>
              <w:fldChar w:fldCharType="end"/>
            </w:r>
            <w:r w:rsidRPr="00143449">
              <w:rPr>
                <w:sz w:val="20"/>
                <w:szCs w:val="20"/>
                <w:highlight w:val="white"/>
              </w:rPr>
              <w:t xml:space="preserve"> </w:t>
            </w:r>
          </w:p>
        </w:tc>
      </w:tr>
      <w:tr w:rsidR="00565BA9" w14:paraId="6D521B87"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8D0B7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D79F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vember to 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3DF41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A08FE"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C7F50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FF80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AA8FA3"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55466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commercial dairy farm with infected cow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7B476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6FB7D3"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EBFF55"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AF2603" w14:textId="179ED683"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CmfX6Tx6","properties":{"formattedCitation":"\\super 15\\nosupersub{}","plainCitation":"15","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schema":"https://github.com/citation-style-language/schema/raw/master/csl-citation.json"} </w:instrText>
            </w:r>
            <w:r>
              <w:fldChar w:fldCharType="separate"/>
            </w:r>
            <w:r w:rsidR="002A37CF" w:rsidRPr="002A37CF">
              <w:rPr>
                <w:vertAlign w:val="superscript"/>
              </w:rPr>
              <w:t>15</w:t>
            </w:r>
            <w:r>
              <w:fldChar w:fldCharType="end"/>
            </w:r>
            <w:r w:rsidRPr="00143449">
              <w:rPr>
                <w:sz w:val="20"/>
                <w:szCs w:val="20"/>
                <w:highlight w:val="white"/>
              </w:rPr>
              <w:t xml:space="preserve"> </w:t>
            </w:r>
          </w:p>
        </w:tc>
      </w:tr>
      <w:tr w:rsidR="00565BA9" w14:paraId="5E962EF3"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6ED1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F2B6D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vember to 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5E33E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F8DEE2"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8B5B0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2F9D4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B11A5D"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4D216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commercial dairy farm with infected cow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7280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98B7C5"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EBEC1"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78E92C" w14:textId="076EEA3E"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I4Gr5rO7","properties":{"formattedCitation":"\\super 15\\nosupersub{}","plainCitation":"15","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schema":"https://github.com/citation-style-language/schema/raw/master/csl-citation.json"} </w:instrText>
            </w:r>
            <w:r>
              <w:fldChar w:fldCharType="separate"/>
            </w:r>
            <w:r w:rsidR="002A37CF" w:rsidRPr="002A37CF">
              <w:rPr>
                <w:vertAlign w:val="superscript"/>
              </w:rPr>
              <w:t>15</w:t>
            </w:r>
            <w:r>
              <w:fldChar w:fldCharType="end"/>
            </w:r>
            <w:r w:rsidRPr="00143449">
              <w:rPr>
                <w:sz w:val="20"/>
                <w:szCs w:val="20"/>
                <w:highlight w:val="white"/>
              </w:rPr>
              <w:t xml:space="preserve"> </w:t>
            </w:r>
          </w:p>
        </w:tc>
      </w:tr>
      <w:tr w:rsidR="00565BA9" w14:paraId="7859CDF3"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9404A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84705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vember to 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D6670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3ABAC7"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1C323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BF649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82AAF5"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E5320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commercial dairy farm with infected cow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CF2C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BAE45B"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D76102"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15D6C" w14:textId="3479134F"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AT6y0pM9","properties":{"formattedCitation":"\\super 15\\nosupersub{}","plainCitation":"15","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schema":"https://github.com/citation-style-language/schema/raw/master/csl-citation.json"} </w:instrText>
            </w:r>
            <w:r>
              <w:fldChar w:fldCharType="separate"/>
            </w:r>
            <w:r w:rsidR="002A37CF" w:rsidRPr="002A37CF">
              <w:rPr>
                <w:vertAlign w:val="superscript"/>
              </w:rPr>
              <w:t>15</w:t>
            </w:r>
            <w:r>
              <w:fldChar w:fldCharType="end"/>
            </w:r>
            <w:r w:rsidRPr="00143449">
              <w:rPr>
                <w:sz w:val="20"/>
                <w:szCs w:val="20"/>
                <w:highlight w:val="white"/>
              </w:rPr>
              <w:t xml:space="preserve"> </w:t>
            </w:r>
          </w:p>
        </w:tc>
      </w:tr>
      <w:tr w:rsidR="00565BA9" w14:paraId="1B84A89E"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3EDBB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EC4E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vember to 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53D2B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699CF"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754F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528AF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A621A"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824BA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commercial dairy farm with infected cow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9CEEB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7F4416"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63FD1F"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F27524" w14:textId="07ED0321"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H0EyGiGi","properties":{"formattedCitation":"\\super 15\\nosupersub{}","plainCitation":"15","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schema":"https://github.com/citation-style-language/schema/raw/master/csl-citation.json"} </w:instrText>
            </w:r>
            <w:r>
              <w:fldChar w:fldCharType="separate"/>
            </w:r>
            <w:r w:rsidR="002A37CF" w:rsidRPr="002A37CF">
              <w:rPr>
                <w:vertAlign w:val="superscript"/>
              </w:rPr>
              <w:t>15</w:t>
            </w:r>
            <w:r>
              <w:fldChar w:fldCharType="end"/>
            </w:r>
            <w:r w:rsidRPr="00143449">
              <w:rPr>
                <w:sz w:val="20"/>
                <w:szCs w:val="20"/>
                <w:highlight w:val="white"/>
              </w:rPr>
              <w:t xml:space="preserve"> </w:t>
            </w:r>
          </w:p>
        </w:tc>
      </w:tr>
      <w:tr w:rsidR="00565BA9" w14:paraId="2959347C"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45744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8A176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vember to 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B0242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66E6CB"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B0EDA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9A463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853D8A"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96DDD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commercial dairy farm with infected cow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C9E4A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5619E4"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2BE1EC"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86E703" w14:textId="79825776"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d4ujH9aI","properties":{"formattedCitation":"\\super 15\\nosupersub{}","plainCitation":"15","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schema":"https://github.com/citation-style-language/schema/raw/master/csl-citation.json"} </w:instrText>
            </w:r>
            <w:r>
              <w:fldChar w:fldCharType="separate"/>
            </w:r>
            <w:r w:rsidR="002A37CF" w:rsidRPr="002A37CF">
              <w:rPr>
                <w:vertAlign w:val="superscript"/>
              </w:rPr>
              <w:t>15</w:t>
            </w:r>
            <w:r>
              <w:fldChar w:fldCharType="end"/>
            </w:r>
            <w:r w:rsidRPr="00143449">
              <w:rPr>
                <w:sz w:val="20"/>
                <w:szCs w:val="20"/>
                <w:highlight w:val="white"/>
              </w:rPr>
              <w:t xml:space="preserve"> </w:t>
            </w:r>
          </w:p>
        </w:tc>
      </w:tr>
      <w:tr w:rsidR="00565BA9" w14:paraId="376104AB"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3F3D1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1725C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vember to 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10D9E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850707"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6B7EA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E66E6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259BC3"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D572D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commercial dairy farm with infected cow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A3644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4A6D74"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55D26E"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6B740" w14:textId="753AD0A0"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0udz5O9s","properties":{"formattedCitation":"\\super 15\\nosupersub{}","plainCitation":"15","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schema":"https://github.com/citation-style-language/schema/raw/master/csl-citation.json"} </w:instrText>
            </w:r>
            <w:r>
              <w:fldChar w:fldCharType="separate"/>
            </w:r>
            <w:r w:rsidR="002A37CF" w:rsidRPr="002A37CF">
              <w:rPr>
                <w:vertAlign w:val="superscript"/>
              </w:rPr>
              <w:t>15</w:t>
            </w:r>
            <w:r>
              <w:fldChar w:fldCharType="end"/>
            </w:r>
            <w:r w:rsidRPr="00143449">
              <w:rPr>
                <w:sz w:val="20"/>
                <w:szCs w:val="20"/>
                <w:highlight w:val="white"/>
              </w:rPr>
              <w:t xml:space="preserve"> </w:t>
            </w:r>
          </w:p>
        </w:tc>
      </w:tr>
      <w:tr w:rsidR="00565BA9" w14:paraId="0BE32934"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FCD5B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9E71F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vember to 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85FC7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28FB6"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BFFAF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0C3C0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68F33A"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47C17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commercial dairy farm with infected cow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D725A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CBCBC3"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54C0BF"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732F1D" w14:textId="6787F6B0"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cxCTAdPL","properties":{"formattedCitation":"\\super 15\\nosupersub{}","plainCitation":"15","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schema":"https://github.com/citation-style-language/schema/raw/master/csl-citation.json"} </w:instrText>
            </w:r>
            <w:r>
              <w:fldChar w:fldCharType="separate"/>
            </w:r>
            <w:r w:rsidR="002A37CF" w:rsidRPr="002A37CF">
              <w:rPr>
                <w:vertAlign w:val="superscript"/>
              </w:rPr>
              <w:t>15</w:t>
            </w:r>
            <w:r>
              <w:fldChar w:fldCharType="end"/>
            </w:r>
            <w:r w:rsidRPr="00143449">
              <w:rPr>
                <w:sz w:val="20"/>
                <w:szCs w:val="20"/>
                <w:highlight w:val="white"/>
              </w:rPr>
              <w:t xml:space="preserve"> </w:t>
            </w:r>
          </w:p>
        </w:tc>
      </w:tr>
      <w:tr w:rsidR="00565BA9" w14:paraId="5B2DBB24" w14:textId="77777777" w:rsidTr="00565BA9">
        <w:trPr>
          <w:trHeight w:val="54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0762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B25E5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vember to 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DACA3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l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8D3F5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equencing</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36A2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CB746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DED16"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D320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 clear source of direct or indirect exposure</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34B92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B067CE"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8B4B1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 household contacts tested positive for IAV</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CC7192" w14:textId="36996421"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4wso2VFG","properties":{"formattedCitation":"\\super 15\\nosupersub{}","plainCitation":"15","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schema":"https://github.com/citation-style-language/schema/raw/master/csl-citation.json"} </w:instrText>
            </w:r>
            <w:r>
              <w:fldChar w:fldCharType="separate"/>
            </w:r>
            <w:r w:rsidR="002A37CF" w:rsidRPr="002A37CF">
              <w:rPr>
                <w:vertAlign w:val="superscript"/>
              </w:rPr>
              <w:t>15</w:t>
            </w:r>
            <w:r>
              <w:fldChar w:fldCharType="end"/>
            </w:r>
            <w:r w:rsidRPr="00143449">
              <w:rPr>
                <w:sz w:val="20"/>
                <w:szCs w:val="20"/>
                <w:highlight w:val="white"/>
              </w:rPr>
              <w:t xml:space="preserve"> </w:t>
            </w:r>
          </w:p>
        </w:tc>
      </w:tr>
      <w:tr w:rsidR="00565BA9" w14:paraId="3605539E"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712A6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74482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vember to 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FA88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F0FFAA"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8CCE4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D2A2D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D96D4"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50077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facilities where H5N1 was detected in poultry; involved with poultry culling and decontaminatio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3C941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rego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0A010E"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D779F6"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EA038" w14:textId="0180186F"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KrelyZEz","properties":{"formattedCitation":"\\super 15\\nosupersub{}","plainCitation":"15","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schema":"https://github.com/citation-style-language/schema/raw/master/csl-citation.json"} </w:instrText>
            </w:r>
            <w:r>
              <w:fldChar w:fldCharType="separate"/>
            </w:r>
            <w:r w:rsidR="002A37CF" w:rsidRPr="002A37CF">
              <w:rPr>
                <w:vertAlign w:val="superscript"/>
              </w:rPr>
              <w:t>15</w:t>
            </w:r>
            <w:r>
              <w:fldChar w:fldCharType="end"/>
            </w:r>
            <w:r w:rsidRPr="00143449">
              <w:rPr>
                <w:sz w:val="20"/>
                <w:szCs w:val="20"/>
                <w:highlight w:val="white"/>
              </w:rPr>
              <w:t xml:space="preserve"> </w:t>
            </w:r>
          </w:p>
        </w:tc>
      </w:tr>
      <w:tr w:rsidR="00565BA9" w14:paraId="72BE2786"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65B4F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DCE03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vember to 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19DE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647D0B"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DD0B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illnes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DC950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4F411C"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818EC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r at facilities where H5N1 was detected in poultry; involved with poultry culling and decontaminatio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4F970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ashingto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61B17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E339B0"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290BFF" w14:textId="7726ABD1"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S3ujab7e","properties":{"formattedCitation":"\\super 15\\nosupersub{}","plainCitation":"15","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schema":"https://github.com/citation-style-language/schema/raw/master/csl-citation.json"} </w:instrText>
            </w:r>
            <w:r>
              <w:fldChar w:fldCharType="separate"/>
            </w:r>
            <w:r w:rsidR="002A37CF" w:rsidRPr="002A37CF">
              <w:rPr>
                <w:vertAlign w:val="superscript"/>
              </w:rPr>
              <w:t>15</w:t>
            </w:r>
            <w:r>
              <w:fldChar w:fldCharType="end"/>
            </w:r>
            <w:r w:rsidRPr="00143449">
              <w:rPr>
                <w:sz w:val="20"/>
                <w:szCs w:val="20"/>
                <w:highlight w:val="white"/>
              </w:rPr>
              <w:t xml:space="preserve"> </w:t>
            </w:r>
          </w:p>
        </w:tc>
      </w:tr>
      <w:tr w:rsidR="00565BA9" w14:paraId="25786AD4" w14:textId="77777777" w:rsidTr="00565BA9">
        <w:trPr>
          <w:trHeight w:val="147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FF437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fe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CC8CA3"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Nov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3C49F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l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EA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asopharyngeal swab tested positive for H5N1</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0161E" w14:textId="77777777" w:rsidR="00565BA9" w:rsidRPr="0061162D" w:rsidRDefault="00565BA9" w:rsidP="00021C89">
            <w:pPr>
              <w:shd w:val="clear" w:color="auto" w:fill="FFFFFF"/>
              <w:spacing w:before="360" w:after="360"/>
              <w:rPr>
                <w:sz w:val="20"/>
                <w:szCs w:val="20"/>
                <w:highlight w:val="white"/>
              </w:rPr>
            </w:pPr>
            <w:proofErr w:type="spellStart"/>
            <w:r w:rsidRPr="0061162D">
              <w:rPr>
                <w:sz w:val="20"/>
                <w:szCs w:val="20"/>
                <w:highlight w:val="white"/>
              </w:rPr>
              <w:t>Conjuctivitis</w:t>
            </w:r>
            <w:proofErr w:type="spellEnd"/>
            <w:r w:rsidRPr="0061162D">
              <w:rPr>
                <w:sz w:val="20"/>
                <w:szCs w:val="20"/>
                <w:highlight w:val="white"/>
              </w:rPr>
              <w:t xml:space="preserve">, </w:t>
            </w:r>
            <w:proofErr w:type="spellStart"/>
            <w:r w:rsidRPr="0061162D">
              <w:rPr>
                <w:sz w:val="20"/>
                <w:szCs w:val="20"/>
                <w:highlight w:val="white"/>
              </w:rPr>
              <w:t>respriatory</w:t>
            </w:r>
            <w:proofErr w:type="spellEnd"/>
            <w:r w:rsidRPr="0061162D">
              <w:rPr>
                <w:sz w:val="20"/>
                <w:szCs w:val="20"/>
                <w:highlight w:val="white"/>
              </w:rPr>
              <w:t xml:space="preserve"> symptoms, to critical condition with </w:t>
            </w:r>
            <w:proofErr w:type="gramStart"/>
            <w:r w:rsidRPr="0061162D">
              <w:rPr>
                <w:sz w:val="20"/>
                <w:szCs w:val="20"/>
                <w:highlight w:val="white"/>
              </w:rPr>
              <w:t>Acute Respiratory Distress Syndrome</w:t>
            </w:r>
            <w:proofErr w:type="gramEnd"/>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FD741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5C2FB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antivirals, hospitalized</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9F355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 with no underlying conditions or travel history; source of infection has not been identifi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CEAE8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BC, Canad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AACB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 had PB2 E627K, HA E186D, HA Q222H mutations</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91A8E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 additional cases, all test from humans and animals and environmental samples were negative</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086786" w14:textId="2F81D26C"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foXhN1F9","properties":{"formattedCitation":"\\super 15,16\\nosupersub{}","plainCitation":"15,16","noteIndex":0},"citationItems":[{"id":1296,"uris":["http://zotero.org/groups/5308858/items/M4A9C27V"],"itemData":{"id":1296,"type":"document","title":"Influenza at the human-animal interface - Summary and risk assessment, from 2 November to 12 December 2024","URL":"https://cdn.who.int/media/docs/default-source/influenza/human-animal-interface-risk-assessments/influenza_summary_ira_ha_interface_dec.pdf?sfvrsn=b20df48c_1&amp;download=true","author":[{"family":"WHO","given":""}],"issued":{"date-parts":[["2024",12]]}}},{"id":1163,"uris":["http://zotero.org/groups/5308858/items/LNLJJY6N"],"itemData":{"id":1163,"type":"article-journal","abstract":"Influenza A(H5N1) viruses are an emerging zoonotic threat and have spread widely throughout\nbirds in North America. Recently, influenza A(H5N1) infection led to serious illness\nin a teenager in Canada.","archive_location":"world","container-title":"New England Journal of Medicine","DOI":"10.1056/NEJMc2415890","language":"EN","license":"Copyright © 2024 Massachusetts Medical Society. All rights reserved.","note":"publisher: Massachusetts Medical Society","source":"www.nejm.org","title":"Critical Illness in an Adolescent with Influenza A(H5N1) Virus Infection","URL":"https://www.nejm.org/doi/full/10.1056/NEJMc2415890","author":[{"family":"Jassem","given":"Agatha N."},{"family":"Roberts","given":"Ashley"},{"family":"Tyson","given":"John"},{"family":"Zlosnik","given":"James E. A."},{"family":"Russell","given":"Shannon L."},{"family":"Caleta","given":"Jessica M."},{"family":"Eckbo","given":"Eric J."},{"family":"Gao","given":"Ruimin"},{"family":"Chestley","given":"Taeyo"},{"family":"Grant","given":"Jennifer"},{"family":"Uyeki","given":"Timothy M."},{"family":"Prystajecky","given":"Natalie A."},{"family":"Himsworth","given":"Chelsea G."},{"family":"MacBain","given":"Elspeth"},{"family":"Ranadheera","given":"Charlene"},{"family":"Li","given":"Lynne"},{"family":"Hoang","given":"Linda M. N."},{"family":"Bastien","given":"Nathalie"},{"family":"Goldfarb","given":"David M."}],"accessed":{"date-parts":[["2025",1,25]]},"issued":{"date-parts":[["2024",12,31]]}}}],"schema":"https://github.com/citation-style-language/schema/raw/master/csl-citation.json"} </w:instrText>
            </w:r>
            <w:r>
              <w:fldChar w:fldCharType="separate"/>
            </w:r>
            <w:r w:rsidR="002A37CF" w:rsidRPr="002A37CF">
              <w:rPr>
                <w:vertAlign w:val="superscript"/>
              </w:rPr>
              <w:t>15,16</w:t>
            </w:r>
            <w:r>
              <w:fldChar w:fldCharType="end"/>
            </w:r>
          </w:p>
        </w:tc>
      </w:tr>
      <w:tr w:rsidR="00565BA9" w14:paraId="05FF373D"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7171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2E940C"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F2420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65</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DC3D8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two positive clinical samples</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0EEE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ritical condition with pneumon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49691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526A1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antiviral treatment, hospitalized</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6F3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owned backyard poultry, had noted deaths in domestic and wild </w:t>
            </w:r>
            <w:r w:rsidRPr="0061162D">
              <w:rPr>
                <w:sz w:val="20"/>
                <w:szCs w:val="20"/>
                <w:highlight w:val="white"/>
              </w:rPr>
              <w:lastRenderedPageBreak/>
              <w:t>birds prior to symptom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606FE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Louisian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2432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7965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patient had underlying conditions</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DEAF7D" w14:textId="401C7251"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slVhtpG4","properties":{"formattedCitation":"\\super 17\\nosupersub{}","plainCitation":"17","noteIndex":0},"citationItems":[{"id":1297,"uris":["http://zotero.org/groups/5308858/items/2QDZ96MT"],"itemData":{"id":1297,"type":"document","title":"Influenza at the human-animal interface - Summary and risk assessment, from 13 December 2024 to 20 January 2025","URL":"https://cdn.who.int/media/docs/default-source/influenza/human-animal-interface-risk-assessments/influenza-at-the-human-animal-interface-summary-and-assessment--from-13-december-2024-to-20-january-2025.pdf?sfvrsn=aff4e6b9_3&amp;download=true","author":[{"family":"WHO","given":""}],"issued":{"date-parts":[["2025",1]]}}}],"schema":"https://github.com/citation-style-language/schema/raw/master/csl-citation.json"} </w:instrText>
            </w:r>
            <w:r>
              <w:fldChar w:fldCharType="separate"/>
            </w:r>
            <w:r w:rsidR="002A37CF" w:rsidRPr="002A37CF">
              <w:rPr>
                <w:vertAlign w:val="superscript"/>
              </w:rPr>
              <w:t>17</w:t>
            </w:r>
            <w:r>
              <w:fldChar w:fldCharType="end"/>
            </w:r>
            <w:r w:rsidRPr="00143449">
              <w:rPr>
                <w:sz w:val="20"/>
                <w:szCs w:val="20"/>
                <w:highlight w:val="white"/>
              </w:rPr>
              <w:t xml:space="preserve"> </w:t>
            </w:r>
          </w:p>
        </w:tc>
      </w:tr>
      <w:tr w:rsidR="00565BA9" w14:paraId="250C2D43" w14:textId="77777777" w:rsidTr="00565BA9">
        <w:trPr>
          <w:trHeight w:val="78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F6D72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A80120"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40174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CA7CF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laboratory confirmed</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2854E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ymptoms present but not described; not hospitaliz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4E584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9E136F"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C493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d at poultry facilitie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7280A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Iow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F4CAE"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ED9544"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841450" w14:textId="0D69FFAF"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0HCuK9em","properties":{"formattedCitation":"\\super 17\\nosupersub{}","plainCitation":"17","noteIndex":0},"citationItems":[{"id":1297,"uris":["http://zotero.org/groups/5308858/items/2QDZ96MT"],"itemData":{"id":1297,"type":"document","title":"Influenza at the human-animal interface - Summary and risk assessment, from 13 December 2024 to 20 January 2025","URL":"https://cdn.who.int/media/docs/default-source/influenza/human-animal-interface-risk-assessments/influenza-at-the-human-animal-interface-summary-and-assessment--from-13-december-2024-to-20-january-2025.pdf?sfvrsn=aff4e6b9_3&amp;download=true","author":[{"family":"WHO","given":""}],"issued":{"date-parts":[["2025",1]]}}}],"schema":"https://github.com/citation-style-language/schema/raw/master/csl-citation.json"} </w:instrText>
            </w:r>
            <w:r>
              <w:fldChar w:fldCharType="separate"/>
            </w:r>
            <w:r w:rsidR="002A37CF" w:rsidRPr="002A37CF">
              <w:rPr>
                <w:vertAlign w:val="superscript"/>
              </w:rPr>
              <w:t>17</w:t>
            </w:r>
            <w:r>
              <w:fldChar w:fldCharType="end"/>
            </w:r>
            <w:r w:rsidRPr="00143449">
              <w:rPr>
                <w:sz w:val="20"/>
                <w:szCs w:val="20"/>
                <w:highlight w:val="white"/>
              </w:rPr>
              <w:t xml:space="preserve"> </w:t>
            </w:r>
          </w:p>
        </w:tc>
      </w:tr>
      <w:tr w:rsidR="00565BA9" w14:paraId="218E510F" w14:textId="77777777" w:rsidTr="00565BA9">
        <w:trPr>
          <w:trHeight w:val="78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3121E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EE8E74"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DBFBC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5753C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laboratory confirmed</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3568C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ymptoms present but not described; not hospitaliz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02A88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879B7"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325B8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d at poultry facilitie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EE92E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isconsin,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87671D"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8B9548"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EACB84" w14:textId="23715181"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LmaR9oNr","properties":{"formattedCitation":"\\super 17\\nosupersub{}","plainCitation":"17","noteIndex":0},"citationItems":[{"id":1297,"uris":["http://zotero.org/groups/5308858/items/2QDZ96MT"],"itemData":{"id":1297,"type":"document","title":"Influenza at the human-animal interface - Summary and risk assessment, from 13 December 2024 to 20 January 2025","URL":"https://cdn.who.int/media/docs/default-source/influenza/human-animal-interface-risk-assessments/influenza-at-the-human-animal-interface-summary-and-assessment--from-13-december-2024-to-20-january-2025.pdf?sfvrsn=aff4e6b9_3&amp;download=true","author":[{"family":"WHO","given":""}],"issued":{"date-parts":[["2025",1]]}}}],"schema":"https://github.com/citation-style-language/schema/raw/master/csl-citation.json"} </w:instrText>
            </w:r>
            <w:r>
              <w:fldChar w:fldCharType="separate"/>
            </w:r>
            <w:r w:rsidR="002A37CF" w:rsidRPr="002A37CF">
              <w:rPr>
                <w:vertAlign w:val="superscript"/>
              </w:rPr>
              <w:t>17</w:t>
            </w:r>
            <w:r>
              <w:fldChar w:fldCharType="end"/>
            </w:r>
            <w:r w:rsidRPr="00143449">
              <w:rPr>
                <w:sz w:val="20"/>
                <w:szCs w:val="20"/>
                <w:highlight w:val="white"/>
              </w:rPr>
              <w:t xml:space="preserve"> </w:t>
            </w:r>
          </w:p>
        </w:tc>
      </w:tr>
      <w:tr w:rsidR="00565BA9" w14:paraId="3E3F3D06"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C8789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C68E3A"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anuary 2025</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4AED0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l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7535C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laboratory confirmed</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9E2C7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ymptoms present but not described except as mild illness; not hospitaliz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1D1BD6"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C1C093"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05AD7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 known contact with infected animals or human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DC241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6258BA"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2E2DD"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F6058A" w14:textId="48CB6147"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SWgqok8O","properties":{"formattedCitation":"\\super 17\\nosupersub{}","plainCitation":"17","noteIndex":0},"citationItems":[{"id":1297,"uris":["http://zotero.org/groups/5308858/items/2QDZ96MT"],"itemData":{"id":1297,"type":"document","title":"Influenza at the human-animal interface - Summary and risk assessment, from 13 December 2024 to 20 January 2025","URL":"https://cdn.who.int/media/docs/default-source/influenza/human-animal-interface-risk-assessments/influenza-at-the-human-animal-interface-summary-and-assessment--from-13-december-2024-to-20-january-2025.pdf?sfvrsn=aff4e6b9_3&amp;download=true","author":[{"family":"WHO","given":""}],"issued":{"date-parts":[["2025",1]]}}}],"schema":"https://github.com/citation-style-language/schema/raw/master/csl-citation.json"} </w:instrText>
            </w:r>
            <w:r>
              <w:fldChar w:fldCharType="separate"/>
            </w:r>
            <w:r w:rsidR="002A37CF" w:rsidRPr="002A37CF">
              <w:rPr>
                <w:vertAlign w:val="superscript"/>
              </w:rPr>
              <w:t>17</w:t>
            </w:r>
            <w:r>
              <w:fldChar w:fldCharType="end"/>
            </w:r>
            <w:r w:rsidRPr="00143449">
              <w:rPr>
                <w:sz w:val="20"/>
                <w:szCs w:val="20"/>
                <w:highlight w:val="white"/>
              </w:rPr>
              <w:t xml:space="preserve"> </w:t>
            </w:r>
          </w:p>
        </w:tc>
      </w:tr>
      <w:tr w:rsidR="00565BA9" w14:paraId="21E78631" w14:textId="77777777" w:rsidTr="00565BA9">
        <w:trPr>
          <w:trHeight w:val="78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14EA5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6FF42A"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F6A4D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E5459"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96B36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sympto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0EF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405C85"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9FE6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d at commercial dairy farms where virus was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12B0E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1A802D"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B41B30"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83B5EF" w14:textId="46DBEEE2"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zlUc58VE","properties":{"formattedCitation":"\\super 17\\nosupersub{}","plainCitation":"17","noteIndex":0},"citationItems":[{"id":1297,"uris":["http://zotero.org/groups/5308858/items/2QDZ96MT"],"itemData":{"id":1297,"type":"document","title":"Influenza at the human-animal interface - Summary and risk assessment, from 13 December 2024 to 20 January 2025","URL":"https://cdn.who.int/media/docs/default-source/influenza/human-animal-interface-risk-assessments/influenza-at-the-human-animal-interface-summary-and-assessment--from-13-december-2024-to-20-january-2025.pdf?sfvrsn=aff4e6b9_3&amp;download=true","author":[{"family":"WHO","given":""}],"issued":{"date-parts":[["2025",1]]}}}],"schema":"https://github.com/citation-style-language/schema/raw/master/csl-citation.json"} </w:instrText>
            </w:r>
            <w:r>
              <w:fldChar w:fldCharType="separate"/>
            </w:r>
            <w:r w:rsidR="002A37CF" w:rsidRPr="002A37CF">
              <w:rPr>
                <w:vertAlign w:val="superscript"/>
              </w:rPr>
              <w:t>17</w:t>
            </w:r>
            <w:r>
              <w:fldChar w:fldCharType="end"/>
            </w:r>
            <w:r w:rsidRPr="00143449">
              <w:rPr>
                <w:sz w:val="20"/>
                <w:szCs w:val="20"/>
                <w:highlight w:val="white"/>
              </w:rPr>
              <w:t xml:space="preserve"> </w:t>
            </w:r>
          </w:p>
        </w:tc>
      </w:tr>
      <w:tr w:rsidR="00565BA9" w14:paraId="74591BC5" w14:textId="77777777" w:rsidTr="00565BA9">
        <w:trPr>
          <w:trHeight w:val="78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13D3A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AB7CF0"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E50A2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C29970"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85246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sympto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D308B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0156C1"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69E58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d at commercial dairy farms where virus was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976DD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5CDBD9"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6ABD1D"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E604F5" w14:textId="145037F4" w:rsidR="00565BA9" w:rsidRPr="0061162D" w:rsidRDefault="00565BA9" w:rsidP="00021C89">
            <w:pPr>
              <w:shd w:val="clear" w:color="auto" w:fill="FFFFFF"/>
              <w:spacing w:before="360" w:after="360"/>
              <w:rPr>
                <w:sz w:val="20"/>
                <w:szCs w:val="20"/>
                <w:highlight w:val="white"/>
              </w:rPr>
            </w:pPr>
            <w:r>
              <w:fldChar w:fldCharType="begin"/>
            </w:r>
            <w:r w:rsidR="002A37CF">
              <w:instrText xml:space="preserve"> ADDIN ZOTERO_ITEM CSL_CITATION {"citationID":"5RrleEHF","properties":{"formattedCitation":"\\super 17\\nosupersub{}","plainCitation":"17","noteIndex":0},"citationItems":[{"id":1297,"uris":["http://zotero.org/groups/5308858/items/2QDZ96MT"],"itemData":{"id":1297,"type":"document","title":"Influenza at the human-animal interface - Summary and risk assessment, from 13 December 2024 to 20 January 2025","URL":"https://cdn.who.int/media/docs/default-source/influenza/human-animal-interface-risk-assessments/influenza-at-the-human-animal-interface-summary-and-assessment--from-13-december-2024-to-20-january-2025.pdf?sfvrsn=aff4e6b9_3&amp;download=true","author":[{"family":"WHO","given":""}],"issued":{"date-parts":[["2025",1]]}}}],"schema":"https://github.com/citation-style-language/schema/raw/master/csl-citation.json"} </w:instrText>
            </w:r>
            <w:r>
              <w:fldChar w:fldCharType="separate"/>
            </w:r>
            <w:r w:rsidR="002A37CF" w:rsidRPr="002A37CF">
              <w:rPr>
                <w:vertAlign w:val="superscript"/>
              </w:rPr>
              <w:t>17</w:t>
            </w:r>
            <w:r>
              <w:fldChar w:fldCharType="end"/>
            </w:r>
            <w:r w:rsidRPr="00143449">
              <w:rPr>
                <w:sz w:val="20"/>
                <w:szCs w:val="20"/>
                <w:highlight w:val="white"/>
              </w:rPr>
              <w:t xml:space="preserve"> </w:t>
            </w:r>
          </w:p>
        </w:tc>
      </w:tr>
      <w:tr w:rsidR="00565BA9" w14:paraId="4D5B6177" w14:textId="77777777" w:rsidTr="00565BA9">
        <w:trPr>
          <w:trHeight w:val="78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8B3C9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9F6504"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F2F1D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3599F5"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600A5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sympto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79B09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78ED99"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3FBE6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d at commercial dairy farms where virus was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785B9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5FB34F"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6EC1A7"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080959" w14:textId="3CD8E384" w:rsidR="00565BA9" w:rsidRPr="0061162D" w:rsidRDefault="00565BA9" w:rsidP="00021C89">
            <w:pPr>
              <w:shd w:val="clear" w:color="auto" w:fill="FFFFFF"/>
              <w:spacing w:before="360" w:after="360"/>
            </w:pPr>
            <w:r>
              <w:fldChar w:fldCharType="begin"/>
            </w:r>
            <w:r w:rsidR="002A37CF">
              <w:instrText xml:space="preserve"> ADDIN ZOTERO_ITEM CSL_CITATION {"citationID":"2NLG7zDM","properties":{"formattedCitation":"\\super 17\\nosupersub{}","plainCitation":"17","noteIndex":0},"citationItems":[{"id":1297,"uris":["http://zotero.org/groups/5308858/items/2QDZ96MT"],"itemData":{"id":1297,"type":"document","title":"Influenza at the human-animal interface - Summary and risk assessment, from 13 December 2024 to 20 January 2025","URL":"https://cdn.who.int/media/docs/default-source/influenza/human-animal-interface-risk-assessments/influenza-at-the-human-animal-interface-summary-and-assessment--from-13-december-2024-to-20-january-2025.pdf?sfvrsn=aff4e6b9_3&amp;download=true","author":[{"family":"WHO","given":""}],"issued":{"date-parts":[["2025",1]]}}}],"schema":"https://github.com/citation-style-language/schema/raw/master/csl-citation.json"} </w:instrText>
            </w:r>
            <w:r>
              <w:fldChar w:fldCharType="separate"/>
            </w:r>
            <w:r w:rsidR="002A37CF" w:rsidRPr="002A37CF">
              <w:rPr>
                <w:vertAlign w:val="superscript"/>
              </w:rPr>
              <w:t>17</w:t>
            </w:r>
            <w:r>
              <w:fldChar w:fldCharType="end"/>
            </w:r>
          </w:p>
        </w:tc>
      </w:tr>
      <w:tr w:rsidR="00565BA9" w14:paraId="2E0F53EE" w14:textId="77777777" w:rsidTr="00565BA9">
        <w:trPr>
          <w:trHeight w:val="78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ECA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A23F2E"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5E802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666993"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ED025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sympto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7FD0E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7EB73D"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48804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d at commercial dairy farms where virus was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6D9A2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BEAD45"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09FC44"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1FB27D" w14:textId="38AD5F1F" w:rsidR="00565BA9" w:rsidRPr="0061162D" w:rsidRDefault="00565BA9" w:rsidP="00021C89">
            <w:pPr>
              <w:shd w:val="clear" w:color="auto" w:fill="FFFFFF"/>
              <w:spacing w:before="360" w:after="360"/>
            </w:pPr>
            <w:r>
              <w:fldChar w:fldCharType="begin"/>
            </w:r>
            <w:r w:rsidR="002A37CF">
              <w:instrText xml:space="preserve"> ADDIN ZOTERO_ITEM CSL_CITATION {"citationID":"Fj0rdNfU","properties":{"formattedCitation":"\\super 17\\nosupersub{}","plainCitation":"17","noteIndex":0},"citationItems":[{"id":1297,"uris":["http://zotero.org/groups/5308858/items/2QDZ96MT"],"itemData":{"id":1297,"type":"document","title":"Influenza at the human-animal interface - Summary and risk assessment, from 13 December 2024 to 20 January 2025","URL":"https://cdn.who.int/media/docs/default-source/influenza/human-animal-interface-risk-assessments/influenza-at-the-human-animal-interface-summary-and-assessment--from-13-december-2024-to-20-january-2025.pdf?sfvrsn=aff4e6b9_3&amp;download=true","author":[{"family":"WHO","given":""}],"issued":{"date-parts":[["2025",1]]}}}],"schema":"https://github.com/citation-style-language/schema/raw/master/csl-citation.json"} </w:instrText>
            </w:r>
            <w:r>
              <w:fldChar w:fldCharType="separate"/>
            </w:r>
            <w:r w:rsidR="002A37CF" w:rsidRPr="002A37CF">
              <w:rPr>
                <w:vertAlign w:val="superscript"/>
              </w:rPr>
              <w:t>17</w:t>
            </w:r>
            <w:r>
              <w:fldChar w:fldCharType="end"/>
            </w:r>
          </w:p>
        </w:tc>
      </w:tr>
      <w:tr w:rsidR="00565BA9" w14:paraId="6AE347FE" w14:textId="77777777" w:rsidTr="00565BA9">
        <w:trPr>
          <w:trHeight w:val="78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3A84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2C7FD2"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December 2024</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3059B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E33FF" w14:textId="77777777" w:rsidR="00565BA9" w:rsidRPr="0061162D" w:rsidRDefault="00565BA9" w:rsidP="00021C89">
            <w:pPr>
              <w:shd w:val="clear" w:color="auto" w:fill="FFFFFF"/>
              <w:spacing w:before="360" w:after="360"/>
              <w:rPr>
                <w:sz w:val="20"/>
                <w:szCs w:val="20"/>
                <w:highlight w:val="white"/>
              </w:rPr>
            </w:pP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D7CC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ild sympto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B9A30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B04C97"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76F8C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d at commercial dairy farms where virus was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338FE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aliforni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5BE41" w14:textId="77777777" w:rsidR="00565BA9" w:rsidRPr="0061162D" w:rsidRDefault="00565BA9" w:rsidP="00021C89">
            <w:pPr>
              <w:shd w:val="clear" w:color="auto" w:fill="FFFFFF"/>
              <w:spacing w:before="360" w:after="360"/>
              <w:rPr>
                <w:sz w:val="20"/>
                <w:szCs w:val="20"/>
                <w:highlight w:val="white"/>
              </w:rPr>
            </w:pP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00BC2D"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FC7DD" w14:textId="1D9DF65A" w:rsidR="00565BA9" w:rsidRPr="0061162D" w:rsidRDefault="00565BA9" w:rsidP="00021C89">
            <w:pPr>
              <w:shd w:val="clear" w:color="auto" w:fill="FFFFFF"/>
              <w:spacing w:before="360" w:after="360"/>
            </w:pPr>
            <w:r>
              <w:fldChar w:fldCharType="begin"/>
            </w:r>
            <w:r w:rsidR="002A37CF">
              <w:instrText xml:space="preserve"> ADDIN ZOTERO_ITEM CSL_CITATION {"citationID":"7iu4hPDI","properties":{"formattedCitation":"\\super 17\\nosupersub{}","plainCitation":"17","noteIndex":0},"citationItems":[{"id":1297,"uris":["http://zotero.org/groups/5308858/items/2QDZ96MT"],"itemData":{"id":1297,"type":"document","title":"Influenza at the human-animal interface - Summary and risk assessment, from 13 December 2024 to 20 January 2025","URL":"https://cdn.who.int/media/docs/default-source/influenza/human-animal-interface-risk-assessments/influenza-at-the-human-animal-interface-summary-and-assessment--from-13-december-2024-to-20-january-2025.pdf?sfvrsn=aff4e6b9_3&amp;download=true","author":[{"family":"WHO","given":""}],"issued":{"date-parts":[["2025",1]]}}}],"schema":"https://github.com/citation-style-language/schema/raw/master/csl-citation.json"} </w:instrText>
            </w:r>
            <w:r>
              <w:fldChar w:fldCharType="separate"/>
            </w:r>
            <w:r w:rsidR="002A37CF" w:rsidRPr="002A37CF">
              <w:rPr>
                <w:vertAlign w:val="superscript"/>
              </w:rPr>
              <w:t>17</w:t>
            </w:r>
            <w:r>
              <w:fldChar w:fldCharType="end"/>
            </w:r>
          </w:p>
        </w:tc>
      </w:tr>
      <w:tr w:rsidR="00565BA9" w14:paraId="0D7D6157" w14:textId="77777777" w:rsidTr="00565BA9">
        <w:trPr>
          <w:trHeight w:val="78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4DCBE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93C3F8"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anuary 2025</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D1C84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FD14B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H5 posi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FE6C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ymptomatic but symptoms were not disclo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1437C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ACB9F0" w14:textId="77777777" w:rsidR="00565BA9" w:rsidRPr="0061162D" w:rsidRDefault="00565BA9" w:rsidP="00021C89">
            <w:pPr>
              <w:shd w:val="clear" w:color="auto" w:fill="FFFFFF"/>
              <w:spacing w:before="360" w:after="360"/>
              <w:rPr>
                <w:sz w:val="20"/>
                <w:szCs w:val="20"/>
                <w:highlight w:val="white"/>
              </w:rPr>
            </w:pP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6149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ing at a farm where birds were infected with H5N1</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2FB32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K</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7B22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2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7A991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ne symptomatic household contact tested negative</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4F4100" w14:textId="673EF310" w:rsidR="00565BA9" w:rsidRPr="0061162D" w:rsidRDefault="00565BA9" w:rsidP="00021C89">
            <w:pPr>
              <w:shd w:val="clear" w:color="auto" w:fill="FFFFFF"/>
              <w:spacing w:before="360" w:after="360"/>
            </w:pPr>
            <w:r>
              <w:fldChar w:fldCharType="begin"/>
            </w:r>
            <w:r w:rsidR="002A37CF">
              <w:instrText xml:space="preserve"> ADDIN ZOTERO_ITEM CSL_CITATION {"citationID":"qweYu0Wr","properties":{"formattedCitation":"\\super 18\\nosupersub{}","plainCitation":"18","noteIndex":0},"citationItems":[{"id":1298,"uris":["http://zotero.org/groups/5308858/items/F8TBQQAH"],"itemData":{"id":1298,"type":"document","title":"Influenza at the human-animal interface - Summary and risk assessment, from 20 January to 19 March 2025","URL":"https://cdn.who.int/media/docs/default-source/influenza/human-animal-interface-risk-assessments/influenza-at-the-human-animal-interface-summary-and-assessment--from-21-january-to-19-march-2025o-xx.pdf?sfvrsn=dba96c6c_9&amp;download=true","author":[{"family":"WHO","given":""}],"issued":{"date-parts":[["2025",3]]}}}],"schema":"https://github.com/citation-style-language/schema/raw/master/csl-citation.json"} </w:instrText>
            </w:r>
            <w:r>
              <w:fldChar w:fldCharType="separate"/>
            </w:r>
            <w:r w:rsidR="002A37CF" w:rsidRPr="002A37CF">
              <w:rPr>
                <w:vertAlign w:val="superscript"/>
              </w:rPr>
              <w:t>18</w:t>
            </w:r>
            <w:r>
              <w:fldChar w:fldCharType="end"/>
            </w:r>
          </w:p>
        </w:tc>
      </w:tr>
      <w:tr w:rsidR="00565BA9" w14:paraId="735CCB48" w14:textId="77777777" w:rsidTr="00565BA9">
        <w:trPr>
          <w:trHeight w:val="100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0BECE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BE010"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anuary 2025</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9B9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A1625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laboratory confirmed</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45DBE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spiratory and non-respiratory sympto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11E6E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D4691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hospitalized</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D149A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d at a commercial poultry facility where H5N1 had been detected, involved with depopulatio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03DE3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Ohio,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0CD8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3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8A97CD"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E7DCB" w14:textId="36553D6F" w:rsidR="00565BA9" w:rsidRPr="0061162D" w:rsidRDefault="00565BA9" w:rsidP="00021C89">
            <w:pPr>
              <w:shd w:val="clear" w:color="auto" w:fill="FFFFFF"/>
              <w:spacing w:before="360" w:after="360"/>
            </w:pPr>
            <w:r>
              <w:fldChar w:fldCharType="begin"/>
            </w:r>
            <w:r w:rsidR="002A37CF">
              <w:instrText xml:space="preserve"> ADDIN ZOTERO_ITEM CSL_CITATION {"citationID":"Xts8lfxC","properties":{"formattedCitation":"\\super 18\\nosupersub{}","plainCitation":"18","noteIndex":0},"citationItems":[{"id":1298,"uris":["http://zotero.org/groups/5308858/items/F8TBQQAH"],"itemData":{"id":1298,"type":"document","title":"Influenza at the human-animal interface - Summary and risk assessment, from 20 January to 19 March 2025","URL":"https://cdn.who.int/media/docs/default-source/influenza/human-animal-interface-risk-assessments/influenza-at-the-human-animal-interface-summary-and-assessment--from-21-january-to-19-march-2025o-xx.pdf?sfvrsn=dba96c6c_9&amp;download=true","author":[{"family":"WHO","given":""}],"issued":{"date-parts":[["2025",3]]}}}],"schema":"https://github.com/citation-style-language/schema/raw/master/csl-citation.json"} </w:instrText>
            </w:r>
            <w:r>
              <w:fldChar w:fldCharType="separate"/>
            </w:r>
            <w:r w:rsidR="002A37CF" w:rsidRPr="002A37CF">
              <w:rPr>
                <w:vertAlign w:val="superscript"/>
              </w:rPr>
              <w:t>18</w:t>
            </w:r>
            <w:r>
              <w:fldChar w:fldCharType="end"/>
            </w:r>
          </w:p>
        </w:tc>
      </w:tr>
      <w:tr w:rsidR="00565BA9" w14:paraId="130EAD53" w14:textId="77777777" w:rsidTr="00565BA9">
        <w:trPr>
          <w:trHeight w:val="124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EF70A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fe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C0CAD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January to </w:t>
            </w:r>
            <w:r w:rsidRPr="0061162D">
              <w:rPr>
                <w:sz w:val="20"/>
                <w:szCs w:val="20"/>
                <w:highlight w:val="white"/>
              </w:rPr>
              <w:lastRenderedPageBreak/>
              <w:t>February 2025</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32B20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5D16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laboratory confirmed; URT specimens </w:t>
            </w:r>
            <w:r w:rsidRPr="0061162D">
              <w:rPr>
                <w:sz w:val="20"/>
                <w:szCs w:val="20"/>
                <w:highlight w:val="white"/>
              </w:rPr>
              <w:lastRenderedPageBreak/>
              <w:t xml:space="preserve">were </w:t>
            </w:r>
            <w:proofErr w:type="gramStart"/>
            <w:r w:rsidRPr="0061162D">
              <w:rPr>
                <w:sz w:val="20"/>
                <w:szCs w:val="20"/>
                <w:highlight w:val="white"/>
              </w:rPr>
              <w:t>negative</w:t>
            </w:r>
            <w:proofErr w:type="gramEnd"/>
            <w:r w:rsidRPr="0061162D">
              <w:rPr>
                <w:sz w:val="20"/>
                <w:szCs w:val="20"/>
                <w:highlight w:val="white"/>
              </w:rPr>
              <w:t xml:space="preserve"> but LRT were positive</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9E3E3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 xml:space="preserve">altered mental status, weakness, </w:t>
            </w:r>
            <w:r w:rsidRPr="0061162D">
              <w:rPr>
                <w:sz w:val="20"/>
                <w:szCs w:val="20"/>
                <w:highlight w:val="white"/>
              </w:rPr>
              <w:lastRenderedPageBreak/>
              <w:t>dehydration, fever, chills, cough, pneumon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C6BFB8"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B5BE9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hospitalized</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5DDBB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 xml:space="preserve">direct contact with infected poultry that </w:t>
            </w:r>
            <w:r w:rsidRPr="0061162D">
              <w:rPr>
                <w:sz w:val="20"/>
                <w:szCs w:val="20"/>
                <w:highlight w:val="white"/>
              </w:rPr>
              <w:lastRenderedPageBreak/>
              <w:t>had died on their property</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C3813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Wyoming,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4093D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 containe</w:t>
            </w:r>
            <w:r w:rsidRPr="0061162D">
              <w:rPr>
                <w:sz w:val="20"/>
                <w:szCs w:val="20"/>
                <w:highlight w:val="white"/>
              </w:rPr>
              <w:lastRenderedPageBreak/>
              <w:t>d PB2 E627K mutation</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755550"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lastRenderedPageBreak/>
              <w:t xml:space="preserve">had underlying </w:t>
            </w:r>
            <w:r w:rsidRPr="0061162D">
              <w:rPr>
                <w:sz w:val="20"/>
                <w:szCs w:val="20"/>
                <w:highlight w:val="white"/>
              </w:rPr>
              <w:lastRenderedPageBreak/>
              <w:t>health conditions</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56913E" w14:textId="14D63933" w:rsidR="00565BA9" w:rsidRPr="0061162D" w:rsidRDefault="00565BA9" w:rsidP="00021C89">
            <w:pPr>
              <w:shd w:val="clear" w:color="auto" w:fill="FFFFFF"/>
              <w:spacing w:before="360" w:after="360"/>
            </w:pPr>
            <w:r>
              <w:lastRenderedPageBreak/>
              <w:fldChar w:fldCharType="begin"/>
            </w:r>
            <w:r w:rsidR="002A37CF">
              <w:instrText xml:space="preserve"> ADDIN ZOTERO_ITEM CSL_CITATION {"citationID":"b944IHO2","properties":{"formattedCitation":"\\super 18\\nosupersub{}","plainCitation":"18","noteIndex":0},"citationItems":[{"id":1298,"uris":["http://zotero.org/groups/5308858/items/F8TBQQAH"],"itemData":{"id":1298,"type":"document","title":"Influenza at the human-animal interface - Summary and risk assessment, from 20 January to 19 March 2025","URL":"https://cdn.who.int/media/docs/default-source/influenza/human-animal-interface-risk-assessments/influenza-at-the-human-animal-interface-summary-and-assessment--from-21-january-to-19-march-2025o-xx.pdf?sfvrsn=dba96c6c_9&amp;download=true","author":[{"family":"WHO","given":""}],"issued":{"date-parts":[["2025",3]]}}}],"schema":"https://github.com/citation-style-language/schema/raw/master/csl-citation.json"} </w:instrText>
            </w:r>
            <w:r>
              <w:fldChar w:fldCharType="separate"/>
            </w:r>
            <w:r w:rsidR="002A37CF" w:rsidRPr="002A37CF">
              <w:rPr>
                <w:vertAlign w:val="superscript"/>
              </w:rPr>
              <w:t>18</w:t>
            </w:r>
            <w:r>
              <w:fldChar w:fldCharType="end"/>
            </w:r>
          </w:p>
        </w:tc>
      </w:tr>
      <w:tr w:rsidR="00565BA9" w14:paraId="46B10856" w14:textId="77777777" w:rsidTr="00565BA9">
        <w:trPr>
          <w:trHeight w:val="780"/>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1C0CA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unknow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EA27D"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January 2025</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C48E4"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gt;18</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4FE2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laboratory confirmed</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65E1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conjunctivit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5170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cover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19D53"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t provided with oseltamivir</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D1F97"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worked at commercial dairy farm where virus was detect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1C4A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evada, US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127B4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 contained PB2 D701N mutation</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15F76" w14:textId="77777777" w:rsidR="00565BA9" w:rsidRPr="0061162D" w:rsidRDefault="00565BA9" w:rsidP="00021C89">
            <w:pPr>
              <w:shd w:val="clear" w:color="auto" w:fill="FFFFFF"/>
              <w:spacing w:before="360" w:after="360"/>
              <w:rPr>
                <w:sz w:val="20"/>
                <w:szCs w:val="20"/>
                <w:highlight w:val="white"/>
              </w:rPr>
            </w:pP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8822F0" w14:textId="20EC4A91" w:rsidR="00565BA9" w:rsidRPr="0061162D" w:rsidRDefault="00565BA9" w:rsidP="00021C89">
            <w:pPr>
              <w:shd w:val="clear" w:color="auto" w:fill="FFFFFF"/>
              <w:spacing w:before="360" w:after="360"/>
            </w:pPr>
            <w:r>
              <w:fldChar w:fldCharType="begin"/>
            </w:r>
            <w:r w:rsidR="002A37CF">
              <w:instrText xml:space="preserve"> ADDIN ZOTERO_ITEM CSL_CITATION {"citationID":"qNegnEQ7","properties":{"formattedCitation":"\\super 18\\nosupersub{}","plainCitation":"18","noteIndex":0},"citationItems":[{"id":1298,"uris":["http://zotero.org/groups/5308858/items/F8TBQQAH"],"itemData":{"id":1298,"type":"document","title":"Influenza at the human-animal interface - Summary and risk assessment, from 20 January to 19 March 2025","URL":"https://cdn.who.int/media/docs/default-source/influenza/human-animal-interface-risk-assessments/influenza-at-the-human-animal-interface-summary-and-assessment--from-21-january-to-19-march-2025o-xx.pdf?sfvrsn=dba96c6c_9&amp;download=true","author":[{"family":"WHO","given":""}],"issued":{"date-parts":[["2025",3]]}}}],"schema":"https://github.com/citation-style-language/schema/raw/master/csl-citation.json"} </w:instrText>
            </w:r>
            <w:r>
              <w:fldChar w:fldCharType="separate"/>
            </w:r>
            <w:r w:rsidR="002A37CF" w:rsidRPr="002A37CF">
              <w:rPr>
                <w:vertAlign w:val="superscript"/>
              </w:rPr>
              <w:t>18</w:t>
            </w:r>
            <w:r>
              <w:fldChar w:fldCharType="end"/>
            </w:r>
          </w:p>
        </w:tc>
      </w:tr>
      <w:tr w:rsidR="00565BA9" w14:paraId="2A72206E" w14:textId="77777777" w:rsidTr="00565BA9">
        <w:trPr>
          <w:trHeight w:val="3995"/>
          <w:jc w:val="center"/>
        </w:trPr>
        <w:tc>
          <w:tcPr>
            <w:tcW w:w="71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999919"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femal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92FCFE" w14:textId="77777777" w:rsidR="00565BA9" w:rsidRPr="0061162D" w:rsidRDefault="00565BA9" w:rsidP="00021C89">
            <w:pPr>
              <w:shd w:val="clear" w:color="auto" w:fill="FFFFFF"/>
              <w:spacing w:before="360" w:after="360"/>
              <w:jc w:val="right"/>
              <w:rPr>
                <w:sz w:val="20"/>
                <w:szCs w:val="20"/>
                <w:highlight w:val="white"/>
              </w:rPr>
            </w:pPr>
            <w:r w:rsidRPr="0061162D">
              <w:rPr>
                <w:sz w:val="20"/>
                <w:szCs w:val="20"/>
                <w:highlight w:val="white"/>
              </w:rPr>
              <w:t>April 2025</w:t>
            </w:r>
          </w:p>
        </w:tc>
        <w:tc>
          <w:tcPr>
            <w:tcW w:w="6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007CDA"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3 years old</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2BCA5"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asopharyngeal swab PCR positive for IAV, H5N1</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CBCCBF"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respiratory failur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7AAE2D"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8D8AE"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hospitalized</w:t>
            </w:r>
          </w:p>
        </w:tc>
        <w:tc>
          <w:tcPr>
            <w:tcW w:w="126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1D4701"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Source of infection unknown</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39C942"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urango, Mexico</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EA9EEC"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D1.1 genotype</w:t>
            </w:r>
          </w:p>
        </w:tc>
        <w:tc>
          <w:tcPr>
            <w:tcW w:w="125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DFBB8B" w14:textId="77777777" w:rsidR="00565BA9" w:rsidRPr="0061162D" w:rsidRDefault="00565BA9" w:rsidP="00021C89">
            <w:pPr>
              <w:shd w:val="clear" w:color="auto" w:fill="FFFFFF"/>
              <w:spacing w:before="360" w:after="360"/>
              <w:rPr>
                <w:sz w:val="20"/>
                <w:szCs w:val="20"/>
                <w:highlight w:val="white"/>
              </w:rPr>
            </w:pPr>
            <w:r w:rsidRPr="0061162D">
              <w:rPr>
                <w:sz w:val="20"/>
                <w:szCs w:val="20"/>
                <w:highlight w:val="white"/>
              </w:rPr>
              <w:t>No underlying medical conditions and no history of travel. URT samples from the patient's contacts were negative for H5N1</w:t>
            </w:r>
          </w:p>
        </w:tc>
        <w:tc>
          <w:tcPr>
            <w:tcW w:w="3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AAE6C" w14:textId="5DF100FF" w:rsidR="00565BA9" w:rsidRPr="0061162D" w:rsidRDefault="00565BA9" w:rsidP="00021C89">
            <w:pPr>
              <w:shd w:val="clear" w:color="auto" w:fill="FFFFFF"/>
              <w:spacing w:before="360" w:after="360"/>
            </w:pPr>
            <w:r>
              <w:fldChar w:fldCharType="begin"/>
            </w:r>
            <w:r w:rsidR="002A37CF">
              <w:instrText xml:space="preserve"> ADDIN ZOTERO_ITEM CSL_CITATION {"citationID":"o6iWqKSQ","properties":{"formattedCitation":"\\super 19\\nosupersub{}","plainCitation":"19","noteIndex":0},"citationItems":[{"id":1299,"uris":["http://zotero.org/groups/5308858/items/C46SL6D7"],"itemData":{"id":1299,"type":"document","title":"Influenza at the human-animal interface - Summary and risk assessment, from 20 March to 22 April 2025","URL":"https://cdn.who.int/media/docs/default-source/influenza/human-animal-interface-risk-assessments/influenza-at-the-human-animal-interface-summary-and-assessment--from-20-march-to-22-april-2025.pdf?sfvrsn=94dbbd93_3&amp;download=true","author":[{"family":"WHO","given":""}],"issued":{"date-parts":[["2025",4]]}}}],"schema":"https://github.com/citation-style-language/schema/raw/master/csl-citation.json"} </w:instrText>
            </w:r>
            <w:r>
              <w:fldChar w:fldCharType="separate"/>
            </w:r>
            <w:r w:rsidR="002A37CF" w:rsidRPr="002A37CF">
              <w:rPr>
                <w:vertAlign w:val="superscript"/>
              </w:rPr>
              <w:t>19</w:t>
            </w:r>
            <w:r>
              <w:fldChar w:fldCharType="end"/>
            </w:r>
          </w:p>
        </w:tc>
      </w:tr>
    </w:tbl>
    <w:p w14:paraId="7752E277" w14:textId="77777777" w:rsidR="00565BA9" w:rsidRDefault="00565BA9" w:rsidP="00565BA9">
      <w:pPr>
        <w:shd w:val="clear" w:color="auto" w:fill="FFFFFF"/>
        <w:spacing w:before="360" w:after="360"/>
        <w:rPr>
          <w:highlight w:val="white"/>
        </w:rPr>
      </w:pPr>
    </w:p>
    <w:p w14:paraId="3703E13C" w14:textId="77777777" w:rsidR="0098512F" w:rsidRDefault="0098512F"/>
    <w:p w14:paraId="6579800E" w14:textId="77777777" w:rsidR="002A37CF" w:rsidRDefault="002A37CF"/>
    <w:p w14:paraId="0C66469C" w14:textId="77777777" w:rsidR="002A37CF" w:rsidRDefault="002A37CF"/>
    <w:p w14:paraId="4D0C275A" w14:textId="77777777" w:rsidR="002A37CF" w:rsidRDefault="002A37CF"/>
    <w:p w14:paraId="6F55D936" w14:textId="77777777" w:rsidR="002A37CF" w:rsidRDefault="002A37CF"/>
    <w:p w14:paraId="4432992D" w14:textId="77777777" w:rsidR="002A37CF" w:rsidRDefault="002A37CF"/>
    <w:p w14:paraId="67D5F795" w14:textId="77777777" w:rsidR="002A37CF" w:rsidRDefault="002A37CF"/>
    <w:p w14:paraId="785194A2" w14:textId="77777777" w:rsidR="002A37CF" w:rsidRDefault="002A37CF"/>
    <w:p w14:paraId="1B1F302C" w14:textId="77777777" w:rsidR="002A37CF" w:rsidRDefault="002A37CF"/>
    <w:p w14:paraId="6F943685" w14:textId="77777777" w:rsidR="002A37CF" w:rsidRDefault="002A37CF"/>
    <w:p w14:paraId="29712A08" w14:textId="77777777" w:rsidR="002A37CF" w:rsidRDefault="002A37CF"/>
    <w:p w14:paraId="6F977630" w14:textId="77777777" w:rsidR="002A37CF" w:rsidRDefault="002A37CF"/>
    <w:p w14:paraId="6841358D" w14:textId="77777777" w:rsidR="002A37CF" w:rsidRDefault="002A37CF"/>
    <w:p w14:paraId="0E8F45DF" w14:textId="77777777" w:rsidR="002A37CF" w:rsidRDefault="002A37CF"/>
    <w:p w14:paraId="04FEA65A" w14:textId="77777777" w:rsidR="002A37CF" w:rsidRDefault="002A37CF"/>
    <w:p w14:paraId="1AF92965" w14:textId="77777777" w:rsidR="002A37CF" w:rsidRDefault="002A37CF"/>
    <w:p w14:paraId="4FF3BA1C" w14:textId="77777777" w:rsidR="002A37CF" w:rsidRDefault="002A37CF"/>
    <w:p w14:paraId="7423115B" w14:textId="77777777" w:rsidR="002A37CF" w:rsidRDefault="002A37CF"/>
    <w:p w14:paraId="26FAAF52" w14:textId="77777777" w:rsidR="002A37CF" w:rsidRDefault="002A37CF"/>
    <w:p w14:paraId="698E2BF0" w14:textId="77777777" w:rsidR="002A37CF" w:rsidRDefault="002A37CF"/>
    <w:p w14:paraId="2975E874" w14:textId="77777777" w:rsidR="002A37CF" w:rsidRDefault="002A37CF"/>
    <w:p w14:paraId="219D5EF2" w14:textId="77777777" w:rsidR="002A37CF" w:rsidRDefault="002A37CF"/>
    <w:p w14:paraId="7A47202A" w14:textId="77777777" w:rsidR="002A37CF" w:rsidRDefault="002A37CF"/>
    <w:p w14:paraId="2F84C49A" w14:textId="77777777" w:rsidR="002A37CF" w:rsidRDefault="002A37CF"/>
    <w:p w14:paraId="5BB9D4CE" w14:textId="77777777" w:rsidR="002A37CF" w:rsidRDefault="002A37CF"/>
    <w:p w14:paraId="592BB15F" w14:textId="77777777" w:rsidR="002A37CF" w:rsidRDefault="002A37CF"/>
    <w:p w14:paraId="511B8F3C" w14:textId="77777777" w:rsidR="002A37CF" w:rsidRDefault="002A37CF"/>
    <w:p w14:paraId="69B5CF8E" w14:textId="77777777" w:rsidR="002A37CF" w:rsidRDefault="002A37CF"/>
    <w:p w14:paraId="356583F5" w14:textId="77777777" w:rsidR="002A37CF" w:rsidRDefault="002A37CF"/>
    <w:p w14:paraId="6A3CB14F" w14:textId="77777777" w:rsidR="0061162D" w:rsidRDefault="0061162D"/>
    <w:p w14:paraId="67F011D9" w14:textId="28D891C3" w:rsidR="0061162D" w:rsidRDefault="0061162D">
      <w:r>
        <w:lastRenderedPageBreak/>
        <w:t>e-Table 1</w:t>
      </w:r>
      <w:r w:rsidR="00423B5F">
        <w:t xml:space="preserve"> </w:t>
      </w:r>
      <w:r w:rsidR="00423B5F">
        <w:rPr>
          <w:color w:val="000000"/>
          <w:shd w:val="clear" w:color="auto" w:fill="FFFFFF"/>
        </w:rPr>
        <w:t xml:space="preserve">- Reported human cases of clade 2.3.4.4b H5N1 avian influenza. Exact age and gender were not reported publicly for </w:t>
      </w:r>
      <w:proofErr w:type="gramStart"/>
      <w:r w:rsidR="00423B5F">
        <w:rPr>
          <w:color w:val="000000"/>
          <w:shd w:val="clear" w:color="auto" w:fill="FFFFFF"/>
        </w:rPr>
        <w:t>the majority of</w:t>
      </w:r>
      <w:proofErr w:type="gramEnd"/>
      <w:r w:rsidR="00423B5F">
        <w:rPr>
          <w:color w:val="000000"/>
          <w:shd w:val="clear" w:color="auto" w:fill="FFFFFF"/>
        </w:rPr>
        <w:t xml:space="preserve"> cases. Of cases with known patient age ranges, only 3.6% were under 18. This is substantially lower than the historical percentage of cases (55% between the ages of 0 and 19), and is likely due to workplace exposure from poultry and dairy farms being a primary route of transmission.</w:t>
      </w:r>
      <w:r w:rsidR="00423B5F">
        <w:rPr>
          <w:color w:val="000000"/>
          <w:shd w:val="clear" w:color="auto" w:fill="FFFFFF"/>
        </w:rPr>
        <w:fldChar w:fldCharType="begin"/>
      </w:r>
      <w:r w:rsidR="00423B5F">
        <w:rPr>
          <w:color w:val="000000"/>
          <w:shd w:val="clear" w:color="auto" w:fill="FFFFFF"/>
        </w:rPr>
        <w:instrText xml:space="preserve"> ADDIN ZOTERO_ITEM CSL_CITATION {"citationID":"BY4n6Oki","properties":{"formattedCitation":"\\super 20\\nosupersub{}","plainCitation":"20","noteIndex":0},"citationItems":[{"id":1269,"uris":["http://zotero.org/groups/5308858/items/E28LE3KE"],"itemData":{"id":1269,"type":"article-journal","container-title":"Emerging Infectious Diseases","DOI":"10.3201/eid1303.060849","ISSN":"1080-6040","issue":"3","journalAbbreviation":"Emerg Infect Dis","note":"PMID: 17552119\nPMCID: PMC2141519","page":"510-512","source":"PubMed Central","title":"Avian Influenza A (H5N1) Age Distribution in Humans","volume":"13","author":[{"family":"Smallman-Raynor","given":"Matthew"},{"family":"Cliff","given":"Andrew D."}],"issued":{"date-parts":[["2007",3]]}}}],"schema":"https://github.com/citation-style-language/schema/raw/master/csl-citation.json"} </w:instrText>
      </w:r>
      <w:r w:rsidR="00423B5F">
        <w:rPr>
          <w:color w:val="000000"/>
          <w:shd w:val="clear" w:color="auto" w:fill="FFFFFF"/>
        </w:rPr>
        <w:fldChar w:fldCharType="separate"/>
      </w:r>
      <w:r w:rsidR="00423B5F" w:rsidRPr="00423B5F">
        <w:rPr>
          <w:color w:val="000000"/>
          <w:vertAlign w:val="superscript"/>
        </w:rPr>
        <w:t>20</w:t>
      </w:r>
      <w:r w:rsidR="00423B5F">
        <w:rPr>
          <w:color w:val="000000"/>
          <w:shd w:val="clear" w:color="auto" w:fill="FFFFFF"/>
        </w:rPr>
        <w:fldChar w:fldCharType="end"/>
      </w:r>
      <w:r w:rsidR="00423B5F">
        <w:rPr>
          <w:color w:val="000000"/>
          <w:shd w:val="clear" w:color="auto" w:fill="FFFFFF"/>
        </w:rPr>
        <w:t xml:space="preserve"> Three reported cases (3.4%) were fatal, a substantially lower fatality rate than historic H5N1 outbreaks. Of these cases 32 (36.8%) presented with conjunctivitis, 37 (42.5%) had respiratory symptoms, 22 (25.3%) were febrile, 2 (2.3%) had gastrointestinal symptoms, and 6 (6.9%) were asymptomatic. From the available descriptions, it appears respiratory disease has been less frequent in cases associated with the current outbreak compared to historical case series, however, this is difficult to confirm without more detailed descriptions of symptoms for all cases.</w:t>
      </w:r>
      <w:r w:rsidR="00423B5F">
        <w:rPr>
          <w:color w:val="000000"/>
          <w:shd w:val="clear" w:color="auto" w:fill="FFFFFF"/>
        </w:rPr>
        <w:fldChar w:fldCharType="begin"/>
      </w:r>
      <w:r w:rsidR="00423B5F">
        <w:rPr>
          <w:color w:val="000000"/>
          <w:shd w:val="clear" w:color="auto" w:fill="FFFFFF"/>
        </w:rPr>
        <w:instrText xml:space="preserve"> ADDIN ZOTERO_ITEM CSL_CITATION {"citationID":"LPpJkAG3","properties":{"formattedCitation":"\\super 21\\nosupersub{}","plainCitation":"21","noteIndex":0},"citationItems":[{"id":953,"uris":["http://zotero.org/groups/5308858/items/KQMV952V"],"itemData":{"id":953,"type":"article-journal","container-title":"The American Journal of Pathology","DOI":"10.2353/ajpath.2008.070791","ISSN":"0002-9440","issue":"5","journalAbbreviation":"Am J Pathol","note":"PMID: 18403604\nPMCID: PMC2329826","page":"1155-1170","source":"PubMed Central","title":"Pathology, Molecular Biology, and Pathogenesis of Avian Influenza A (H5N1) Infection in Humans","volume":"172","author":[{"family":"Korteweg","given":"Christine"},{"family":"Gu","given":"Jiang"}],"issued":{"date-parts":[["2008",5]]}}}],"schema":"https://github.com/citation-style-language/schema/raw/master/csl-citation.json"} </w:instrText>
      </w:r>
      <w:r w:rsidR="00423B5F">
        <w:rPr>
          <w:color w:val="000000"/>
          <w:shd w:val="clear" w:color="auto" w:fill="FFFFFF"/>
        </w:rPr>
        <w:fldChar w:fldCharType="separate"/>
      </w:r>
      <w:r w:rsidR="00423B5F" w:rsidRPr="00423B5F">
        <w:rPr>
          <w:color w:val="000000"/>
          <w:vertAlign w:val="superscript"/>
        </w:rPr>
        <w:t>21</w:t>
      </w:r>
      <w:r w:rsidR="00423B5F">
        <w:rPr>
          <w:color w:val="000000"/>
          <w:shd w:val="clear" w:color="auto" w:fill="FFFFFF"/>
        </w:rPr>
        <w:fldChar w:fldCharType="end"/>
      </w:r>
      <w:r w:rsidR="00423B5F">
        <w:rPr>
          <w:color w:val="000000"/>
          <w:shd w:val="clear" w:color="auto" w:fill="FFFFFF"/>
        </w:rPr>
        <w:t xml:space="preserve"> For a visualized version of the geographical data within the US, readers can reference the US CDC’s H5 Bird Flu: Current Situation page.</w:t>
      </w:r>
      <w:r w:rsidR="00423B5F">
        <w:rPr>
          <w:color w:val="000000"/>
          <w:shd w:val="clear" w:color="auto" w:fill="FFFFFF"/>
        </w:rPr>
        <w:fldChar w:fldCharType="begin"/>
      </w:r>
      <w:r w:rsidR="00423B5F">
        <w:rPr>
          <w:color w:val="000000"/>
          <w:shd w:val="clear" w:color="auto" w:fill="FFFFFF"/>
        </w:rPr>
        <w:instrText xml:space="preserve"> ADDIN ZOTERO_ITEM CSL_CITATION {"citationID":"lr1gnNtf","properties":{"formattedCitation":"\\super 22\\nosupersub{}","plainCitation":"22","noteIndex":0},"citationItems":[{"id":1267,"uris":["http://zotero.org/groups/5308858/items/M82A9QLY"],"itemData":{"id":1267,"type":"webpage","abstract":"H5 bird flu is causing outbreaks in wild birds and poultry, other animals and sporadic human cases.","container-title":"Avian Influenza (Bird Flu)","language":"en-us","title":"H5 Bird Flu: Current Situation","title-short":"H5 Bird Flu","URL":"https://www.cdc.gov/bird-flu/situation-summary/index.html","author":[{"family":"CDC","given":""}],"accessed":{"date-parts":[["2025",8,13]]},"issued":{"date-parts":[["2025",8,1]]}}}],"schema":"https://github.com/citation-style-language/schema/raw/master/csl-citation.json"} </w:instrText>
      </w:r>
      <w:r w:rsidR="00423B5F">
        <w:rPr>
          <w:color w:val="000000"/>
          <w:shd w:val="clear" w:color="auto" w:fill="FFFFFF"/>
        </w:rPr>
        <w:fldChar w:fldCharType="separate"/>
      </w:r>
      <w:r w:rsidR="00423B5F" w:rsidRPr="00423B5F">
        <w:rPr>
          <w:color w:val="000000"/>
          <w:vertAlign w:val="superscript"/>
        </w:rPr>
        <w:t>22</w:t>
      </w:r>
      <w:r w:rsidR="00423B5F">
        <w:rPr>
          <w:color w:val="000000"/>
          <w:shd w:val="clear" w:color="auto" w:fill="FFFFFF"/>
        </w:rPr>
        <w:fldChar w:fldCharType="end"/>
      </w:r>
    </w:p>
    <w:p w14:paraId="4199A960" w14:textId="77777777" w:rsidR="0061162D" w:rsidRDefault="0061162D"/>
    <w:p w14:paraId="6F261592" w14:textId="77777777" w:rsidR="00423B5F" w:rsidRPr="00423B5F" w:rsidRDefault="002A37CF" w:rsidP="00423B5F">
      <w:pPr>
        <w:pStyle w:val="Bibliography"/>
      </w:pPr>
      <w:r>
        <w:fldChar w:fldCharType="begin"/>
      </w:r>
      <w:r>
        <w:instrText xml:space="preserve"> ADDIN ZOTERO_BIBL {"uncited":[],"omitted":[],"custom":[]} CSL_BIBLIOGRAPHY </w:instrText>
      </w:r>
      <w:r>
        <w:fldChar w:fldCharType="separate"/>
      </w:r>
      <w:r w:rsidR="00423B5F" w:rsidRPr="00423B5F">
        <w:t xml:space="preserve">1. </w:t>
      </w:r>
      <w:r w:rsidR="00423B5F" w:rsidRPr="00423B5F">
        <w:tab/>
        <w:t xml:space="preserve">Oliver I, Roberts J, Brown CS, et al. A case of avian influenza A(H5N1) in England, January 2022. </w:t>
      </w:r>
      <w:r w:rsidR="00423B5F" w:rsidRPr="00423B5F">
        <w:rPr>
          <w:i/>
          <w:iCs/>
        </w:rPr>
        <w:t>Eurosurveillance</w:t>
      </w:r>
      <w:r w:rsidR="00423B5F" w:rsidRPr="00423B5F">
        <w:t xml:space="preserve"> 2022;27(5):2200061. </w:t>
      </w:r>
    </w:p>
    <w:p w14:paraId="23166818" w14:textId="77777777" w:rsidR="00423B5F" w:rsidRPr="00423B5F" w:rsidRDefault="00423B5F" w:rsidP="00423B5F">
      <w:pPr>
        <w:pStyle w:val="Bibliography"/>
      </w:pPr>
      <w:r w:rsidRPr="00423B5F">
        <w:t xml:space="preserve">2. </w:t>
      </w:r>
      <w:r w:rsidRPr="00423B5F">
        <w:tab/>
        <w:t>State health officials investigate a detection of H5 influenza virus in a human in Colorado | Colorado Department of Public Health and Environment [Internet]. [cited 2025 Aug 13</w:t>
      </w:r>
      <w:proofErr w:type="gramStart"/>
      <w:r w:rsidRPr="00423B5F">
        <w:t>];Available</w:t>
      </w:r>
      <w:proofErr w:type="gramEnd"/>
      <w:r w:rsidRPr="00423B5F">
        <w:t xml:space="preserve"> from: https://cdphe.colorado.gov/press-release/state-health-officials-investigate-a-detection-of-h5-influenza-virus-in-a-human</w:t>
      </w:r>
    </w:p>
    <w:p w14:paraId="2DA42355" w14:textId="77777777" w:rsidR="00423B5F" w:rsidRPr="00423B5F" w:rsidRDefault="00423B5F" w:rsidP="00423B5F">
      <w:pPr>
        <w:pStyle w:val="Bibliography"/>
      </w:pPr>
      <w:r w:rsidRPr="00423B5F">
        <w:t xml:space="preserve">3. </w:t>
      </w:r>
      <w:r w:rsidRPr="00423B5F">
        <w:tab/>
        <w:t>Avian Influenza A (H5N1) – Spain [Internet]. [cited 2024 Jan 17</w:t>
      </w:r>
      <w:proofErr w:type="gramStart"/>
      <w:r w:rsidRPr="00423B5F">
        <w:t>];Available</w:t>
      </w:r>
      <w:proofErr w:type="gramEnd"/>
      <w:r w:rsidRPr="00423B5F">
        <w:t xml:space="preserve"> from: https://www.who.int/emergencies/disease-outbreak-news/item/2022-DON420</w:t>
      </w:r>
    </w:p>
    <w:p w14:paraId="0CEC39B7" w14:textId="77777777" w:rsidR="00423B5F" w:rsidRPr="00423B5F" w:rsidRDefault="00423B5F" w:rsidP="00423B5F">
      <w:pPr>
        <w:pStyle w:val="Bibliography"/>
      </w:pPr>
      <w:r w:rsidRPr="00423B5F">
        <w:t xml:space="preserve">4. </w:t>
      </w:r>
      <w:r w:rsidRPr="00423B5F">
        <w:tab/>
        <w:t>Assessment of risk associated with recent influenza A(H5N1) clade 2.3.4.4b viruses [Internet]. [cited 2025 Aug 15</w:t>
      </w:r>
      <w:proofErr w:type="gramStart"/>
      <w:r w:rsidRPr="00423B5F">
        <w:t>];Available</w:t>
      </w:r>
      <w:proofErr w:type="gramEnd"/>
      <w:r w:rsidRPr="00423B5F">
        <w:t xml:space="preserve"> from: https://www.who.int/publications/m/item/assessment-of-risk-associated-with-recent-influenza-a(h5n1)-clade-2.3.4.4b-viruses</w:t>
      </w:r>
    </w:p>
    <w:p w14:paraId="5D6EE00B" w14:textId="77777777" w:rsidR="00423B5F" w:rsidRPr="00423B5F" w:rsidRDefault="00423B5F" w:rsidP="00423B5F">
      <w:pPr>
        <w:pStyle w:val="Bibliography"/>
      </w:pPr>
      <w:r w:rsidRPr="00423B5F">
        <w:t xml:space="preserve">5. </w:t>
      </w:r>
      <w:r w:rsidRPr="00423B5F">
        <w:tab/>
        <w:t>Human infection caused by avian influenza A(H5) - Ecuador [Internet]. [cited 2025 Aug 15</w:t>
      </w:r>
      <w:proofErr w:type="gramStart"/>
      <w:r w:rsidRPr="00423B5F">
        <w:t>];Available</w:t>
      </w:r>
      <w:proofErr w:type="gramEnd"/>
      <w:r w:rsidRPr="00423B5F">
        <w:t xml:space="preserve"> from: https://www.who.int/emergencies/disease-outbreak-news/item/2023-DON434</w:t>
      </w:r>
    </w:p>
    <w:p w14:paraId="0195F98A" w14:textId="77777777" w:rsidR="00423B5F" w:rsidRPr="00423B5F" w:rsidRDefault="00423B5F" w:rsidP="00423B5F">
      <w:pPr>
        <w:pStyle w:val="Bibliography"/>
      </w:pPr>
      <w:r w:rsidRPr="00423B5F">
        <w:t xml:space="preserve">6. </w:t>
      </w:r>
      <w:r w:rsidRPr="00423B5F">
        <w:tab/>
        <w:t xml:space="preserve">WHO. Influenza at the human-animal interface - Summary and risk assessment, from 27 January to 3 March 2023 [Internet]. </w:t>
      </w:r>
      <w:proofErr w:type="gramStart"/>
      <w:r w:rsidRPr="00423B5F">
        <w:t>2023;Available</w:t>
      </w:r>
      <w:proofErr w:type="gramEnd"/>
      <w:r w:rsidRPr="00423B5F">
        <w:t xml:space="preserve"> from: https://cdn.who.int/media/docs/default-source/global-influenza-programme/influenza-at-the-human-animal-interface-summary-and-assessment--from-27-january-to-3-march-2023.pdf?sfvrsn=6065458a_1&amp;download=true</w:t>
      </w:r>
    </w:p>
    <w:p w14:paraId="7192DA0D" w14:textId="77777777" w:rsidR="00423B5F" w:rsidRPr="00423B5F" w:rsidRDefault="00423B5F" w:rsidP="00423B5F">
      <w:pPr>
        <w:pStyle w:val="Bibliography"/>
      </w:pPr>
      <w:r w:rsidRPr="00423B5F">
        <w:t xml:space="preserve">7. </w:t>
      </w:r>
      <w:r w:rsidRPr="00423B5F">
        <w:tab/>
        <w:t xml:space="preserve">WHO. Influenza at the human-animal interface - Summary and risk assessment, from 4 March to 24 April 2023 [Internet]. </w:t>
      </w:r>
      <w:proofErr w:type="gramStart"/>
      <w:r w:rsidRPr="00423B5F">
        <w:t>2023;Available</w:t>
      </w:r>
      <w:proofErr w:type="gramEnd"/>
      <w:r w:rsidRPr="00423B5F">
        <w:t xml:space="preserve"> from: https://cdn.who.int/media/docs/default-source/influenza/human-animal-interface-risk-assessments/influenza-at-the-human-animal-interface-summary-and-assessment--from-4-march-to-24-april-2023.pdf?sfvrsn=e667a5dc_1&amp;download=true</w:t>
      </w:r>
    </w:p>
    <w:p w14:paraId="29C42A66" w14:textId="77777777" w:rsidR="00423B5F" w:rsidRPr="00423B5F" w:rsidRDefault="00423B5F" w:rsidP="00423B5F">
      <w:pPr>
        <w:pStyle w:val="Bibliography"/>
      </w:pPr>
      <w:r w:rsidRPr="00423B5F">
        <w:lastRenderedPageBreak/>
        <w:t xml:space="preserve">8. </w:t>
      </w:r>
      <w:r w:rsidRPr="00423B5F">
        <w:tab/>
        <w:t xml:space="preserve">Avian Influenza </w:t>
      </w:r>
      <w:proofErr w:type="gramStart"/>
      <w:r w:rsidRPr="00423B5F">
        <w:t>A</w:t>
      </w:r>
      <w:proofErr w:type="gramEnd"/>
      <w:r w:rsidRPr="00423B5F">
        <w:t xml:space="preserve"> H5N1 - United Kingdom of Great Britain and Northern Ireland [Internet]. [cited 2025 Aug 15</w:t>
      </w:r>
      <w:proofErr w:type="gramStart"/>
      <w:r w:rsidRPr="00423B5F">
        <w:t>];Available</w:t>
      </w:r>
      <w:proofErr w:type="gramEnd"/>
      <w:r w:rsidRPr="00423B5F">
        <w:t xml:space="preserve"> from: https://www.who.int/emergencies/disease-outbreak-news/item/2023-DON468</w:t>
      </w:r>
    </w:p>
    <w:p w14:paraId="659B4BDE" w14:textId="77777777" w:rsidR="00423B5F" w:rsidRPr="00423B5F" w:rsidRDefault="00423B5F" w:rsidP="00423B5F">
      <w:pPr>
        <w:pStyle w:val="Bibliography"/>
      </w:pPr>
      <w:r w:rsidRPr="00423B5F">
        <w:t xml:space="preserve">9. </w:t>
      </w:r>
      <w:r w:rsidRPr="00423B5F">
        <w:tab/>
        <w:t xml:space="preserve">WHO. Influenza at the human-animal interface - Summary and risk assessment, from 1 June to 14 July 2023 [Internet]. </w:t>
      </w:r>
      <w:proofErr w:type="gramStart"/>
      <w:r w:rsidRPr="00423B5F">
        <w:t>2023;Available</w:t>
      </w:r>
      <w:proofErr w:type="gramEnd"/>
      <w:r w:rsidRPr="00423B5F">
        <w:t xml:space="preserve"> from: https://cdn.who.int/media/docs/default-source/influenza/human-animal-interface-risk-assessments/influenza-at-the-human-animal-interface-summary-and-assessment--from-1-june-to-14-july-2023.pdf?sfvrsn=42692eec_1&amp;download=true</w:t>
      </w:r>
    </w:p>
    <w:p w14:paraId="11BA6210" w14:textId="77777777" w:rsidR="00423B5F" w:rsidRPr="00423B5F" w:rsidRDefault="00423B5F" w:rsidP="00423B5F">
      <w:pPr>
        <w:pStyle w:val="Bibliography"/>
      </w:pPr>
      <w:r w:rsidRPr="00423B5F">
        <w:t xml:space="preserve">10. </w:t>
      </w:r>
      <w:r w:rsidRPr="00423B5F">
        <w:tab/>
        <w:t xml:space="preserve">WHO. Influenza at the human-animal interface - Summary and risk assessment, from 29 March to 3 May 2024 [Internet]. </w:t>
      </w:r>
      <w:proofErr w:type="gramStart"/>
      <w:r w:rsidRPr="00423B5F">
        <w:t>2024;Available</w:t>
      </w:r>
      <w:proofErr w:type="gramEnd"/>
      <w:r w:rsidRPr="00423B5F">
        <w:t xml:space="preserve"> from: https://cdn.who.int/media/docs/default-source/influenza/human-animal-interface-risk-assessments/influenza-at-the-human-animal-interface-summary-and-assessment--from-29-march-to-3-may-2024.pdf?sfvrsn=e9ab83e2_3&amp;download=true</w:t>
      </w:r>
    </w:p>
    <w:p w14:paraId="3650AE32" w14:textId="77777777" w:rsidR="00423B5F" w:rsidRPr="00423B5F" w:rsidRDefault="00423B5F" w:rsidP="00423B5F">
      <w:pPr>
        <w:pStyle w:val="Bibliography"/>
      </w:pPr>
      <w:r w:rsidRPr="00423B5F">
        <w:t xml:space="preserve">11. </w:t>
      </w:r>
      <w:r w:rsidRPr="00423B5F">
        <w:tab/>
        <w:t xml:space="preserve">WHO. Influenza at the human-animal interface - Summary and risk assessment, from 4 May to 7 June 2024 [Internet]. </w:t>
      </w:r>
      <w:proofErr w:type="gramStart"/>
      <w:r w:rsidRPr="00423B5F">
        <w:t>2024;Available</w:t>
      </w:r>
      <w:proofErr w:type="gramEnd"/>
      <w:r w:rsidRPr="00423B5F">
        <w:t xml:space="preserve"> from: https://cdn.who.int/media/docs/default-source/2021-dha-docs/influenza-at-the-human-animal-interface-summary-and-assessment--from-4-may-to-7-june-2024.pdf?sfvrsn=48c2de05_3&amp;download=true</w:t>
      </w:r>
    </w:p>
    <w:p w14:paraId="50377859" w14:textId="77777777" w:rsidR="00423B5F" w:rsidRPr="00423B5F" w:rsidRDefault="00423B5F" w:rsidP="00423B5F">
      <w:pPr>
        <w:pStyle w:val="Bibliography"/>
      </w:pPr>
      <w:r w:rsidRPr="00423B5F">
        <w:t xml:space="preserve">12. </w:t>
      </w:r>
      <w:r w:rsidRPr="00423B5F">
        <w:tab/>
        <w:t xml:space="preserve">WHO. Influenza at the human-animal interface - Summary and risk assessment, from 8 June to 19 July 2024 [Internet]. </w:t>
      </w:r>
      <w:proofErr w:type="gramStart"/>
      <w:r w:rsidRPr="00423B5F">
        <w:t>2024;Available</w:t>
      </w:r>
      <w:proofErr w:type="gramEnd"/>
      <w:r w:rsidRPr="00423B5F">
        <w:t xml:space="preserve"> from: https://cdn.who.int/media/docs/default-source/influenza/human-animal-interface-risk-assessments/influenza-at-the-human-animal-interface-summary-and-assessment--from-8-june-to-19-july-2024.pdf?sfvrsn=3ebd42dc_3&amp;download=true</w:t>
      </w:r>
    </w:p>
    <w:p w14:paraId="7B10D368" w14:textId="77777777" w:rsidR="00423B5F" w:rsidRPr="00423B5F" w:rsidRDefault="00423B5F" w:rsidP="00423B5F">
      <w:pPr>
        <w:pStyle w:val="Bibliography"/>
      </w:pPr>
      <w:r w:rsidRPr="00423B5F">
        <w:t xml:space="preserve">13. </w:t>
      </w:r>
      <w:r w:rsidRPr="00423B5F">
        <w:tab/>
        <w:t xml:space="preserve">WHO. Influenza at the human-animal interface - Summary and risk assessment, from 20 July to 27 September 2024 [Internet]. </w:t>
      </w:r>
      <w:proofErr w:type="gramStart"/>
      <w:r w:rsidRPr="00423B5F">
        <w:t>2024;Available</w:t>
      </w:r>
      <w:proofErr w:type="gramEnd"/>
      <w:r w:rsidRPr="00423B5F">
        <w:t xml:space="preserve"> from: https://cdn.who.int/media/docs/default-source/influenza/human-animal-interface-risk-assessments/influenza-at-the-human-animal-interface-summary-and-assessment--from-20-july-to-27-september-2024.pdf?sfvrsn=355e503c_1&amp;download=true</w:t>
      </w:r>
    </w:p>
    <w:p w14:paraId="4F8B3E42" w14:textId="77777777" w:rsidR="00423B5F" w:rsidRPr="00423B5F" w:rsidRDefault="00423B5F" w:rsidP="00423B5F">
      <w:pPr>
        <w:pStyle w:val="Bibliography"/>
      </w:pPr>
      <w:r w:rsidRPr="00423B5F">
        <w:t xml:space="preserve">14. </w:t>
      </w:r>
      <w:r w:rsidRPr="00423B5F">
        <w:tab/>
        <w:t xml:space="preserve">WHO. Influenza at the human-animal interface - Summary and risk assessment, from 28 September to 1 November 2024 [Internet]. </w:t>
      </w:r>
      <w:proofErr w:type="gramStart"/>
      <w:r w:rsidRPr="00423B5F">
        <w:t>2024;Available</w:t>
      </w:r>
      <w:proofErr w:type="gramEnd"/>
      <w:r w:rsidRPr="00423B5F">
        <w:t xml:space="preserve"> from: https://cdn.who.int/media/docs/default-source/influenza/human-animal-interface-risk-assessments/influenza-at-the-human-animal-interface-summary-and-assessment--from-28-september-to-1-november-2024.pdf?sfvrsn=1cc12c69_7&amp;download=true</w:t>
      </w:r>
    </w:p>
    <w:p w14:paraId="2BE03F06" w14:textId="77777777" w:rsidR="00423B5F" w:rsidRPr="00423B5F" w:rsidRDefault="00423B5F" w:rsidP="00423B5F">
      <w:pPr>
        <w:pStyle w:val="Bibliography"/>
      </w:pPr>
      <w:r w:rsidRPr="00423B5F">
        <w:t xml:space="preserve">15. </w:t>
      </w:r>
      <w:r w:rsidRPr="00423B5F">
        <w:tab/>
        <w:t xml:space="preserve">WHO. Influenza at the human-animal interface - Summary and risk assessment, from 2 November to 12 December 2024 [Internet]. </w:t>
      </w:r>
      <w:proofErr w:type="gramStart"/>
      <w:r w:rsidRPr="00423B5F">
        <w:t>2024;Available</w:t>
      </w:r>
      <w:proofErr w:type="gramEnd"/>
      <w:r w:rsidRPr="00423B5F">
        <w:t xml:space="preserve"> from: https://cdn.who.int/media/docs/default-source/influenza/human-animal-interface-risk-assessments/influenza_summary_ira_ha_interface_dec.pdf?sfvrsn=b20df48c_1&amp;download=true</w:t>
      </w:r>
    </w:p>
    <w:p w14:paraId="54DE82E0" w14:textId="77777777" w:rsidR="00423B5F" w:rsidRPr="00423B5F" w:rsidRDefault="00423B5F" w:rsidP="00423B5F">
      <w:pPr>
        <w:pStyle w:val="Bibliography"/>
      </w:pPr>
      <w:r w:rsidRPr="00423B5F">
        <w:lastRenderedPageBreak/>
        <w:t xml:space="preserve">16. </w:t>
      </w:r>
      <w:r w:rsidRPr="00423B5F">
        <w:tab/>
        <w:t xml:space="preserve">Jassem AN, Roberts A, Tyson J, et al. Critical Illness in an Adolescent with Influenza A(H5N1) Virus Infection. </w:t>
      </w:r>
      <w:r w:rsidRPr="00423B5F">
        <w:rPr>
          <w:i/>
          <w:iCs/>
        </w:rPr>
        <w:t>N Engl J Med</w:t>
      </w:r>
      <w:r w:rsidRPr="00423B5F">
        <w:t xml:space="preserve"> [Internet] 2024 [cited 2025 Jan 25</w:t>
      </w:r>
      <w:proofErr w:type="gramStart"/>
      <w:r w:rsidRPr="00423B5F">
        <w:t>];Available</w:t>
      </w:r>
      <w:proofErr w:type="gramEnd"/>
      <w:r w:rsidRPr="00423B5F">
        <w:t xml:space="preserve"> from: https://www.nejm.org/doi/full/10.1056/NEJMc2415890</w:t>
      </w:r>
    </w:p>
    <w:p w14:paraId="774F9FF7" w14:textId="77777777" w:rsidR="00423B5F" w:rsidRPr="00423B5F" w:rsidRDefault="00423B5F" w:rsidP="00423B5F">
      <w:pPr>
        <w:pStyle w:val="Bibliography"/>
      </w:pPr>
      <w:r w:rsidRPr="00423B5F">
        <w:t xml:space="preserve">17. </w:t>
      </w:r>
      <w:r w:rsidRPr="00423B5F">
        <w:tab/>
        <w:t xml:space="preserve">WHO. Influenza at the human-animal interface - Summary and risk assessment, from 13 December 2024 to 20 January 2025 [Internet]. </w:t>
      </w:r>
      <w:proofErr w:type="gramStart"/>
      <w:r w:rsidRPr="00423B5F">
        <w:t>2025;Available</w:t>
      </w:r>
      <w:proofErr w:type="gramEnd"/>
      <w:r w:rsidRPr="00423B5F">
        <w:t xml:space="preserve"> from: https://cdn.who.int/media/docs/default-source/influenza/human-animal-interface-risk-assessments/influenza-at-the-human-animal-interface-summary-and-assessment--from-13-december-2024-to-20-january-2025.pdf?sfvrsn=aff4e6b9_3&amp;download=true</w:t>
      </w:r>
    </w:p>
    <w:p w14:paraId="44B8C9B5" w14:textId="77777777" w:rsidR="00423B5F" w:rsidRPr="00423B5F" w:rsidRDefault="00423B5F" w:rsidP="00423B5F">
      <w:pPr>
        <w:pStyle w:val="Bibliography"/>
      </w:pPr>
      <w:r w:rsidRPr="00423B5F">
        <w:t xml:space="preserve">18. </w:t>
      </w:r>
      <w:r w:rsidRPr="00423B5F">
        <w:tab/>
        <w:t xml:space="preserve">WHO. Influenza at the human-animal interface - Summary and risk assessment, from 20 January to 19 March 2025 [Internet]. </w:t>
      </w:r>
      <w:proofErr w:type="gramStart"/>
      <w:r w:rsidRPr="00423B5F">
        <w:t>2025;Available</w:t>
      </w:r>
      <w:proofErr w:type="gramEnd"/>
      <w:r w:rsidRPr="00423B5F">
        <w:t xml:space="preserve"> from: https://cdn.who.int/media/docs/default-source/influenza/human-animal-interface-risk-assessments/influenza-at-the-human-animal-interface-summary-and-assessment--from-21-january-to-19-march-2025o-xx.pdf?sfvrsn=dba96c6c_9&amp;download=true</w:t>
      </w:r>
    </w:p>
    <w:p w14:paraId="001EEBB7" w14:textId="77777777" w:rsidR="00423B5F" w:rsidRPr="00423B5F" w:rsidRDefault="00423B5F" w:rsidP="00423B5F">
      <w:pPr>
        <w:pStyle w:val="Bibliography"/>
      </w:pPr>
      <w:r w:rsidRPr="00423B5F">
        <w:t xml:space="preserve">19. </w:t>
      </w:r>
      <w:r w:rsidRPr="00423B5F">
        <w:tab/>
        <w:t xml:space="preserve">WHO. Influenza at the human-animal interface - Summary and risk assessment, from 20 March to 22 April 2025 [Internet]. </w:t>
      </w:r>
      <w:proofErr w:type="gramStart"/>
      <w:r w:rsidRPr="00423B5F">
        <w:t>2025;Available</w:t>
      </w:r>
      <w:proofErr w:type="gramEnd"/>
      <w:r w:rsidRPr="00423B5F">
        <w:t xml:space="preserve"> from: https://cdn.who.int/media/docs/default-source/influenza/human-animal-interface-risk-assessments/influenza-at-the-human-animal-interface-summary-and-assessment--from-20-march-to-22-april-2025.pdf?sfvrsn=94dbbd93_3&amp;download=true</w:t>
      </w:r>
    </w:p>
    <w:p w14:paraId="3D457F7B" w14:textId="77777777" w:rsidR="00423B5F" w:rsidRPr="00423B5F" w:rsidRDefault="00423B5F" w:rsidP="00423B5F">
      <w:pPr>
        <w:pStyle w:val="Bibliography"/>
      </w:pPr>
      <w:r w:rsidRPr="00423B5F">
        <w:t xml:space="preserve">20. </w:t>
      </w:r>
      <w:r w:rsidRPr="00423B5F">
        <w:tab/>
        <w:t xml:space="preserve">Smallman-Raynor M, Cliff AD. Avian Influenza A (H5N1) Age Distribution in Humans. </w:t>
      </w:r>
      <w:r w:rsidRPr="00423B5F">
        <w:rPr>
          <w:i/>
          <w:iCs/>
        </w:rPr>
        <w:t>Emerg Infect Dis</w:t>
      </w:r>
      <w:r w:rsidRPr="00423B5F">
        <w:t xml:space="preserve"> 2007;13(3):510–512. </w:t>
      </w:r>
    </w:p>
    <w:p w14:paraId="2E386DC6" w14:textId="77777777" w:rsidR="00423B5F" w:rsidRPr="00423B5F" w:rsidRDefault="00423B5F" w:rsidP="00423B5F">
      <w:pPr>
        <w:pStyle w:val="Bibliography"/>
      </w:pPr>
      <w:r w:rsidRPr="00423B5F">
        <w:t xml:space="preserve">21. </w:t>
      </w:r>
      <w:r w:rsidRPr="00423B5F">
        <w:tab/>
      </w:r>
      <w:proofErr w:type="spellStart"/>
      <w:r w:rsidRPr="00423B5F">
        <w:t>Korteweg</w:t>
      </w:r>
      <w:proofErr w:type="spellEnd"/>
      <w:r w:rsidRPr="00423B5F">
        <w:t xml:space="preserve"> C, Gu J. Pathology, Molecular Biology, and Pathogenesis of Avian Influenza A (H5N1) Infection in Humans. </w:t>
      </w:r>
      <w:r w:rsidRPr="00423B5F">
        <w:rPr>
          <w:i/>
          <w:iCs/>
        </w:rPr>
        <w:t xml:space="preserve">Am J </w:t>
      </w:r>
      <w:proofErr w:type="spellStart"/>
      <w:r w:rsidRPr="00423B5F">
        <w:rPr>
          <w:i/>
          <w:iCs/>
        </w:rPr>
        <w:t>Pathol</w:t>
      </w:r>
      <w:proofErr w:type="spellEnd"/>
      <w:r w:rsidRPr="00423B5F">
        <w:t xml:space="preserve"> 2008;172(5):1155–1170. </w:t>
      </w:r>
    </w:p>
    <w:p w14:paraId="45D80FDC" w14:textId="77777777" w:rsidR="00423B5F" w:rsidRPr="00423B5F" w:rsidRDefault="00423B5F" w:rsidP="00423B5F">
      <w:pPr>
        <w:pStyle w:val="Bibliography"/>
      </w:pPr>
      <w:r w:rsidRPr="00423B5F">
        <w:t xml:space="preserve">22. </w:t>
      </w:r>
      <w:r w:rsidRPr="00423B5F">
        <w:tab/>
        <w:t>CDC. H5 Bird Flu: Current Situation [Internet]. Avian Influenza Bird Flu. 2025 [cited 2025 Aug 13</w:t>
      </w:r>
      <w:proofErr w:type="gramStart"/>
      <w:r w:rsidRPr="00423B5F">
        <w:t>];Available</w:t>
      </w:r>
      <w:proofErr w:type="gramEnd"/>
      <w:r w:rsidRPr="00423B5F">
        <w:t xml:space="preserve"> from: https://www.cdc.gov/bird-flu/situation-summary/index.html</w:t>
      </w:r>
    </w:p>
    <w:p w14:paraId="6F22475E" w14:textId="507AD64F" w:rsidR="002A37CF" w:rsidRDefault="002A37CF">
      <w:r>
        <w:fldChar w:fldCharType="end"/>
      </w:r>
    </w:p>
    <w:sectPr w:rsidR="002A37CF" w:rsidSect="00565BA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BA9"/>
    <w:rsid w:val="0007054A"/>
    <w:rsid w:val="002A37CF"/>
    <w:rsid w:val="00316DC1"/>
    <w:rsid w:val="00394A98"/>
    <w:rsid w:val="00423B5F"/>
    <w:rsid w:val="00565BA9"/>
    <w:rsid w:val="0061162D"/>
    <w:rsid w:val="007E72F7"/>
    <w:rsid w:val="0098512F"/>
    <w:rsid w:val="00BF1C72"/>
    <w:rsid w:val="00C704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DD3525"/>
  <w15:chartTrackingRefBased/>
  <w15:docId w15:val="{A581D4BC-A562-1242-A6EB-7F5E10CB0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BA9"/>
    <w:pPr>
      <w:spacing w:after="0"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565BA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565BA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565BA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65BA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565BA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565BA9"/>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565BA9"/>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565BA9"/>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565BA9"/>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5B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5B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5B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5B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5B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5B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5B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5B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5BA9"/>
    <w:rPr>
      <w:rFonts w:eastAsiaTheme="majorEastAsia" w:cstheme="majorBidi"/>
      <w:color w:val="272727" w:themeColor="text1" w:themeTint="D8"/>
    </w:rPr>
  </w:style>
  <w:style w:type="paragraph" w:styleId="Title">
    <w:name w:val="Title"/>
    <w:basedOn w:val="Normal"/>
    <w:next w:val="Normal"/>
    <w:link w:val="TitleChar"/>
    <w:uiPriority w:val="10"/>
    <w:qFormat/>
    <w:rsid w:val="00565BA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65B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5BA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65B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5BA9"/>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565BA9"/>
    <w:rPr>
      <w:i/>
      <w:iCs/>
      <w:color w:val="404040" w:themeColor="text1" w:themeTint="BF"/>
    </w:rPr>
  </w:style>
  <w:style w:type="paragraph" w:styleId="ListParagraph">
    <w:name w:val="List Paragraph"/>
    <w:basedOn w:val="Normal"/>
    <w:uiPriority w:val="34"/>
    <w:qFormat/>
    <w:rsid w:val="00565BA9"/>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565BA9"/>
    <w:rPr>
      <w:i/>
      <w:iCs/>
      <w:color w:val="0F4761" w:themeColor="accent1" w:themeShade="BF"/>
    </w:rPr>
  </w:style>
  <w:style w:type="paragraph" w:styleId="IntenseQuote">
    <w:name w:val="Intense Quote"/>
    <w:basedOn w:val="Normal"/>
    <w:next w:val="Normal"/>
    <w:link w:val="IntenseQuoteChar"/>
    <w:uiPriority w:val="30"/>
    <w:qFormat/>
    <w:rsid w:val="00565BA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565BA9"/>
    <w:rPr>
      <w:i/>
      <w:iCs/>
      <w:color w:val="0F4761" w:themeColor="accent1" w:themeShade="BF"/>
    </w:rPr>
  </w:style>
  <w:style w:type="character" w:styleId="IntenseReference">
    <w:name w:val="Intense Reference"/>
    <w:basedOn w:val="DefaultParagraphFont"/>
    <w:uiPriority w:val="32"/>
    <w:qFormat/>
    <w:rsid w:val="00565BA9"/>
    <w:rPr>
      <w:b/>
      <w:bCs/>
      <w:smallCaps/>
      <w:color w:val="0F4761" w:themeColor="accent1" w:themeShade="BF"/>
      <w:spacing w:val="5"/>
    </w:rPr>
  </w:style>
  <w:style w:type="table" w:customStyle="1" w:styleId="TableNormal0">
    <w:name w:val="TableNormal"/>
    <w:rsid w:val="00565BA9"/>
    <w:pPr>
      <w:spacing w:after="0" w:line="276" w:lineRule="auto"/>
    </w:pPr>
    <w:rPr>
      <w:rFonts w:ascii="Arial" w:eastAsia="Arial" w:hAnsi="Arial" w:cs="Arial"/>
      <w:kern w:val="0"/>
      <w:sz w:val="22"/>
      <w:szCs w:val="22"/>
      <w:lang w:val="en-GB"/>
      <w14:ligatures w14:val="none"/>
    </w:rPr>
    <w:tblPr>
      <w:tblCellMar>
        <w:top w:w="0" w:type="dxa"/>
        <w:left w:w="0" w:type="dxa"/>
        <w:bottom w:w="0" w:type="dxa"/>
        <w:right w:w="0" w:type="dxa"/>
      </w:tblCellMar>
    </w:tblPr>
  </w:style>
  <w:style w:type="paragraph" w:styleId="CommentText">
    <w:name w:val="annotation text"/>
    <w:basedOn w:val="Normal"/>
    <w:link w:val="CommentTextChar"/>
    <w:uiPriority w:val="99"/>
    <w:semiHidden/>
    <w:unhideWhenUsed/>
    <w:rsid w:val="00565BA9"/>
    <w:pPr>
      <w:spacing w:line="240" w:lineRule="auto"/>
    </w:pPr>
    <w:rPr>
      <w:sz w:val="20"/>
      <w:szCs w:val="20"/>
    </w:rPr>
  </w:style>
  <w:style w:type="character" w:customStyle="1" w:styleId="CommentTextChar">
    <w:name w:val="Comment Text Char"/>
    <w:basedOn w:val="DefaultParagraphFont"/>
    <w:link w:val="CommentText"/>
    <w:uiPriority w:val="99"/>
    <w:semiHidden/>
    <w:rsid w:val="00565BA9"/>
    <w:rPr>
      <w:rFonts w:ascii="Arial" w:eastAsia="Arial" w:hAnsi="Arial" w:cs="Arial"/>
      <w:kern w:val="0"/>
      <w:sz w:val="20"/>
      <w:szCs w:val="20"/>
      <w:lang w:val="en-GB"/>
      <w14:ligatures w14:val="none"/>
    </w:rPr>
  </w:style>
  <w:style w:type="character" w:styleId="CommentReference">
    <w:name w:val="annotation reference"/>
    <w:basedOn w:val="DefaultParagraphFont"/>
    <w:uiPriority w:val="99"/>
    <w:semiHidden/>
    <w:unhideWhenUsed/>
    <w:rsid w:val="00565BA9"/>
    <w:rPr>
      <w:sz w:val="16"/>
      <w:szCs w:val="16"/>
    </w:rPr>
  </w:style>
  <w:style w:type="character" w:styleId="Hyperlink">
    <w:name w:val="Hyperlink"/>
    <w:basedOn w:val="DefaultParagraphFont"/>
    <w:uiPriority w:val="99"/>
    <w:unhideWhenUsed/>
    <w:rsid w:val="00565BA9"/>
    <w:rPr>
      <w:color w:val="467886" w:themeColor="hyperlink"/>
      <w:u w:val="single"/>
    </w:rPr>
  </w:style>
  <w:style w:type="character" w:styleId="UnresolvedMention">
    <w:name w:val="Unresolved Mention"/>
    <w:basedOn w:val="DefaultParagraphFont"/>
    <w:uiPriority w:val="99"/>
    <w:semiHidden/>
    <w:unhideWhenUsed/>
    <w:rsid w:val="00565BA9"/>
    <w:rPr>
      <w:color w:val="605E5C"/>
      <w:shd w:val="clear" w:color="auto" w:fill="E1DFDD"/>
    </w:rPr>
  </w:style>
  <w:style w:type="character" w:styleId="FollowedHyperlink">
    <w:name w:val="FollowedHyperlink"/>
    <w:basedOn w:val="DefaultParagraphFont"/>
    <w:uiPriority w:val="99"/>
    <w:semiHidden/>
    <w:unhideWhenUsed/>
    <w:rsid w:val="00565BA9"/>
    <w:rPr>
      <w:color w:val="96607D" w:themeColor="followedHyperlink"/>
      <w:u w:val="single"/>
    </w:rPr>
  </w:style>
  <w:style w:type="paragraph" w:styleId="Bibliography">
    <w:name w:val="Bibliography"/>
    <w:basedOn w:val="Normal"/>
    <w:next w:val="Normal"/>
    <w:uiPriority w:val="37"/>
    <w:unhideWhenUsed/>
    <w:rsid w:val="002A37CF"/>
    <w:pPr>
      <w:tabs>
        <w:tab w:val="left" w:pos="500"/>
      </w:tabs>
      <w:spacing w:after="240" w:line="240" w:lineRule="auto"/>
      <w:ind w:left="504" w:hanging="504"/>
    </w:pPr>
  </w:style>
  <w:style w:type="paragraph" w:styleId="NormalWeb">
    <w:name w:val="Normal (Web)"/>
    <w:basedOn w:val="Normal"/>
    <w:uiPriority w:val="99"/>
    <w:semiHidden/>
    <w:unhideWhenUsed/>
    <w:rsid w:val="00C704FB"/>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3</Pages>
  <Words>15785</Words>
  <Characters>89981</Characters>
  <Application>Microsoft Office Word</Application>
  <DocSecurity>0</DocSecurity>
  <Lines>749</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 Blais-Savoie</dc:creator>
  <cp:keywords/>
  <dc:description/>
  <cp:lastModifiedBy>Juliette Blais-Savoie</cp:lastModifiedBy>
  <cp:revision>4</cp:revision>
  <dcterms:created xsi:type="dcterms:W3CDTF">2025-08-19T16:34:00Z</dcterms:created>
  <dcterms:modified xsi:type="dcterms:W3CDTF">2025-08-27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4TRXsQp"/&gt;&lt;style id="http://www.zotero.org/styles/chest" hasBibliography="1" bibliographyStyleHasBeenSet="1"/&gt;&lt;prefs&gt;&lt;pref name="fieldType" value="Field"/&gt;&lt;pref name="automaticJournalAbbreviatio</vt:lpwstr>
  </property>
  <property fmtid="{D5CDD505-2E9C-101B-9397-08002B2CF9AE}" pid="3" name="ZOTERO_PREF_2">
    <vt:lpwstr>ns" value="true"/&gt;&lt;pref name="dontAskDelayCitationUpdates" value="true"/&gt;&lt;/prefs&gt;&lt;/data&gt;</vt:lpwstr>
  </property>
</Properties>
</file>